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A04CC" w14:textId="5280F065" w:rsidR="00CA2EE6" w:rsidRPr="00B41F9E" w:rsidRDefault="00CA2EE6" w:rsidP="00B934AE">
      <w:pPr>
        <w:jc w:val="center"/>
        <w:rPr>
          <w:rFonts w:ascii="Arial" w:hAnsi="Arial" w:cs="Arial"/>
          <w:sz w:val="20"/>
          <w:szCs w:val="20"/>
        </w:rPr>
      </w:pPr>
    </w:p>
    <w:p w14:paraId="37932F4E" w14:textId="248A8A4C" w:rsidR="003A344B" w:rsidRPr="00B41F9E" w:rsidRDefault="003A344B" w:rsidP="00B934AE">
      <w:pPr>
        <w:jc w:val="center"/>
        <w:rPr>
          <w:rFonts w:ascii="Arial" w:hAnsi="Arial" w:cs="Arial"/>
          <w:sz w:val="20"/>
          <w:szCs w:val="20"/>
        </w:rPr>
      </w:pPr>
      <w:bookmarkStart w:id="0" w:name="_GoBack"/>
    </w:p>
    <w:bookmarkEnd w:id="0"/>
    <w:p w14:paraId="71E8399B" w14:textId="74F6F1C1" w:rsidR="003A344B" w:rsidRPr="00B41F9E" w:rsidRDefault="003A344B" w:rsidP="00B934AE">
      <w:pPr>
        <w:jc w:val="center"/>
        <w:rPr>
          <w:rFonts w:ascii="Arial" w:hAnsi="Arial" w:cs="Arial"/>
          <w:sz w:val="20"/>
          <w:szCs w:val="20"/>
        </w:rPr>
      </w:pPr>
    </w:p>
    <w:p w14:paraId="2E059F63" w14:textId="6717911B" w:rsidR="00AA147E" w:rsidRPr="00505E94" w:rsidRDefault="00AA147E" w:rsidP="00C26B7E">
      <w:pPr>
        <w:spacing w:line="480" w:lineRule="auto"/>
        <w:rPr>
          <w:rFonts w:ascii="Arial" w:hAnsi="Arial" w:cs="Arial"/>
        </w:rPr>
      </w:pPr>
      <w:r w:rsidRPr="00505E94">
        <w:rPr>
          <w:rFonts w:ascii="Arial" w:hAnsi="Arial" w:cs="Arial"/>
        </w:rPr>
        <w:t xml:space="preserve">Supplementary </w:t>
      </w:r>
      <w:r w:rsidR="006E278F">
        <w:rPr>
          <w:rFonts w:ascii="Arial" w:hAnsi="Arial" w:cs="Arial"/>
        </w:rPr>
        <w:t>Material</w:t>
      </w:r>
      <w:r w:rsidRPr="00505E94">
        <w:rPr>
          <w:rFonts w:ascii="Arial" w:hAnsi="Arial" w:cs="Arial"/>
        </w:rPr>
        <w:t xml:space="preserve"> for </w:t>
      </w:r>
    </w:p>
    <w:p w14:paraId="3FBEA1D2" w14:textId="77777777" w:rsidR="006E278F" w:rsidRPr="006E278F" w:rsidRDefault="006E278F" w:rsidP="006E278F">
      <w:pPr>
        <w:spacing w:line="480" w:lineRule="auto"/>
        <w:rPr>
          <w:rFonts w:ascii="Arial" w:hAnsi="Arial" w:cs="Arial"/>
          <w:b/>
          <w:bCs/>
          <w:color w:val="171717" w:themeColor="background2" w:themeShade="1A"/>
          <w:sz w:val="36"/>
        </w:rPr>
      </w:pPr>
      <w:r w:rsidRPr="006E278F">
        <w:rPr>
          <w:rFonts w:ascii="Arial" w:hAnsi="Arial" w:cs="Arial"/>
          <w:b/>
          <w:bCs/>
          <w:color w:val="171717" w:themeColor="background2" w:themeShade="1A"/>
          <w:sz w:val="36"/>
        </w:rPr>
        <w:t>Predicting Allosteric Pockets in Protein Biological Assemblages</w:t>
      </w:r>
    </w:p>
    <w:p w14:paraId="44A409B0" w14:textId="3DB33082" w:rsidR="00C26B7E" w:rsidRPr="005618C8" w:rsidRDefault="00C26B7E" w:rsidP="00C26B7E">
      <w:pPr>
        <w:spacing w:line="480" w:lineRule="auto"/>
        <w:rPr>
          <w:rFonts w:ascii="Arial" w:hAnsi="Arial" w:cs="Arial"/>
        </w:rPr>
      </w:pPr>
      <w:proofErr w:type="spellStart"/>
      <w:r w:rsidRPr="005618C8">
        <w:rPr>
          <w:rFonts w:ascii="Arial" w:hAnsi="Arial" w:cs="Arial"/>
        </w:rPr>
        <w:t>Ambuj</w:t>
      </w:r>
      <w:proofErr w:type="spellEnd"/>
      <w:r w:rsidRPr="005618C8">
        <w:rPr>
          <w:rFonts w:ascii="Arial" w:hAnsi="Arial" w:cs="Arial"/>
        </w:rPr>
        <w:t xml:space="preserve"> Kumar, </w:t>
      </w:r>
      <w:proofErr w:type="spellStart"/>
      <w:r w:rsidRPr="005618C8">
        <w:rPr>
          <w:rFonts w:ascii="Arial" w:hAnsi="Arial" w:cs="Arial"/>
        </w:rPr>
        <w:t>Burak</w:t>
      </w:r>
      <w:proofErr w:type="spellEnd"/>
      <w:r w:rsidRPr="005618C8">
        <w:rPr>
          <w:rFonts w:ascii="Arial" w:hAnsi="Arial" w:cs="Arial"/>
        </w:rPr>
        <w:t xml:space="preserve"> T. Kaynak,</w:t>
      </w:r>
      <w:r w:rsidR="00A70C12">
        <w:rPr>
          <w:rFonts w:ascii="Arial" w:hAnsi="Arial" w:cs="Arial"/>
        </w:rPr>
        <w:t xml:space="preserve"> Karin S. Dorman,</w:t>
      </w:r>
      <w:r w:rsidRPr="005618C8">
        <w:rPr>
          <w:rFonts w:ascii="Arial" w:hAnsi="Arial" w:cs="Arial"/>
        </w:rPr>
        <w:t xml:space="preserve"> Pemra Doruker,</w:t>
      </w:r>
      <w:r w:rsidR="002F3C5C">
        <w:rPr>
          <w:rFonts w:ascii="Arial" w:hAnsi="Arial" w:cs="Arial"/>
        </w:rPr>
        <w:t xml:space="preserve"> </w:t>
      </w:r>
      <w:r w:rsidRPr="005618C8">
        <w:rPr>
          <w:rFonts w:ascii="Arial" w:hAnsi="Arial" w:cs="Arial"/>
        </w:rPr>
        <w:t>Robert L. Jernigan</w:t>
      </w:r>
    </w:p>
    <w:p w14:paraId="1A7080C7" w14:textId="69090D69" w:rsidR="00D22577" w:rsidRDefault="00D22577" w:rsidP="00D01F8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1FAD25D" w14:textId="29402A07" w:rsidR="005602A5" w:rsidRDefault="005602A5" w:rsidP="00AA6D66">
      <w:pPr>
        <w:rPr>
          <w:rFonts w:ascii="Arial" w:hAnsi="Arial" w:cs="Arial"/>
          <w:b/>
          <w:bCs/>
        </w:rPr>
      </w:pPr>
    </w:p>
    <w:p w14:paraId="1D9918A6" w14:textId="1553646F" w:rsidR="00C16ACE" w:rsidRDefault="00C16ACE" w:rsidP="00AA6D66">
      <w:pPr>
        <w:rPr>
          <w:rFonts w:ascii="Arial" w:hAnsi="Arial" w:cs="Arial"/>
          <w:b/>
          <w:bCs/>
        </w:rPr>
      </w:pPr>
    </w:p>
    <w:p w14:paraId="3B40BEC8" w14:textId="77777777" w:rsidR="00C16ACE" w:rsidRDefault="00C16ACE" w:rsidP="00AA6D66">
      <w:pPr>
        <w:rPr>
          <w:rFonts w:ascii="Arial" w:hAnsi="Arial" w:cs="Arial"/>
          <w:b/>
          <w:bCs/>
        </w:rPr>
      </w:pPr>
    </w:p>
    <w:p w14:paraId="40A58275" w14:textId="098ED763" w:rsidR="003A344B" w:rsidRPr="004655E7" w:rsidRDefault="00256D17" w:rsidP="00AA6D66">
      <w:pPr>
        <w:rPr>
          <w:rFonts w:ascii="Arial" w:hAnsi="Arial" w:cs="Arial"/>
          <w:b/>
          <w:bCs/>
          <w:color w:val="FF0000"/>
        </w:rPr>
      </w:pPr>
      <w:r w:rsidRPr="00CF4BEF">
        <w:rPr>
          <w:rFonts w:ascii="Arial" w:hAnsi="Arial" w:cs="Arial"/>
          <w:b/>
          <w:bCs/>
        </w:rPr>
        <w:t>Supplementary</w:t>
      </w:r>
      <w:r w:rsidR="001F0F85">
        <w:rPr>
          <w:rFonts w:ascii="Arial" w:hAnsi="Arial" w:cs="Arial"/>
          <w:b/>
          <w:bCs/>
        </w:rPr>
        <w:t xml:space="preserve"> </w:t>
      </w:r>
      <w:r w:rsidR="005125AF">
        <w:rPr>
          <w:rFonts w:ascii="Arial" w:hAnsi="Arial" w:cs="Arial"/>
          <w:b/>
          <w:bCs/>
        </w:rPr>
        <w:t>T</w:t>
      </w:r>
      <w:r w:rsidR="003A344B" w:rsidRPr="00CF4BEF">
        <w:rPr>
          <w:rFonts w:ascii="Arial" w:hAnsi="Arial" w:cs="Arial"/>
          <w:b/>
          <w:bCs/>
        </w:rPr>
        <w:t>able</w:t>
      </w:r>
      <w:r w:rsidRPr="00CF4BEF">
        <w:rPr>
          <w:rFonts w:ascii="Arial" w:hAnsi="Arial" w:cs="Arial"/>
          <w:b/>
          <w:bCs/>
        </w:rPr>
        <w:t xml:space="preserve"> 1</w:t>
      </w:r>
      <w:r w:rsidR="003A344B" w:rsidRPr="00CF4BEF">
        <w:rPr>
          <w:rFonts w:ascii="Arial" w:hAnsi="Arial" w:cs="Arial"/>
          <w:b/>
          <w:bCs/>
        </w:rPr>
        <w:t xml:space="preserve">. </w:t>
      </w:r>
      <w:r w:rsidR="00D30429" w:rsidRPr="00CF4BEF">
        <w:rPr>
          <w:rFonts w:ascii="Arial" w:hAnsi="Arial" w:cs="Arial"/>
        </w:rPr>
        <w:t>Ranks of known allosteric pocket</w:t>
      </w:r>
      <w:r w:rsidR="00C54FBB">
        <w:rPr>
          <w:rFonts w:ascii="Arial" w:hAnsi="Arial" w:cs="Arial"/>
        </w:rPr>
        <w:t>s</w:t>
      </w:r>
      <w:r w:rsidR="00D30429" w:rsidRPr="00CF4BEF">
        <w:rPr>
          <w:rFonts w:ascii="Arial" w:hAnsi="Arial" w:cs="Arial"/>
        </w:rPr>
        <w:t xml:space="preserve"> obtained </w:t>
      </w:r>
      <w:r w:rsidR="00C54FBB">
        <w:rPr>
          <w:rFonts w:ascii="Arial" w:hAnsi="Arial" w:cs="Arial"/>
        </w:rPr>
        <w:t>by</w:t>
      </w:r>
      <w:r w:rsidR="003A344B" w:rsidRPr="00CF4BEF">
        <w:rPr>
          <w:rFonts w:ascii="Arial" w:hAnsi="Arial" w:cs="Arial"/>
        </w:rPr>
        <w:t xml:space="preserve"> A</w:t>
      </w:r>
      <w:r w:rsidR="00A55914" w:rsidRPr="00CF4BEF">
        <w:rPr>
          <w:rFonts w:ascii="Arial" w:hAnsi="Arial" w:cs="Arial"/>
        </w:rPr>
        <w:t>POP</w:t>
      </w:r>
      <w:r w:rsidR="006B668A">
        <w:rPr>
          <w:rFonts w:ascii="Arial" w:hAnsi="Arial" w:cs="Arial"/>
        </w:rPr>
        <w:t>,</w:t>
      </w:r>
      <w:r w:rsidR="003A344B" w:rsidRPr="00CF4BEF">
        <w:rPr>
          <w:rFonts w:ascii="Arial" w:hAnsi="Arial" w:cs="Arial"/>
        </w:rPr>
        <w:t xml:space="preserve"> </w:t>
      </w:r>
      <w:proofErr w:type="spellStart"/>
      <w:r w:rsidR="003A344B" w:rsidRPr="00CF4BEF">
        <w:rPr>
          <w:rFonts w:ascii="Arial" w:hAnsi="Arial" w:cs="Arial"/>
        </w:rPr>
        <w:t>Allopred</w:t>
      </w:r>
      <w:proofErr w:type="spellEnd"/>
      <w:r w:rsidR="00603550" w:rsidRPr="002874D1">
        <w:rPr>
          <w:rFonts w:ascii="Arial" w:hAnsi="Arial" w:cs="Arial"/>
          <w:color w:val="000000" w:themeColor="text1"/>
        </w:rPr>
        <w:t xml:space="preserve">, Passer and </w:t>
      </w:r>
      <w:proofErr w:type="spellStart"/>
      <w:r w:rsidR="00603550">
        <w:rPr>
          <w:rFonts w:ascii="Arial" w:hAnsi="Arial" w:cs="Arial"/>
        </w:rPr>
        <w:t>Fpocket</w:t>
      </w:r>
      <w:proofErr w:type="spellEnd"/>
      <w:r w:rsidR="003A344B" w:rsidRPr="00CF4BEF">
        <w:rPr>
          <w:rFonts w:ascii="Arial" w:hAnsi="Arial" w:cs="Arial"/>
        </w:rPr>
        <w:t xml:space="preserve"> </w:t>
      </w:r>
      <w:r w:rsidR="005125AF">
        <w:rPr>
          <w:rFonts w:ascii="Arial" w:hAnsi="Arial" w:cs="Arial"/>
        </w:rPr>
        <w:t xml:space="preserve">for </w:t>
      </w:r>
      <w:r w:rsidR="003A344B" w:rsidRPr="00CF4BEF">
        <w:rPr>
          <w:rFonts w:ascii="Arial" w:hAnsi="Arial" w:cs="Arial"/>
        </w:rPr>
        <w:t xml:space="preserve">biological </w:t>
      </w:r>
      <w:r w:rsidR="005125AF" w:rsidRPr="00CF4BEF">
        <w:rPr>
          <w:rFonts w:ascii="Arial" w:hAnsi="Arial" w:cs="Arial"/>
        </w:rPr>
        <w:t>assembl</w:t>
      </w:r>
      <w:r w:rsidR="005125AF">
        <w:rPr>
          <w:rFonts w:ascii="Arial" w:hAnsi="Arial" w:cs="Arial"/>
        </w:rPr>
        <w:t>y structures</w:t>
      </w:r>
      <w:r w:rsidR="00C54FBB">
        <w:rPr>
          <w:rFonts w:ascii="Arial" w:hAnsi="Arial" w:cs="Arial"/>
        </w:rPr>
        <w:t>.</w:t>
      </w:r>
      <w:r w:rsidR="00603550">
        <w:rPr>
          <w:rFonts w:ascii="Arial" w:hAnsi="Arial" w:cs="Arial"/>
        </w:rPr>
        <w:t xml:space="preserve"> </w:t>
      </w:r>
      <w:r w:rsidR="00C54FBB">
        <w:rPr>
          <w:rFonts w:ascii="Arial" w:hAnsi="Arial" w:cs="Arial"/>
        </w:rPr>
        <w:t>A</w:t>
      </w:r>
      <w:r w:rsidR="00603550">
        <w:rPr>
          <w:rFonts w:ascii="Arial" w:hAnsi="Arial" w:cs="Arial"/>
        </w:rPr>
        <w:t>ctive site pocket rank</w:t>
      </w:r>
      <w:r w:rsidR="00C54FBB">
        <w:rPr>
          <w:rFonts w:ascii="Arial" w:hAnsi="Arial" w:cs="Arial"/>
        </w:rPr>
        <w:t>s</w:t>
      </w:r>
      <w:r w:rsidR="00603550">
        <w:rPr>
          <w:rFonts w:ascii="Arial" w:hAnsi="Arial" w:cs="Arial"/>
        </w:rPr>
        <w:t xml:space="preserve"> </w:t>
      </w:r>
      <w:r w:rsidR="00C54FBB">
        <w:rPr>
          <w:rFonts w:ascii="Arial" w:hAnsi="Arial" w:cs="Arial"/>
        </w:rPr>
        <w:t>by</w:t>
      </w:r>
      <w:r w:rsidR="00603550">
        <w:rPr>
          <w:rFonts w:ascii="Arial" w:hAnsi="Arial" w:cs="Arial"/>
        </w:rPr>
        <w:t xml:space="preserve"> APOP</w:t>
      </w:r>
      <w:r w:rsidR="00C54FBB">
        <w:rPr>
          <w:rFonts w:ascii="Arial" w:hAnsi="Arial" w:cs="Arial"/>
        </w:rPr>
        <w:t xml:space="preserve"> are listed together with the structural details for each protein</w:t>
      </w:r>
      <w:r w:rsidR="00D227C6" w:rsidRPr="00CF4BEF">
        <w:rPr>
          <w:rFonts w:ascii="Arial" w:hAnsi="Arial" w:cs="Arial"/>
        </w:rPr>
        <w:t>.</w:t>
      </w:r>
      <w:r w:rsidR="00224A4C">
        <w:rPr>
          <w:rFonts w:ascii="Arial" w:hAnsi="Arial" w:cs="Arial"/>
          <w:color w:val="000000" w:themeColor="text1"/>
        </w:rPr>
        <w:t xml:space="preserve"> </w:t>
      </w:r>
      <w:r w:rsidR="00A64C2F" w:rsidRPr="00A64C2F">
        <w:rPr>
          <w:rFonts w:ascii="Arial" w:hAnsi="Arial" w:cs="Arial"/>
          <w:color w:val="FF0000"/>
        </w:rPr>
        <w:t xml:space="preserve">It is important to note that ranking of active site pocket is obtained using APOP score of all pockets in the protein, whereas ranking of allosteric pocket </w:t>
      </w:r>
      <w:proofErr w:type="spellStart"/>
      <w:r w:rsidR="00A64C2F" w:rsidRPr="00A64C2F">
        <w:rPr>
          <w:rFonts w:ascii="Arial" w:hAnsi="Arial" w:cs="Arial"/>
          <w:color w:val="FF0000"/>
        </w:rPr>
        <w:t>pocket</w:t>
      </w:r>
      <w:proofErr w:type="spellEnd"/>
      <w:r w:rsidR="00A64C2F" w:rsidRPr="00A64C2F">
        <w:rPr>
          <w:rFonts w:ascii="Arial" w:hAnsi="Arial" w:cs="Arial"/>
          <w:color w:val="FF0000"/>
        </w:rPr>
        <w:t xml:space="preserve"> by APOP, </w:t>
      </w:r>
      <w:proofErr w:type="spellStart"/>
      <w:r w:rsidR="00A64C2F" w:rsidRPr="00A64C2F">
        <w:rPr>
          <w:rFonts w:ascii="Arial" w:hAnsi="Arial" w:cs="Arial"/>
          <w:color w:val="FF0000"/>
        </w:rPr>
        <w:t>Allopred</w:t>
      </w:r>
      <w:proofErr w:type="spellEnd"/>
      <w:r w:rsidR="00A64C2F" w:rsidRPr="00A64C2F">
        <w:rPr>
          <w:rFonts w:ascii="Arial" w:hAnsi="Arial" w:cs="Arial"/>
          <w:color w:val="FF0000"/>
        </w:rPr>
        <w:t xml:space="preserve">, Passer, and </w:t>
      </w:r>
      <w:proofErr w:type="spellStart"/>
      <w:r w:rsidR="00A64C2F" w:rsidRPr="00A64C2F">
        <w:rPr>
          <w:rFonts w:ascii="Arial" w:hAnsi="Arial" w:cs="Arial"/>
          <w:color w:val="FF0000"/>
        </w:rPr>
        <w:t>Fpocket</w:t>
      </w:r>
      <w:proofErr w:type="spellEnd"/>
      <w:r w:rsidR="00A64C2F" w:rsidRPr="00A64C2F">
        <w:rPr>
          <w:rFonts w:ascii="Arial" w:hAnsi="Arial" w:cs="Arial"/>
          <w:color w:val="FF0000"/>
        </w:rPr>
        <w:t xml:space="preserve"> is conducted after removing active site pocket from the list in all the proteins listed in this table.</w:t>
      </w:r>
      <w:r w:rsidR="00A64C2F">
        <w:rPr>
          <w:rFonts w:ascii="Arial" w:hAnsi="Arial" w:cs="Arial"/>
          <w:color w:val="000000" w:themeColor="text1"/>
        </w:rPr>
        <w:t xml:space="preserve"> </w:t>
      </w:r>
      <w:r w:rsidR="00A50CD3" w:rsidRPr="004655E7">
        <w:rPr>
          <w:rFonts w:ascii="Arial" w:hAnsi="Arial" w:cs="Arial"/>
          <w:color w:val="FF0000"/>
        </w:rPr>
        <w:t xml:space="preserve"> </w:t>
      </w:r>
    </w:p>
    <w:p w14:paraId="28B6EF02" w14:textId="0CFBD65A" w:rsidR="00CA2EE6" w:rsidRPr="00B41F9E" w:rsidRDefault="00CA2EE6" w:rsidP="00B934AE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8710" w:type="dxa"/>
        <w:tblLook w:val="04A0" w:firstRow="1" w:lastRow="0" w:firstColumn="1" w:lastColumn="0" w:noHBand="0" w:noVBand="1"/>
      </w:tblPr>
      <w:tblGrid>
        <w:gridCol w:w="1089"/>
        <w:gridCol w:w="1336"/>
        <w:gridCol w:w="1326"/>
        <w:gridCol w:w="1272"/>
        <w:gridCol w:w="1296"/>
        <w:gridCol w:w="1289"/>
        <w:gridCol w:w="1411"/>
        <w:gridCol w:w="1865"/>
        <w:gridCol w:w="1411"/>
        <w:gridCol w:w="1385"/>
        <w:gridCol w:w="5030"/>
      </w:tblGrid>
      <w:tr w:rsidR="005E17D9" w:rsidRPr="00B41F9E" w14:paraId="5AFDE890" w14:textId="77777777" w:rsidTr="00694FA7">
        <w:trPr>
          <w:trHeight w:val="578"/>
        </w:trPr>
        <w:tc>
          <w:tcPr>
            <w:tcW w:w="1089" w:type="dxa"/>
            <w:vMerge w:val="restart"/>
          </w:tcPr>
          <w:p w14:paraId="5F580271" w14:textId="33D7E74B" w:rsidR="005E17D9" w:rsidRPr="00676DFA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1336" w:type="dxa"/>
            <w:vMerge w:val="restart"/>
          </w:tcPr>
          <w:p w14:paraId="198882C5" w14:textId="13C6AC30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APOP active site pocket rank</w:t>
            </w:r>
          </w:p>
        </w:tc>
        <w:tc>
          <w:tcPr>
            <w:tcW w:w="3894" w:type="dxa"/>
            <w:gridSpan w:val="3"/>
          </w:tcPr>
          <w:p w14:paraId="43200631" w14:textId="69CACF76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Allosteric pocket rank</w:t>
            </w:r>
            <w:r w:rsidR="00224A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24A4C" w:rsidRPr="00224A4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89" w:type="dxa"/>
            <w:vMerge w:val="restart"/>
          </w:tcPr>
          <w:p w14:paraId="2E2863B5" w14:textId="618F066F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Fpocket</w:t>
            </w:r>
            <w:proofErr w:type="spellEnd"/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nking of known allosteric pocket</w:t>
            </w:r>
            <w:r w:rsidR="00363B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63B7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1" w:type="dxa"/>
            <w:vMerge w:val="restart"/>
          </w:tcPr>
          <w:p w14:paraId="2F380FAC" w14:textId="7D43D3FC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Total number of pockets</w:t>
            </w:r>
          </w:p>
        </w:tc>
        <w:tc>
          <w:tcPr>
            <w:tcW w:w="1865" w:type="dxa"/>
            <w:vMerge w:val="restart"/>
          </w:tcPr>
          <w:p w14:paraId="4FF2761C" w14:textId="2919DB0A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Total number of residues in protein</w:t>
            </w:r>
          </w:p>
        </w:tc>
        <w:tc>
          <w:tcPr>
            <w:tcW w:w="1411" w:type="dxa"/>
            <w:vMerge w:val="restart"/>
          </w:tcPr>
          <w:p w14:paraId="2CCB4CA3" w14:textId="6287EF3C" w:rsidR="005E17D9" w:rsidRPr="00B41F9E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chains</w:t>
            </w:r>
          </w:p>
        </w:tc>
        <w:tc>
          <w:tcPr>
            <w:tcW w:w="1385" w:type="dxa"/>
            <w:vMerge w:val="restart"/>
          </w:tcPr>
          <w:p w14:paraId="198247B5" w14:textId="2F51E270" w:rsidR="005E17D9" w:rsidRPr="00B41F9E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gand PDB ID</w:t>
            </w:r>
          </w:p>
        </w:tc>
        <w:tc>
          <w:tcPr>
            <w:tcW w:w="5030" w:type="dxa"/>
            <w:vMerge w:val="restart"/>
          </w:tcPr>
          <w:p w14:paraId="14BE137A" w14:textId="4DA3A1C8" w:rsidR="005E17D9" w:rsidRPr="00B41F9E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F9E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</w:tr>
      <w:tr w:rsidR="005E17D9" w:rsidRPr="00B41F9E" w14:paraId="687D26F6" w14:textId="77777777" w:rsidTr="00AA40B0">
        <w:trPr>
          <w:trHeight w:val="578"/>
        </w:trPr>
        <w:tc>
          <w:tcPr>
            <w:tcW w:w="1089" w:type="dxa"/>
            <w:vMerge/>
          </w:tcPr>
          <w:p w14:paraId="0569B112" w14:textId="77777777" w:rsidR="005E17D9" w:rsidRPr="00676DFA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vMerge/>
          </w:tcPr>
          <w:p w14:paraId="42BAAEBE" w14:textId="77777777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6" w:type="dxa"/>
          </w:tcPr>
          <w:p w14:paraId="0ECE9980" w14:textId="5F738566" w:rsidR="005E17D9" w:rsidRPr="00E00C70" w:rsidRDefault="005E17D9" w:rsidP="00AB39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APOP allosteric pocket rank</w:t>
            </w:r>
          </w:p>
        </w:tc>
        <w:tc>
          <w:tcPr>
            <w:tcW w:w="1272" w:type="dxa"/>
          </w:tcPr>
          <w:p w14:paraId="26E37B40" w14:textId="3663C380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Allopred</w:t>
            </w:r>
            <w:proofErr w:type="spellEnd"/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losteric pocket rank</w:t>
            </w:r>
          </w:p>
        </w:tc>
        <w:tc>
          <w:tcPr>
            <w:tcW w:w="1296" w:type="dxa"/>
          </w:tcPr>
          <w:p w14:paraId="7FFBFF1E" w14:textId="49745D8A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0C70">
              <w:rPr>
                <w:rFonts w:ascii="Arial" w:hAnsi="Arial" w:cs="Arial"/>
                <w:b/>
                <w:bCs/>
                <w:sz w:val="20"/>
                <w:szCs w:val="20"/>
              </w:rPr>
              <w:t>Passer allosteric pocket rank</w:t>
            </w:r>
            <w:r w:rsidR="00224A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24A4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vMerge/>
          </w:tcPr>
          <w:p w14:paraId="01771CEF" w14:textId="77777777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519DBA31" w14:textId="77777777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5" w:type="dxa"/>
            <w:vMerge/>
          </w:tcPr>
          <w:p w14:paraId="2AFCBA94" w14:textId="77777777" w:rsidR="005E17D9" w:rsidRPr="00E00C70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3C8E775D" w14:textId="77777777" w:rsidR="005E17D9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  <w:vMerge/>
          </w:tcPr>
          <w:p w14:paraId="4085FC15" w14:textId="77777777" w:rsidR="005E17D9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30" w:type="dxa"/>
            <w:vMerge/>
          </w:tcPr>
          <w:p w14:paraId="6F248E8A" w14:textId="77777777" w:rsidR="005E17D9" w:rsidRPr="00B41F9E" w:rsidRDefault="005E17D9" w:rsidP="005B31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75C2D" w:rsidRPr="00B41F9E" w14:paraId="401DBA23" w14:textId="77777777" w:rsidTr="00AA40B0">
        <w:tc>
          <w:tcPr>
            <w:tcW w:w="1089" w:type="dxa"/>
          </w:tcPr>
          <w:p w14:paraId="59CFD3D2" w14:textId="71C30EC4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BU7</w:t>
            </w:r>
          </w:p>
        </w:tc>
        <w:tc>
          <w:tcPr>
            <w:tcW w:w="1336" w:type="dxa"/>
          </w:tcPr>
          <w:p w14:paraId="108A5898" w14:textId="17FEAEA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14FE14A1" w14:textId="250D769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26A2932" w14:textId="5A2C06C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41993C2B" w14:textId="5A82674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1C81BC5" w14:textId="54F5389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1" w:type="dxa"/>
          </w:tcPr>
          <w:p w14:paraId="6DBB52A8" w14:textId="5E85E5A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865" w:type="dxa"/>
          </w:tcPr>
          <w:p w14:paraId="4C463B70" w14:textId="7C62599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1411" w:type="dxa"/>
          </w:tcPr>
          <w:p w14:paraId="7690C53F" w14:textId="6F32503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0FFBB5F7" w14:textId="207FE92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3</w:t>
            </w:r>
          </w:p>
        </w:tc>
        <w:tc>
          <w:tcPr>
            <w:tcW w:w="5030" w:type="dxa"/>
          </w:tcPr>
          <w:p w14:paraId="465EDBA9" w14:textId="36059A4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yruvate dehydrogenase kinase isozyme 2</w:t>
            </w:r>
          </w:p>
        </w:tc>
      </w:tr>
      <w:tr w:rsidR="00175C2D" w:rsidRPr="00B41F9E" w14:paraId="3C9505BA" w14:textId="77777777" w:rsidTr="00AA40B0">
        <w:tc>
          <w:tcPr>
            <w:tcW w:w="1089" w:type="dxa"/>
          </w:tcPr>
          <w:p w14:paraId="4F7A9F17" w14:textId="09870390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C7B</w:t>
            </w:r>
          </w:p>
        </w:tc>
        <w:tc>
          <w:tcPr>
            <w:tcW w:w="1336" w:type="dxa"/>
          </w:tcPr>
          <w:p w14:paraId="0264CC59" w14:textId="207F2F9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2E360F0C" w14:textId="2675706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6AEC0318" w14:textId="6D83069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322CFA94" w14:textId="57C17F6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E83F0F7" w14:textId="5E8912D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7B3F9159" w14:textId="04DE482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65" w:type="dxa"/>
          </w:tcPr>
          <w:p w14:paraId="1CA71997" w14:textId="351AA6F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411" w:type="dxa"/>
          </w:tcPr>
          <w:p w14:paraId="3A75258D" w14:textId="65F98B7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47BBD001" w14:textId="0D07899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B</w:t>
            </w:r>
          </w:p>
        </w:tc>
        <w:tc>
          <w:tcPr>
            <w:tcW w:w="5030" w:type="dxa"/>
          </w:tcPr>
          <w:p w14:paraId="50B7F73F" w14:textId="46806BF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NAD-dependent protein deacetylase sirtuin-3, mitochondrial</w:t>
            </w:r>
          </w:p>
        </w:tc>
      </w:tr>
      <w:tr w:rsidR="00175C2D" w:rsidRPr="00B41F9E" w14:paraId="5CA9B768" w14:textId="77777777" w:rsidTr="00AA40B0">
        <w:tc>
          <w:tcPr>
            <w:tcW w:w="1089" w:type="dxa"/>
          </w:tcPr>
          <w:p w14:paraId="3C09823E" w14:textId="734FD251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EPS</w:t>
            </w:r>
          </w:p>
        </w:tc>
        <w:tc>
          <w:tcPr>
            <w:tcW w:w="1336" w:type="dxa"/>
          </w:tcPr>
          <w:p w14:paraId="528BD2CB" w14:textId="4A523F9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14:paraId="53D65DE9" w14:textId="7000320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61DDA83B" w14:textId="0F749FC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4876B03E" w14:textId="3540DC5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11092963" w14:textId="4BA459A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1" w:type="dxa"/>
          </w:tcPr>
          <w:p w14:paraId="0F8BD18D" w14:textId="06C00EE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65" w:type="dxa"/>
          </w:tcPr>
          <w:p w14:paraId="385F5B71" w14:textId="1408459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411" w:type="dxa"/>
          </w:tcPr>
          <w:p w14:paraId="7BEF3645" w14:textId="31684F6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0AB0EB97" w14:textId="0E02DEB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5030" w:type="dxa"/>
          </w:tcPr>
          <w:p w14:paraId="01F2DA34" w14:textId="0B27A35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Isocitrate dehydrogenase kinase/phosphatase</w:t>
            </w:r>
          </w:p>
        </w:tc>
      </w:tr>
      <w:tr w:rsidR="00175C2D" w:rsidRPr="00B41F9E" w14:paraId="4BA116A2" w14:textId="77777777" w:rsidTr="00AA40B0">
        <w:tc>
          <w:tcPr>
            <w:tcW w:w="1089" w:type="dxa"/>
          </w:tcPr>
          <w:p w14:paraId="75EE0BAA" w14:textId="5498E660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F6G</w:t>
            </w:r>
          </w:p>
        </w:tc>
        <w:tc>
          <w:tcPr>
            <w:tcW w:w="1336" w:type="dxa"/>
          </w:tcPr>
          <w:p w14:paraId="1E5E39FE" w14:textId="505DC45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6" w:type="dxa"/>
          </w:tcPr>
          <w:p w14:paraId="48426567" w14:textId="5922929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63908F2" w14:textId="6547A4D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0EAFB2B5" w14:textId="14510A1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53B331A" w14:textId="7B0F770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4518EE4D" w14:textId="2785708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65" w:type="dxa"/>
          </w:tcPr>
          <w:p w14:paraId="6C1A95E4" w14:textId="48CA5C5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411" w:type="dxa"/>
          </w:tcPr>
          <w:p w14:paraId="1C81915F" w14:textId="58A500E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0A7B9053" w14:textId="6BAFC66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5030" w:type="dxa"/>
          </w:tcPr>
          <w:p w14:paraId="687AD743" w14:textId="0FFFF2D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Alpha-isopropyl</w:t>
            </w:r>
            <w:r w:rsidR="00402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F9E">
              <w:rPr>
                <w:rFonts w:ascii="Arial" w:hAnsi="Arial" w:cs="Arial"/>
                <w:sz w:val="20"/>
                <w:szCs w:val="20"/>
              </w:rPr>
              <w:t>malate synthase</w:t>
            </w:r>
          </w:p>
        </w:tc>
      </w:tr>
      <w:tr w:rsidR="00175C2D" w:rsidRPr="00B41F9E" w14:paraId="1BBEE47E" w14:textId="77777777" w:rsidTr="00AA40B0">
        <w:tc>
          <w:tcPr>
            <w:tcW w:w="1089" w:type="dxa"/>
          </w:tcPr>
          <w:p w14:paraId="7DEE10E6" w14:textId="66E3BF3F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EBW</w:t>
            </w:r>
          </w:p>
        </w:tc>
        <w:tc>
          <w:tcPr>
            <w:tcW w:w="1336" w:type="dxa"/>
          </w:tcPr>
          <w:p w14:paraId="7895C1A3" w14:textId="3841301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6" w:type="dxa"/>
          </w:tcPr>
          <w:p w14:paraId="310B55C5" w14:textId="1FE3934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1AE6371E" w14:textId="15BCD29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6F8C62F9" w14:textId="03FCAEB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98C717D" w14:textId="1B5696A6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0CDD377E" w14:textId="0B24458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65" w:type="dxa"/>
          </w:tcPr>
          <w:p w14:paraId="2308F38E" w14:textId="157B0296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411" w:type="dxa"/>
          </w:tcPr>
          <w:p w14:paraId="2E1D71FC" w14:textId="5C229E0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4174A4A" w14:textId="6641108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A9C">
              <w:rPr>
                <w:rFonts w:ascii="Arial" w:hAnsi="Arial" w:cs="Arial"/>
                <w:sz w:val="20"/>
                <w:szCs w:val="20"/>
              </w:rPr>
              <w:t>0PF</w:t>
            </w:r>
          </w:p>
        </w:tc>
        <w:tc>
          <w:tcPr>
            <w:tcW w:w="5030" w:type="dxa"/>
          </w:tcPr>
          <w:p w14:paraId="1DA69C17" w14:textId="415C7C3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Focal adhesion kinase 1</w:t>
            </w:r>
          </w:p>
        </w:tc>
      </w:tr>
      <w:tr w:rsidR="00175C2D" w:rsidRPr="00B41F9E" w14:paraId="5110E665" w14:textId="77777777" w:rsidTr="00AA40B0">
        <w:tc>
          <w:tcPr>
            <w:tcW w:w="1089" w:type="dxa"/>
          </w:tcPr>
          <w:p w14:paraId="055069DA" w14:textId="306D5A98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QP0</w:t>
            </w:r>
          </w:p>
        </w:tc>
        <w:tc>
          <w:tcPr>
            <w:tcW w:w="1336" w:type="dxa"/>
          </w:tcPr>
          <w:p w14:paraId="41BB7F34" w14:textId="37DDD17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14:paraId="78F98CE2" w14:textId="243288E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189EBF40" w14:textId="614D9F4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488A6DA0" w14:textId="0FC8136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DFB8100" w14:textId="63DE13E0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1D1BCB8D" w14:textId="6BEA7E4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65" w:type="dxa"/>
          </w:tcPr>
          <w:p w14:paraId="6F5BABD9" w14:textId="7A42D54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411" w:type="dxa"/>
          </w:tcPr>
          <w:p w14:paraId="409F4667" w14:textId="4027D52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2C4C4D10" w14:textId="233FC47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A9C">
              <w:rPr>
                <w:rFonts w:ascii="Arial" w:hAnsi="Arial" w:cs="Arial"/>
                <w:sz w:val="20"/>
                <w:szCs w:val="20"/>
              </w:rPr>
              <w:t>HPA</w:t>
            </w:r>
          </w:p>
        </w:tc>
        <w:tc>
          <w:tcPr>
            <w:tcW w:w="5030" w:type="dxa"/>
          </w:tcPr>
          <w:p w14:paraId="4E5C96C5" w14:textId="5C89C4B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 xml:space="preserve">HTH-type transcriptional repressor </w:t>
            </w:r>
            <w:proofErr w:type="spellStart"/>
            <w:r w:rsidRPr="00B41F9E">
              <w:rPr>
                <w:rFonts w:ascii="Arial" w:hAnsi="Arial" w:cs="Arial"/>
                <w:sz w:val="20"/>
                <w:szCs w:val="20"/>
              </w:rPr>
              <w:t>PurR</w:t>
            </w:r>
            <w:proofErr w:type="spellEnd"/>
          </w:p>
        </w:tc>
      </w:tr>
      <w:tr w:rsidR="00175C2D" w:rsidRPr="00A64C2F" w14:paraId="631F4566" w14:textId="77777777" w:rsidTr="00AA40B0">
        <w:tc>
          <w:tcPr>
            <w:tcW w:w="1089" w:type="dxa"/>
          </w:tcPr>
          <w:p w14:paraId="1063A0F0" w14:textId="2825D8C5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MDK</w:t>
            </w:r>
          </w:p>
        </w:tc>
        <w:tc>
          <w:tcPr>
            <w:tcW w:w="1336" w:type="dxa"/>
          </w:tcPr>
          <w:p w14:paraId="4DCEAD86" w14:textId="53B8D10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6" w:type="dxa"/>
          </w:tcPr>
          <w:p w14:paraId="5921CE69" w14:textId="510BD3F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0F866F8" w14:textId="362B3E5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6A888054" w14:textId="099C22B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C33C543" w14:textId="59AD73B5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5492DCE2" w14:textId="5490A5C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65" w:type="dxa"/>
          </w:tcPr>
          <w:p w14:paraId="6BFE30EA" w14:textId="0B68EBE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E00C70">
              <w:rPr>
                <w:rFonts w:ascii="Arial" w:hAnsi="Arial" w:cs="Arial"/>
                <w:sz w:val="20"/>
                <w:szCs w:val="20"/>
                <w:lang w:val="pt-BR"/>
              </w:rPr>
              <w:t>244</w:t>
            </w:r>
          </w:p>
        </w:tc>
        <w:tc>
          <w:tcPr>
            <w:tcW w:w="1411" w:type="dxa"/>
          </w:tcPr>
          <w:p w14:paraId="36ACBC9B" w14:textId="6F1638A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1385" w:type="dxa"/>
          </w:tcPr>
          <w:p w14:paraId="433B4B4C" w14:textId="576B5DB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U94</w:t>
            </w:r>
          </w:p>
        </w:tc>
        <w:tc>
          <w:tcPr>
            <w:tcW w:w="5030" w:type="dxa"/>
          </w:tcPr>
          <w:p w14:paraId="2130AB10" w14:textId="06353B9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F9E">
              <w:rPr>
                <w:rFonts w:ascii="Arial" w:hAnsi="Arial" w:cs="Arial"/>
                <w:sz w:val="20"/>
                <w:szCs w:val="20"/>
                <w:lang w:val="pt-BR"/>
              </w:rPr>
              <w:t>Ubiquitin-conjugating enzyme E2 R1</w:t>
            </w:r>
          </w:p>
        </w:tc>
      </w:tr>
      <w:tr w:rsidR="00175C2D" w:rsidRPr="00B41F9E" w14:paraId="113D0281" w14:textId="77777777" w:rsidTr="00AA40B0">
        <w:tc>
          <w:tcPr>
            <w:tcW w:w="1089" w:type="dxa"/>
          </w:tcPr>
          <w:p w14:paraId="41B649EC" w14:textId="5F11E1C0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O2M</w:t>
            </w:r>
          </w:p>
        </w:tc>
        <w:tc>
          <w:tcPr>
            <w:tcW w:w="1336" w:type="dxa"/>
          </w:tcPr>
          <w:p w14:paraId="1C2A4B4E" w14:textId="74374EA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093EC3D8" w14:textId="0CE3D9E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47EBF888" w14:textId="235F892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6" w:type="dxa"/>
          </w:tcPr>
          <w:p w14:paraId="2A4ABAA8" w14:textId="45ED96D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63165791" w14:textId="6E3CBFD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1" w:type="dxa"/>
          </w:tcPr>
          <w:p w14:paraId="42AA42B0" w14:textId="7923879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65" w:type="dxa"/>
          </w:tcPr>
          <w:p w14:paraId="619EEBBD" w14:textId="78297BF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1411" w:type="dxa"/>
          </w:tcPr>
          <w:p w14:paraId="06C2EF52" w14:textId="4C145F7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0FBF06C6" w14:textId="5DA1EF2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A</w:t>
            </w:r>
          </w:p>
        </w:tc>
        <w:tc>
          <w:tcPr>
            <w:tcW w:w="5030" w:type="dxa"/>
          </w:tcPr>
          <w:p w14:paraId="18CD2624" w14:textId="54C474B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Mitogen-activated protein kinase 8</w:t>
            </w:r>
          </w:p>
        </w:tc>
      </w:tr>
      <w:tr w:rsidR="00175C2D" w:rsidRPr="00B41F9E" w14:paraId="21B38622" w14:textId="77777777" w:rsidTr="00AA40B0">
        <w:tc>
          <w:tcPr>
            <w:tcW w:w="1089" w:type="dxa"/>
          </w:tcPr>
          <w:p w14:paraId="6C95D704" w14:textId="5DEBDF8F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H1V</w:t>
            </w:r>
          </w:p>
        </w:tc>
        <w:tc>
          <w:tcPr>
            <w:tcW w:w="1336" w:type="dxa"/>
          </w:tcPr>
          <w:p w14:paraId="6127CAE0" w14:textId="08D26D5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4B66B195" w14:textId="1D97BC8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DB78828" w14:textId="6421230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3EE40298" w14:textId="46C051F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FA98761" w14:textId="2B989A2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1" w:type="dxa"/>
          </w:tcPr>
          <w:p w14:paraId="44EF3701" w14:textId="6B2A451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65" w:type="dxa"/>
          </w:tcPr>
          <w:p w14:paraId="683AED1F" w14:textId="2897AEC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411" w:type="dxa"/>
          </w:tcPr>
          <w:p w14:paraId="358C979B" w14:textId="596B9CA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22523CF7" w14:textId="0441F64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1</w:t>
            </w:r>
          </w:p>
        </w:tc>
        <w:tc>
          <w:tcPr>
            <w:tcW w:w="5030" w:type="dxa"/>
          </w:tcPr>
          <w:p w14:paraId="281DFE5A" w14:textId="2E738F6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Glucokinase</w:t>
            </w:r>
          </w:p>
        </w:tc>
      </w:tr>
      <w:tr w:rsidR="00175C2D" w:rsidRPr="00B41F9E" w14:paraId="2A15D3D9" w14:textId="77777777" w:rsidTr="00AA40B0">
        <w:tc>
          <w:tcPr>
            <w:tcW w:w="1089" w:type="dxa"/>
          </w:tcPr>
          <w:p w14:paraId="7F2D8C1B" w14:textId="54DD80ED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PXF</w:t>
            </w:r>
          </w:p>
        </w:tc>
        <w:tc>
          <w:tcPr>
            <w:tcW w:w="1336" w:type="dxa"/>
          </w:tcPr>
          <w:p w14:paraId="3E055F36" w14:textId="0BB8528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1164EC23" w14:textId="4E9ED2A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67C3A5CC" w14:textId="281B814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761B37F8" w14:textId="5B15D38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2CB4350" w14:textId="185FD95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1" w:type="dxa"/>
          </w:tcPr>
          <w:p w14:paraId="57BC6DF5" w14:textId="35BB702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65" w:type="dxa"/>
          </w:tcPr>
          <w:p w14:paraId="35E73392" w14:textId="670202B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411" w:type="dxa"/>
          </w:tcPr>
          <w:p w14:paraId="509926C5" w14:textId="2982545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4AACB41B" w14:textId="75EC7F7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N</w:t>
            </w:r>
          </w:p>
        </w:tc>
        <w:tc>
          <w:tcPr>
            <w:tcW w:w="5030" w:type="dxa"/>
          </w:tcPr>
          <w:p w14:paraId="72D32A97" w14:textId="47F9869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Cyclin-dependent kinase 2</w:t>
            </w:r>
          </w:p>
        </w:tc>
      </w:tr>
      <w:tr w:rsidR="00175C2D" w:rsidRPr="00B41F9E" w14:paraId="61C9055B" w14:textId="77777777" w:rsidTr="00AA40B0">
        <w:tc>
          <w:tcPr>
            <w:tcW w:w="1089" w:type="dxa"/>
          </w:tcPr>
          <w:p w14:paraId="226D0260" w14:textId="5516798C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HO6</w:t>
            </w:r>
          </w:p>
        </w:tc>
        <w:tc>
          <w:tcPr>
            <w:tcW w:w="1336" w:type="dxa"/>
          </w:tcPr>
          <w:p w14:paraId="18B2147B" w14:textId="3942F54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14:paraId="4B00EED9" w14:textId="6F227A1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DD7C9BA" w14:textId="78B21A4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4BCB77AB" w14:textId="6F61284D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89" w:type="dxa"/>
          </w:tcPr>
          <w:p w14:paraId="57AAC7BE" w14:textId="30209C8B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5A62EF09" w14:textId="7AE2538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65" w:type="dxa"/>
          </w:tcPr>
          <w:p w14:paraId="2F343F4C" w14:textId="7C9FD71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411" w:type="dxa"/>
          </w:tcPr>
          <w:p w14:paraId="79EA1DCA" w14:textId="4AC30BE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61A74CC2" w14:textId="264D395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P</w:t>
            </w:r>
          </w:p>
        </w:tc>
        <w:tc>
          <w:tcPr>
            <w:tcW w:w="5030" w:type="dxa"/>
          </w:tcPr>
          <w:p w14:paraId="20791FE3" w14:textId="5E864F91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Toxin A</w:t>
            </w:r>
          </w:p>
        </w:tc>
      </w:tr>
      <w:tr w:rsidR="00175C2D" w:rsidRPr="00B41F9E" w14:paraId="43D0AF40" w14:textId="77777777" w:rsidTr="00AA40B0">
        <w:tc>
          <w:tcPr>
            <w:tcW w:w="1089" w:type="dxa"/>
          </w:tcPr>
          <w:p w14:paraId="77DF4F3E" w14:textId="27B2F769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JHR</w:t>
            </w:r>
          </w:p>
        </w:tc>
        <w:tc>
          <w:tcPr>
            <w:tcW w:w="1336" w:type="dxa"/>
          </w:tcPr>
          <w:p w14:paraId="5CA248F6" w14:textId="58C8CF1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6" w:type="dxa"/>
          </w:tcPr>
          <w:p w14:paraId="4CEFFFE6" w14:textId="02C8639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2E38F67E" w14:textId="14F60E6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2FDFBD00" w14:textId="7D5403A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FC828A9" w14:textId="6E22491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1" w:type="dxa"/>
          </w:tcPr>
          <w:p w14:paraId="5A5514BE" w14:textId="4DBDA74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65" w:type="dxa"/>
          </w:tcPr>
          <w:p w14:paraId="2FF89F27" w14:textId="4AA6B77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1411" w:type="dxa"/>
          </w:tcPr>
          <w:p w14:paraId="1A78550D" w14:textId="0C61072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8B51BDD" w14:textId="5C442F1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Q</w:t>
            </w:r>
          </w:p>
        </w:tc>
        <w:tc>
          <w:tcPr>
            <w:tcW w:w="5030" w:type="dxa"/>
          </w:tcPr>
          <w:p w14:paraId="0D09961E" w14:textId="6A389B9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Myosin-2 heavy chain</w:t>
            </w:r>
          </w:p>
        </w:tc>
      </w:tr>
      <w:tr w:rsidR="00175C2D" w:rsidRPr="00B41F9E" w14:paraId="462AFF4E" w14:textId="77777777" w:rsidTr="00AA40B0">
        <w:tc>
          <w:tcPr>
            <w:tcW w:w="1089" w:type="dxa"/>
          </w:tcPr>
          <w:p w14:paraId="37E0067D" w14:textId="43F9CE9A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BXA</w:t>
            </w:r>
          </w:p>
        </w:tc>
        <w:tc>
          <w:tcPr>
            <w:tcW w:w="1336" w:type="dxa"/>
          </w:tcPr>
          <w:p w14:paraId="238FB283" w14:textId="2ABE13A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6" w:type="dxa"/>
          </w:tcPr>
          <w:p w14:paraId="2865B3E4" w14:textId="58D5F7C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60B2FA6F" w14:textId="522C280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6" w:type="dxa"/>
          </w:tcPr>
          <w:p w14:paraId="1B00D4CB" w14:textId="4DAAB2CF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16EC728B" w14:textId="345B44A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4D3E4E8A" w14:textId="3CCCC69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65" w:type="dxa"/>
          </w:tcPr>
          <w:p w14:paraId="0C1BA19A" w14:textId="6E550DD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411" w:type="dxa"/>
          </w:tcPr>
          <w:p w14:paraId="277FD31B" w14:textId="640560E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0A26B14C" w14:textId="472F35C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F</w:t>
            </w:r>
          </w:p>
        </w:tc>
        <w:tc>
          <w:tcPr>
            <w:tcW w:w="5030" w:type="dxa"/>
          </w:tcPr>
          <w:p w14:paraId="6A57D248" w14:textId="76FAAF5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Serum albumin</w:t>
            </w:r>
          </w:p>
        </w:tc>
      </w:tr>
      <w:tr w:rsidR="00175C2D" w:rsidRPr="00B41F9E" w14:paraId="5097D9D4" w14:textId="77777777" w:rsidTr="00AA40B0">
        <w:tc>
          <w:tcPr>
            <w:tcW w:w="1089" w:type="dxa"/>
          </w:tcPr>
          <w:p w14:paraId="7A91236E" w14:textId="4CB56FA3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R1R</w:t>
            </w:r>
          </w:p>
        </w:tc>
        <w:tc>
          <w:tcPr>
            <w:tcW w:w="1336" w:type="dxa"/>
          </w:tcPr>
          <w:p w14:paraId="15A2BE94" w14:textId="5903D2A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2D0939D5" w14:textId="5AC012E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55FC786B" w14:textId="78EE3D6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6" w:type="dxa"/>
          </w:tcPr>
          <w:p w14:paraId="608C04F3" w14:textId="4BC17457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0FA6BEB5" w14:textId="2C65D58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1" w:type="dxa"/>
          </w:tcPr>
          <w:p w14:paraId="51A48B1E" w14:textId="07F2FB7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65" w:type="dxa"/>
          </w:tcPr>
          <w:p w14:paraId="4B184D38" w14:textId="599070E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411" w:type="dxa"/>
          </w:tcPr>
          <w:p w14:paraId="3D45DDB3" w14:textId="39D7CEC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E87AED2" w14:textId="0C3F3D3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5030" w:type="dxa"/>
          </w:tcPr>
          <w:p w14:paraId="3079ED78" w14:textId="096C65B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Ribonucleoside-diphosphate reductase 1</w:t>
            </w:r>
          </w:p>
        </w:tc>
      </w:tr>
      <w:tr w:rsidR="00175C2D" w:rsidRPr="00B41F9E" w14:paraId="1F5CB704" w14:textId="77777777" w:rsidTr="00AA40B0">
        <w:tc>
          <w:tcPr>
            <w:tcW w:w="1089" w:type="dxa"/>
          </w:tcPr>
          <w:p w14:paraId="6C8C6D8F" w14:textId="7E965C3D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F9N</w:t>
            </w:r>
          </w:p>
        </w:tc>
        <w:tc>
          <w:tcPr>
            <w:tcW w:w="1336" w:type="dxa"/>
          </w:tcPr>
          <w:p w14:paraId="0C3484AB" w14:textId="02B4BE8A" w:rsidR="00175C2D" w:rsidRPr="0079483A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6253F518" w14:textId="1F75FB4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49EE7428" w14:textId="1F9E5716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7761EC81" w14:textId="7C9040E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89" w:type="dxa"/>
          </w:tcPr>
          <w:p w14:paraId="0A0D4738" w14:textId="59BE20A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1" w:type="dxa"/>
          </w:tcPr>
          <w:p w14:paraId="5BEB0596" w14:textId="0AEEE67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65" w:type="dxa"/>
          </w:tcPr>
          <w:p w14:paraId="73FB0B96" w14:textId="246514A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11" w:type="dxa"/>
          </w:tcPr>
          <w:p w14:paraId="6D00EFE4" w14:textId="7647B33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022D447F" w14:textId="043C7CD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M</w:t>
            </w:r>
          </w:p>
        </w:tc>
        <w:tc>
          <w:tcPr>
            <w:tcW w:w="5030" w:type="dxa"/>
          </w:tcPr>
          <w:p w14:paraId="62422A46" w14:textId="564A79B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Serine/threonine-protein kinase Chk1</w:t>
            </w:r>
          </w:p>
        </w:tc>
      </w:tr>
      <w:tr w:rsidR="00175C2D" w:rsidRPr="00B41F9E" w14:paraId="746D0D4D" w14:textId="77777777" w:rsidTr="00AA40B0">
        <w:tc>
          <w:tcPr>
            <w:tcW w:w="1089" w:type="dxa"/>
          </w:tcPr>
          <w:p w14:paraId="42E5EA65" w14:textId="42EE6EC2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3E5U</w:t>
            </w:r>
          </w:p>
        </w:tc>
        <w:tc>
          <w:tcPr>
            <w:tcW w:w="1336" w:type="dxa"/>
          </w:tcPr>
          <w:p w14:paraId="00D4D5F4" w14:textId="6AFE6941" w:rsidR="00175C2D" w:rsidRPr="0079483A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095E0BA6" w14:textId="55D2535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77F18271" w14:textId="6169CBB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</w:tcPr>
          <w:p w14:paraId="5BB32021" w14:textId="4516C4F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89" w:type="dxa"/>
          </w:tcPr>
          <w:p w14:paraId="3DF205A5" w14:textId="6DF72A0A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11" w:type="dxa"/>
          </w:tcPr>
          <w:p w14:paraId="07263086" w14:textId="3A71E1D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65" w:type="dxa"/>
          </w:tcPr>
          <w:p w14:paraId="56C07AA7" w14:textId="20A9AEFB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411" w:type="dxa"/>
          </w:tcPr>
          <w:p w14:paraId="0F4BF27D" w14:textId="24BAC4C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05F28552" w14:textId="07DF91F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4</w:t>
            </w:r>
          </w:p>
        </w:tc>
        <w:tc>
          <w:tcPr>
            <w:tcW w:w="5030" w:type="dxa"/>
          </w:tcPr>
          <w:p w14:paraId="5F2047BD" w14:textId="1DA960C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Cyclic nucleotide-binding protein</w:t>
            </w:r>
          </w:p>
        </w:tc>
      </w:tr>
      <w:tr w:rsidR="00175C2D" w:rsidRPr="00B41F9E" w14:paraId="184957EF" w14:textId="77777777" w:rsidTr="00AA40B0">
        <w:tc>
          <w:tcPr>
            <w:tcW w:w="1089" w:type="dxa"/>
          </w:tcPr>
          <w:p w14:paraId="16A4358A" w14:textId="3E64BEAE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MWB</w:t>
            </w:r>
          </w:p>
        </w:tc>
        <w:tc>
          <w:tcPr>
            <w:tcW w:w="1336" w:type="dxa"/>
          </w:tcPr>
          <w:p w14:paraId="0020596E" w14:textId="3D18DA80" w:rsidR="00175C2D" w:rsidRPr="00E00C70" w:rsidRDefault="00175C2D" w:rsidP="00175C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6" w:type="dxa"/>
          </w:tcPr>
          <w:p w14:paraId="34A6BEA2" w14:textId="0020A9D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7BEC1BF9" w14:textId="7CE912D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378FF893" w14:textId="158E487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3D0A712" w14:textId="3E14A224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2BFA1878" w14:textId="08CF4D2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865" w:type="dxa"/>
          </w:tcPr>
          <w:p w14:paraId="55659613" w14:textId="1947F88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02</w:t>
            </w:r>
          </w:p>
        </w:tc>
        <w:tc>
          <w:tcPr>
            <w:tcW w:w="1411" w:type="dxa"/>
          </w:tcPr>
          <w:p w14:paraId="43B15D32" w14:textId="506EB84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1A8281D2" w14:textId="1E55B30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</w:t>
            </w:r>
          </w:p>
        </w:tc>
        <w:tc>
          <w:tcPr>
            <w:tcW w:w="5030" w:type="dxa"/>
          </w:tcPr>
          <w:p w14:paraId="3489748F" w14:textId="43F148C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rephenate dehydratase</w:t>
            </w:r>
          </w:p>
        </w:tc>
      </w:tr>
      <w:tr w:rsidR="00175C2D" w:rsidRPr="00B41F9E" w14:paraId="4209C61E" w14:textId="77777777" w:rsidTr="00AA40B0">
        <w:tc>
          <w:tcPr>
            <w:tcW w:w="1089" w:type="dxa"/>
          </w:tcPr>
          <w:p w14:paraId="50BF3853" w14:textId="778EAD9D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3IFA</w:t>
            </w:r>
          </w:p>
        </w:tc>
        <w:tc>
          <w:tcPr>
            <w:tcW w:w="1336" w:type="dxa"/>
          </w:tcPr>
          <w:p w14:paraId="290AC9FE" w14:textId="7D83430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6" w:type="dxa"/>
          </w:tcPr>
          <w:p w14:paraId="52E0B373" w14:textId="7413720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115120D1" w14:textId="22481F3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6" w:type="dxa"/>
          </w:tcPr>
          <w:p w14:paraId="13304BE5" w14:textId="0E7EBAD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6AE7C3A2" w14:textId="389D171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1" w:type="dxa"/>
          </w:tcPr>
          <w:p w14:paraId="7064A3D3" w14:textId="46A60A5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5" w:type="dxa"/>
          </w:tcPr>
          <w:p w14:paraId="3E16D4AD" w14:textId="728936A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94</w:t>
            </w:r>
          </w:p>
        </w:tc>
        <w:tc>
          <w:tcPr>
            <w:tcW w:w="1411" w:type="dxa"/>
          </w:tcPr>
          <w:p w14:paraId="70F33A77" w14:textId="59BF0C3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70520420" w14:textId="75E715A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5030" w:type="dxa"/>
          </w:tcPr>
          <w:p w14:paraId="5FEDD4CE" w14:textId="1BBB024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Fructose-1,6-bisphosphatase isozyme 2</w:t>
            </w:r>
          </w:p>
        </w:tc>
      </w:tr>
      <w:tr w:rsidR="00175C2D" w:rsidRPr="00B41F9E" w14:paraId="7F1EDC4F" w14:textId="77777777" w:rsidTr="00AA40B0">
        <w:tc>
          <w:tcPr>
            <w:tcW w:w="1089" w:type="dxa"/>
          </w:tcPr>
          <w:p w14:paraId="28BEBBEC" w14:textId="1234CEE2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1KZ8</w:t>
            </w:r>
          </w:p>
        </w:tc>
        <w:tc>
          <w:tcPr>
            <w:tcW w:w="1336" w:type="dxa"/>
          </w:tcPr>
          <w:p w14:paraId="2D38361D" w14:textId="2FAF5E47" w:rsidR="00175C2D" w:rsidRPr="00E00C70" w:rsidRDefault="00175C2D" w:rsidP="00175C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6" w:type="dxa"/>
          </w:tcPr>
          <w:p w14:paraId="383C0AB3" w14:textId="1DF3CE2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2" w:type="dxa"/>
          </w:tcPr>
          <w:p w14:paraId="7273572E" w14:textId="18F95FB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256A0E48" w14:textId="2ED1EFF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057ACEA3" w14:textId="7D8CC425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4DE47DF7" w14:textId="58490CB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65" w:type="dxa"/>
          </w:tcPr>
          <w:p w14:paraId="7CA7BAEC" w14:textId="771532D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76</w:t>
            </w:r>
          </w:p>
        </w:tc>
        <w:tc>
          <w:tcPr>
            <w:tcW w:w="1411" w:type="dxa"/>
          </w:tcPr>
          <w:p w14:paraId="0CD9802F" w14:textId="3A9229A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4A4A45F0" w14:textId="1ECB937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E</w:t>
            </w:r>
          </w:p>
        </w:tc>
        <w:tc>
          <w:tcPr>
            <w:tcW w:w="5030" w:type="dxa"/>
          </w:tcPr>
          <w:p w14:paraId="51C1491E" w14:textId="1575264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Fructose-1,6-bisphosphatase isozyme 2</w:t>
            </w:r>
          </w:p>
        </w:tc>
      </w:tr>
      <w:tr w:rsidR="00175C2D" w:rsidRPr="00B41F9E" w14:paraId="7E2D7878" w14:textId="77777777" w:rsidTr="00AA40B0">
        <w:tc>
          <w:tcPr>
            <w:tcW w:w="1089" w:type="dxa"/>
          </w:tcPr>
          <w:p w14:paraId="0C023A3A" w14:textId="78B3D160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6ASC</w:t>
            </w:r>
          </w:p>
        </w:tc>
        <w:tc>
          <w:tcPr>
            <w:tcW w:w="1336" w:type="dxa"/>
          </w:tcPr>
          <w:p w14:paraId="447CB5F3" w14:textId="485D63EF" w:rsidR="00175C2D" w:rsidRPr="00E00C70" w:rsidRDefault="008A7BF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NA</w:t>
            </w:r>
            <w:r w:rsidR="00721A6A" w:rsidRPr="00EC73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26" w:type="dxa"/>
          </w:tcPr>
          <w:p w14:paraId="4C8087EE" w14:textId="6080B3C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9EB8C86" w14:textId="42E76D4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6A">
              <w:rPr>
                <w:rFonts w:ascii="Arial" w:hAnsi="Arial" w:cs="Arial"/>
                <w:sz w:val="20"/>
                <w:szCs w:val="20"/>
              </w:rPr>
              <w:t>NA</w:t>
            </w:r>
            <w:r w:rsidR="00721A6A" w:rsidRPr="00EC73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</w:tcPr>
          <w:p w14:paraId="13655F83" w14:textId="46EFC33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2C36309" w14:textId="1C4DAF03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5C7AF36E" w14:textId="5355EF1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65" w:type="dxa"/>
          </w:tcPr>
          <w:p w14:paraId="21887379" w14:textId="7A54B62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411" w:type="dxa"/>
          </w:tcPr>
          <w:p w14:paraId="07E1AEC1" w14:textId="3D6897E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5EF71961" w14:textId="6E045B6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7</w:t>
            </w:r>
          </w:p>
        </w:tc>
        <w:tc>
          <w:tcPr>
            <w:tcW w:w="5030" w:type="dxa"/>
          </w:tcPr>
          <w:p w14:paraId="73D99B73" w14:textId="5FDA3739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1864">
              <w:rPr>
                <w:rFonts w:ascii="Arial" w:hAnsi="Arial" w:cs="Arial"/>
                <w:sz w:val="20"/>
                <w:szCs w:val="20"/>
              </w:rPr>
              <w:t xml:space="preserve">Nuclease </w:t>
            </w:r>
            <w:proofErr w:type="spellStart"/>
            <w:r w:rsidRPr="006A1864">
              <w:rPr>
                <w:rFonts w:ascii="Arial" w:hAnsi="Arial" w:cs="Arial"/>
                <w:sz w:val="20"/>
                <w:szCs w:val="20"/>
              </w:rPr>
              <w:t>SbcCD</w:t>
            </w:r>
            <w:proofErr w:type="spellEnd"/>
            <w:r w:rsidRPr="006A1864">
              <w:rPr>
                <w:rFonts w:ascii="Arial" w:hAnsi="Arial" w:cs="Arial"/>
                <w:sz w:val="20"/>
                <w:szCs w:val="20"/>
              </w:rPr>
              <w:t xml:space="preserve"> subunit D</w:t>
            </w:r>
          </w:p>
        </w:tc>
      </w:tr>
      <w:tr w:rsidR="00175C2D" w:rsidRPr="00B41F9E" w14:paraId="7D33FBF9" w14:textId="77777777" w:rsidTr="00AA40B0">
        <w:tc>
          <w:tcPr>
            <w:tcW w:w="1089" w:type="dxa"/>
          </w:tcPr>
          <w:p w14:paraId="317390CD" w14:textId="662C7294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1UXV</w:t>
            </w:r>
          </w:p>
        </w:tc>
        <w:tc>
          <w:tcPr>
            <w:tcW w:w="1336" w:type="dxa"/>
          </w:tcPr>
          <w:p w14:paraId="2EBCA005" w14:textId="77A06E8F" w:rsidR="00175C2D" w:rsidRPr="00E00C70" w:rsidRDefault="00175C2D" w:rsidP="00175C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6" w:type="dxa"/>
          </w:tcPr>
          <w:p w14:paraId="3986D008" w14:textId="7F5D060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2" w:type="dxa"/>
          </w:tcPr>
          <w:p w14:paraId="03E7884B" w14:textId="1BDEFA6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3418A201" w14:textId="7721628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89" w:type="dxa"/>
          </w:tcPr>
          <w:p w14:paraId="725CB093" w14:textId="6B3FCB6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1" w:type="dxa"/>
          </w:tcPr>
          <w:p w14:paraId="6464605D" w14:textId="3CBB23E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865" w:type="dxa"/>
          </w:tcPr>
          <w:p w14:paraId="6B1CD046" w14:textId="171E622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411" w:type="dxa"/>
          </w:tcPr>
          <w:p w14:paraId="4755AA16" w14:textId="7BF57AE9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28EA4BEA" w14:textId="2BD9322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P</w:t>
            </w:r>
          </w:p>
        </w:tc>
        <w:tc>
          <w:tcPr>
            <w:tcW w:w="5030" w:type="dxa"/>
          </w:tcPr>
          <w:p w14:paraId="79D1B5AF" w14:textId="4895765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NAD(P)-dependent glyceraldehyde-3-phosphate dehydrogenase</w:t>
            </w:r>
          </w:p>
        </w:tc>
      </w:tr>
      <w:tr w:rsidR="00175C2D" w:rsidRPr="00B41F9E" w14:paraId="7F5E526C" w14:textId="77777777" w:rsidTr="00AA40B0">
        <w:tc>
          <w:tcPr>
            <w:tcW w:w="1089" w:type="dxa"/>
          </w:tcPr>
          <w:p w14:paraId="4E5673F8" w14:textId="6CF4D718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FIY</w:t>
            </w:r>
          </w:p>
        </w:tc>
        <w:tc>
          <w:tcPr>
            <w:tcW w:w="1336" w:type="dxa"/>
          </w:tcPr>
          <w:p w14:paraId="4651475C" w14:textId="60BE5B7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326" w:type="dxa"/>
          </w:tcPr>
          <w:p w14:paraId="65ABDC50" w14:textId="1553AE4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D2FE67F" w14:textId="1B9596EF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523D48DF" w14:textId="7AA57CB3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3210ED78" w14:textId="096AE29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1" w:type="dxa"/>
          </w:tcPr>
          <w:p w14:paraId="01AA4C2A" w14:textId="68EEF3E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865" w:type="dxa"/>
          </w:tcPr>
          <w:p w14:paraId="7AAD9CBC" w14:textId="73078DB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492</w:t>
            </w:r>
          </w:p>
        </w:tc>
        <w:tc>
          <w:tcPr>
            <w:tcW w:w="1411" w:type="dxa"/>
          </w:tcPr>
          <w:p w14:paraId="6D271E38" w14:textId="550B620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2388FF54" w14:textId="348FA13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5030" w:type="dxa"/>
          </w:tcPr>
          <w:p w14:paraId="7D38994E" w14:textId="3F6F151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hosphoenolpyruvate carboxylase</w:t>
            </w:r>
          </w:p>
        </w:tc>
      </w:tr>
      <w:tr w:rsidR="00175C2D" w:rsidRPr="00B41F9E" w14:paraId="5BB66728" w14:textId="77777777" w:rsidTr="00AA40B0">
        <w:tc>
          <w:tcPr>
            <w:tcW w:w="1089" w:type="dxa"/>
          </w:tcPr>
          <w:p w14:paraId="608D062C" w14:textId="1BAE79DD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H9G</w:t>
            </w:r>
          </w:p>
        </w:tc>
        <w:tc>
          <w:tcPr>
            <w:tcW w:w="1336" w:type="dxa"/>
          </w:tcPr>
          <w:p w14:paraId="1A037D10" w14:textId="01C78CE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1D32B974" w14:textId="372B7A6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E014718" w14:textId="3546EA3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62DAE789" w14:textId="105DC11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7FBA37A" w14:textId="6482BEB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52114726" w14:textId="4E72DFA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65" w:type="dxa"/>
          </w:tcPr>
          <w:p w14:paraId="78CD902C" w14:textId="547C826B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411" w:type="dxa"/>
          </w:tcPr>
          <w:p w14:paraId="1498FA40" w14:textId="4C60BE7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0452CCAD" w14:textId="73D7B0F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R</w:t>
            </w:r>
          </w:p>
        </w:tc>
        <w:tc>
          <w:tcPr>
            <w:tcW w:w="5030" w:type="dxa"/>
          </w:tcPr>
          <w:p w14:paraId="7BE35810" w14:textId="59B8098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Fatty acid metabolism regulator protein</w:t>
            </w:r>
          </w:p>
        </w:tc>
      </w:tr>
      <w:tr w:rsidR="00175C2D" w:rsidRPr="00B41F9E" w14:paraId="45634C63" w14:textId="77777777" w:rsidTr="00AA40B0">
        <w:tc>
          <w:tcPr>
            <w:tcW w:w="1089" w:type="dxa"/>
          </w:tcPr>
          <w:p w14:paraId="7FA0416B" w14:textId="1E0C6BA3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JAF</w:t>
            </w:r>
          </w:p>
        </w:tc>
        <w:tc>
          <w:tcPr>
            <w:tcW w:w="1336" w:type="dxa"/>
          </w:tcPr>
          <w:p w14:paraId="73AE7BC1" w14:textId="70F0C461" w:rsidR="00175C2D" w:rsidRPr="00E00C70" w:rsidRDefault="008C7929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929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41FAA88C" w14:textId="7849514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</w:t>
            </w:r>
            <w:r w:rsidR="00EE1D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2" w:type="dxa"/>
          </w:tcPr>
          <w:p w14:paraId="4820D44E" w14:textId="3E89EA1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96" w:type="dxa"/>
          </w:tcPr>
          <w:p w14:paraId="017EA708" w14:textId="5A7356B7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5875E3D2" w14:textId="5E414CCA" w:rsidR="00175C2D" w:rsidRPr="00E00C70" w:rsidRDefault="00185864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D17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2E7D9F2F" w14:textId="7BBB389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865" w:type="dxa"/>
          </w:tcPr>
          <w:p w14:paraId="6416E699" w14:textId="3BA77363" w:rsidR="00175C2D" w:rsidRPr="00E00C70" w:rsidRDefault="002C5B7C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6</w:t>
            </w:r>
          </w:p>
        </w:tc>
        <w:tc>
          <w:tcPr>
            <w:tcW w:w="1411" w:type="dxa"/>
          </w:tcPr>
          <w:p w14:paraId="62FD47F9" w14:textId="53CE0BEC" w:rsidR="00175C2D" w:rsidRPr="00B41F9E" w:rsidRDefault="002C5B7C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14:paraId="6DD8A9D0" w14:textId="0E7C62B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</w:t>
            </w:r>
          </w:p>
        </w:tc>
        <w:tc>
          <w:tcPr>
            <w:tcW w:w="5030" w:type="dxa"/>
          </w:tcPr>
          <w:p w14:paraId="2450A8AA" w14:textId="7782BEA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Citrate synthase</w:t>
            </w:r>
          </w:p>
        </w:tc>
      </w:tr>
      <w:tr w:rsidR="00175C2D" w:rsidRPr="00B41F9E" w14:paraId="15FBEAD6" w14:textId="77777777" w:rsidTr="00AA40B0">
        <w:tc>
          <w:tcPr>
            <w:tcW w:w="1089" w:type="dxa"/>
          </w:tcPr>
          <w:p w14:paraId="0D764883" w14:textId="163C2BC6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Z8D</w:t>
            </w:r>
          </w:p>
        </w:tc>
        <w:tc>
          <w:tcPr>
            <w:tcW w:w="1336" w:type="dxa"/>
          </w:tcPr>
          <w:p w14:paraId="1ACA93F4" w14:textId="47FABAB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26" w:type="dxa"/>
          </w:tcPr>
          <w:p w14:paraId="0DC87534" w14:textId="07CE922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5E44F46D" w14:textId="7306F3E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47F0EF49" w14:textId="40BDA9CA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6C9F9911" w14:textId="0F2C5EE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1661DDB4" w14:textId="3DB1E4B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65" w:type="dxa"/>
          </w:tcPr>
          <w:p w14:paraId="63DB4EE7" w14:textId="49C71A7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  <w:tc>
          <w:tcPr>
            <w:tcW w:w="1411" w:type="dxa"/>
          </w:tcPr>
          <w:p w14:paraId="23081A68" w14:textId="4E85DA5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51855774" w14:textId="77C1820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5030" w:type="dxa"/>
          </w:tcPr>
          <w:p w14:paraId="43830FA4" w14:textId="2BF783B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Glycogen phosphorylase, muscle form</w:t>
            </w:r>
          </w:p>
        </w:tc>
      </w:tr>
      <w:tr w:rsidR="00175C2D" w:rsidRPr="00B41F9E" w14:paraId="15E4A20F" w14:textId="77777777" w:rsidTr="00AA40B0">
        <w:tc>
          <w:tcPr>
            <w:tcW w:w="1089" w:type="dxa"/>
          </w:tcPr>
          <w:p w14:paraId="7C6CC890" w14:textId="3852DC11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N1V</w:t>
            </w:r>
          </w:p>
        </w:tc>
        <w:tc>
          <w:tcPr>
            <w:tcW w:w="1336" w:type="dxa"/>
          </w:tcPr>
          <w:p w14:paraId="1238BD57" w14:textId="78DA93F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6" w:type="dxa"/>
          </w:tcPr>
          <w:p w14:paraId="74573EAF" w14:textId="689AB5A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520CC1E0" w14:textId="7FE0B68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6" w:type="dxa"/>
          </w:tcPr>
          <w:p w14:paraId="284E249D" w14:textId="2A536D7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89" w:type="dxa"/>
          </w:tcPr>
          <w:p w14:paraId="7FAE3BEF" w14:textId="34416FF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4E76836B" w14:textId="41C00C8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865" w:type="dxa"/>
          </w:tcPr>
          <w:p w14:paraId="0DFCE1EC" w14:textId="3C2A36D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411" w:type="dxa"/>
          </w:tcPr>
          <w:p w14:paraId="0B3473F8" w14:textId="53CADD6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4D101609" w14:textId="36A35CD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N1</w:t>
            </w:r>
          </w:p>
        </w:tc>
        <w:tc>
          <w:tcPr>
            <w:tcW w:w="5030" w:type="dxa"/>
          </w:tcPr>
          <w:p w14:paraId="339C7FEE" w14:textId="0378D1A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Farnesyl pyrophosphate synthase</w:t>
            </w:r>
          </w:p>
        </w:tc>
      </w:tr>
      <w:tr w:rsidR="00175C2D" w:rsidRPr="00B41F9E" w14:paraId="3D2C0C66" w14:textId="77777777" w:rsidTr="00AA40B0">
        <w:tc>
          <w:tcPr>
            <w:tcW w:w="1089" w:type="dxa"/>
          </w:tcPr>
          <w:p w14:paraId="7F29CFB2" w14:textId="42FF0CB8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H6O</w:t>
            </w:r>
          </w:p>
        </w:tc>
        <w:tc>
          <w:tcPr>
            <w:tcW w:w="1336" w:type="dxa"/>
          </w:tcPr>
          <w:p w14:paraId="79A42FC6" w14:textId="746A4FA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6" w:type="dxa"/>
          </w:tcPr>
          <w:p w14:paraId="0211CCFD" w14:textId="25C4600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FF1B9FB" w14:textId="5185DE7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6" w:type="dxa"/>
          </w:tcPr>
          <w:p w14:paraId="0C3AF917" w14:textId="5D9A77E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15BFC05" w14:textId="4D719C2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11" w:type="dxa"/>
          </w:tcPr>
          <w:p w14:paraId="7778DB9A" w14:textId="5A3E414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865" w:type="dxa"/>
          </w:tcPr>
          <w:p w14:paraId="29844D42" w14:textId="4479839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978</w:t>
            </w:r>
          </w:p>
        </w:tc>
        <w:tc>
          <w:tcPr>
            <w:tcW w:w="1411" w:type="dxa"/>
          </w:tcPr>
          <w:p w14:paraId="35E3DE0C" w14:textId="1B41699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5A34481B" w14:textId="767A1F0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8G</w:t>
            </w:r>
          </w:p>
        </w:tc>
        <w:tc>
          <w:tcPr>
            <w:tcW w:w="5030" w:type="dxa"/>
          </w:tcPr>
          <w:p w14:paraId="728D98CE" w14:textId="7D2A48B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yruvate kinase M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75C2D" w:rsidRPr="00B41F9E" w14:paraId="6AEF1545" w14:textId="77777777" w:rsidTr="00AA40B0">
        <w:tc>
          <w:tcPr>
            <w:tcW w:w="1089" w:type="dxa"/>
          </w:tcPr>
          <w:p w14:paraId="5DE47EBE" w14:textId="1A1011CF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5OJ0</w:t>
            </w:r>
          </w:p>
        </w:tc>
        <w:tc>
          <w:tcPr>
            <w:tcW w:w="1336" w:type="dxa"/>
          </w:tcPr>
          <w:p w14:paraId="16ED4197" w14:textId="2D7DADA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21DF2920" w14:textId="2AC9B33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9396BE6" w14:textId="2CCBDC6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42DB35D5" w14:textId="1021BE3E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0D404730" w14:textId="1A80E90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1" w:type="dxa"/>
          </w:tcPr>
          <w:p w14:paraId="7AECFDAA" w14:textId="60E0058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65" w:type="dxa"/>
          </w:tcPr>
          <w:p w14:paraId="08DA9CC2" w14:textId="36EFFC3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411" w:type="dxa"/>
          </w:tcPr>
          <w:p w14:paraId="47A95FE8" w14:textId="5C7B15D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75BA0E4" w14:textId="2E76737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WT</w:t>
            </w:r>
          </w:p>
        </w:tc>
        <w:tc>
          <w:tcPr>
            <w:tcW w:w="5030" w:type="dxa"/>
          </w:tcPr>
          <w:p w14:paraId="70CC5BEA" w14:textId="0A18EA29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B92">
              <w:rPr>
                <w:rFonts w:ascii="Arial" w:hAnsi="Arial" w:cs="Arial"/>
                <w:sz w:val="20"/>
                <w:szCs w:val="20"/>
              </w:rPr>
              <w:t>Penicillin-binding protein 2X</w:t>
            </w:r>
          </w:p>
        </w:tc>
      </w:tr>
      <w:tr w:rsidR="00175C2D" w:rsidRPr="00B41F9E" w14:paraId="4BE4E185" w14:textId="77777777" w:rsidTr="00AA40B0">
        <w:tc>
          <w:tcPr>
            <w:tcW w:w="1089" w:type="dxa"/>
          </w:tcPr>
          <w:p w14:paraId="710FDC3E" w14:textId="150ECFA1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H5S</w:t>
            </w:r>
          </w:p>
        </w:tc>
        <w:tc>
          <w:tcPr>
            <w:tcW w:w="1336" w:type="dxa"/>
          </w:tcPr>
          <w:p w14:paraId="5E10B706" w14:textId="497AC0BF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6" w:type="dxa"/>
          </w:tcPr>
          <w:p w14:paraId="0881312F" w14:textId="26F9F3F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5F4898E3" w14:textId="3AE7D51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7F10C14C" w14:textId="77BC0E08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3A8ED0E5" w14:textId="5E77747F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7F1E1ADF" w14:textId="75F7B2A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865" w:type="dxa"/>
          </w:tcPr>
          <w:p w14:paraId="6C914B19" w14:textId="2F7EE0A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61</w:t>
            </w:r>
          </w:p>
        </w:tc>
        <w:tc>
          <w:tcPr>
            <w:tcW w:w="1411" w:type="dxa"/>
          </w:tcPr>
          <w:p w14:paraId="3F18721B" w14:textId="12CD59A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4FA49FA8" w14:textId="1278CCF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P</w:t>
            </w:r>
          </w:p>
        </w:tc>
        <w:tc>
          <w:tcPr>
            <w:tcW w:w="5030" w:type="dxa"/>
          </w:tcPr>
          <w:p w14:paraId="40F9D81F" w14:textId="508D3FB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 xml:space="preserve">Glucose-1-phosphate </w:t>
            </w:r>
            <w:proofErr w:type="spellStart"/>
            <w:r w:rsidRPr="00B41F9E">
              <w:rPr>
                <w:rFonts w:ascii="Arial" w:hAnsi="Arial" w:cs="Arial"/>
                <w:sz w:val="20"/>
                <w:szCs w:val="20"/>
              </w:rPr>
              <w:t>thymidylyl</w:t>
            </w:r>
            <w:proofErr w:type="spellEnd"/>
            <w:r w:rsidR="00402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F9E">
              <w:rPr>
                <w:rFonts w:ascii="Arial" w:hAnsi="Arial" w:cs="Arial"/>
                <w:sz w:val="20"/>
                <w:szCs w:val="20"/>
              </w:rPr>
              <w:t>transferase 1</w:t>
            </w:r>
          </w:p>
        </w:tc>
      </w:tr>
      <w:tr w:rsidR="00175C2D" w:rsidRPr="00B41F9E" w14:paraId="3F1E1D4D" w14:textId="77777777" w:rsidTr="00AA40B0">
        <w:tc>
          <w:tcPr>
            <w:tcW w:w="1089" w:type="dxa"/>
          </w:tcPr>
          <w:p w14:paraId="26AC975D" w14:textId="59660BBC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BBG</w:t>
            </w:r>
          </w:p>
        </w:tc>
        <w:tc>
          <w:tcPr>
            <w:tcW w:w="1336" w:type="dxa"/>
          </w:tcPr>
          <w:p w14:paraId="3617515C" w14:textId="05412F4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14:paraId="4637A1C7" w14:textId="424A43C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5F4624B6" w14:textId="22A7451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31D78EE6" w14:textId="6F3B60A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55AF28C" w14:textId="27BD21A0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11" w:type="dxa"/>
          </w:tcPr>
          <w:p w14:paraId="20FB36A8" w14:textId="13F0BBA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865" w:type="dxa"/>
          </w:tcPr>
          <w:p w14:paraId="6375CE37" w14:textId="7A8ACA3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008</w:t>
            </w:r>
          </w:p>
        </w:tc>
        <w:tc>
          <w:tcPr>
            <w:tcW w:w="1411" w:type="dxa"/>
          </w:tcPr>
          <w:p w14:paraId="175D3C93" w14:textId="6C76B76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5" w:type="dxa"/>
          </w:tcPr>
          <w:p w14:paraId="523DE263" w14:textId="50ACAEC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2D0">
              <w:rPr>
                <w:rFonts w:ascii="Arial" w:hAnsi="Arial" w:cs="Arial"/>
                <w:sz w:val="20"/>
                <w:szCs w:val="20"/>
              </w:rPr>
              <w:t>V02</w:t>
            </w:r>
          </w:p>
        </w:tc>
        <w:tc>
          <w:tcPr>
            <w:tcW w:w="5030" w:type="dxa"/>
          </w:tcPr>
          <w:p w14:paraId="606C8B05" w14:textId="798DDC0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Kinesin-like protein KIF11</w:t>
            </w:r>
          </w:p>
        </w:tc>
      </w:tr>
      <w:tr w:rsidR="00175C2D" w:rsidRPr="00B41F9E" w14:paraId="1E762D65" w14:textId="77777777" w:rsidTr="00AA40B0">
        <w:tc>
          <w:tcPr>
            <w:tcW w:w="1089" w:type="dxa"/>
          </w:tcPr>
          <w:p w14:paraId="0156EEB0" w14:textId="4E038B67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B86</w:t>
            </w:r>
          </w:p>
        </w:tc>
        <w:tc>
          <w:tcPr>
            <w:tcW w:w="1336" w:type="dxa"/>
          </w:tcPr>
          <w:p w14:paraId="02BBF26D" w14:textId="30BEE8F2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7F0F95FF" w14:textId="0E6CAC0E" w:rsidR="00175C2D" w:rsidRPr="007E621F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21F">
              <w:rPr>
                <w:rFonts w:ascii="Arial" w:hAnsi="Arial" w:cs="Arial"/>
                <w:sz w:val="20"/>
                <w:szCs w:val="20"/>
              </w:rPr>
              <w:t>NP</w:t>
            </w:r>
            <w:r w:rsidR="00224A4C" w:rsidRPr="007E62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A4C" w:rsidRPr="007E621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2" w:type="dxa"/>
          </w:tcPr>
          <w:p w14:paraId="13FA6375" w14:textId="205623B9" w:rsidR="00175C2D" w:rsidRPr="007E621F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21F">
              <w:rPr>
                <w:rFonts w:ascii="Arial" w:hAnsi="Arial" w:cs="Arial"/>
                <w:sz w:val="20"/>
                <w:szCs w:val="20"/>
              </w:rPr>
              <w:t>NP</w:t>
            </w:r>
            <w:r w:rsidR="00224A4C" w:rsidRPr="007E62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A4C" w:rsidRPr="007E621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38220DFA" w14:textId="755DAB36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6DF9A460" w14:textId="1DBFC9C6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07C63C46" w14:textId="5D179D4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65" w:type="dxa"/>
          </w:tcPr>
          <w:p w14:paraId="56783B97" w14:textId="575B017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411" w:type="dxa"/>
          </w:tcPr>
          <w:p w14:paraId="0FF0D707" w14:textId="013AF95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70993606" w14:textId="09212F9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2</w:t>
            </w:r>
          </w:p>
        </w:tc>
        <w:tc>
          <w:tcPr>
            <w:tcW w:w="5030" w:type="dxa"/>
          </w:tcPr>
          <w:p w14:paraId="5B0308D1" w14:textId="2B22C981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</w:tr>
      <w:tr w:rsidR="00175C2D" w:rsidRPr="00B41F9E" w14:paraId="77F6EB35" w14:textId="77777777" w:rsidTr="00AA40B0">
        <w:tc>
          <w:tcPr>
            <w:tcW w:w="1089" w:type="dxa"/>
          </w:tcPr>
          <w:p w14:paraId="36B82BA5" w14:textId="3907EFC1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NH8</w:t>
            </w:r>
          </w:p>
        </w:tc>
        <w:tc>
          <w:tcPr>
            <w:tcW w:w="1336" w:type="dxa"/>
          </w:tcPr>
          <w:p w14:paraId="388ED8B1" w14:textId="1D4365F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</w:t>
            </w:r>
            <w:r w:rsidR="00E44B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6" w:type="dxa"/>
          </w:tcPr>
          <w:p w14:paraId="526F3C5F" w14:textId="0544216F" w:rsidR="00175C2D" w:rsidRPr="00E00C70" w:rsidRDefault="00134588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21F"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Pr="007E621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2" w:type="dxa"/>
          </w:tcPr>
          <w:p w14:paraId="106BE3C7" w14:textId="6DF76684" w:rsidR="00175C2D" w:rsidRPr="00E00C70" w:rsidRDefault="00134588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21F"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Pr="007E621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5E5D41A9" w14:textId="5E0696A5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073512BE" w14:textId="61AC71D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1" w:type="dxa"/>
          </w:tcPr>
          <w:p w14:paraId="160E05EA" w14:textId="1D23F32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65" w:type="dxa"/>
          </w:tcPr>
          <w:p w14:paraId="6755CC42" w14:textId="277FA72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411" w:type="dxa"/>
          </w:tcPr>
          <w:p w14:paraId="3377767A" w14:textId="377B2EF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4B1CDBE3" w14:textId="638CBFA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</w:t>
            </w:r>
          </w:p>
        </w:tc>
        <w:tc>
          <w:tcPr>
            <w:tcW w:w="5030" w:type="dxa"/>
          </w:tcPr>
          <w:p w14:paraId="33059376" w14:textId="69020418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ATP phosphoribosyl</w:t>
            </w:r>
            <w:r w:rsidR="00402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F9E">
              <w:rPr>
                <w:rFonts w:ascii="Arial" w:hAnsi="Arial" w:cs="Arial"/>
                <w:sz w:val="20"/>
                <w:szCs w:val="20"/>
              </w:rPr>
              <w:t>transferase</w:t>
            </w:r>
          </w:p>
        </w:tc>
      </w:tr>
      <w:tr w:rsidR="00175C2D" w:rsidRPr="00B41F9E" w14:paraId="7F212663" w14:textId="77777777" w:rsidTr="00AA40B0">
        <w:tc>
          <w:tcPr>
            <w:tcW w:w="1089" w:type="dxa"/>
          </w:tcPr>
          <w:p w14:paraId="56AA4C2F" w14:textId="5876A203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3PTZ</w:t>
            </w:r>
          </w:p>
        </w:tc>
        <w:tc>
          <w:tcPr>
            <w:tcW w:w="1336" w:type="dxa"/>
          </w:tcPr>
          <w:p w14:paraId="535A101D" w14:textId="1150FEC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6" w:type="dxa"/>
          </w:tcPr>
          <w:p w14:paraId="5E3991B2" w14:textId="5B1BC4C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619745B5" w14:textId="59F076A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11DFD115" w14:textId="0148389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92ACE56" w14:textId="2F97444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1" w:type="dxa"/>
          </w:tcPr>
          <w:p w14:paraId="035A2E1D" w14:textId="1A1CAD2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865" w:type="dxa"/>
          </w:tcPr>
          <w:p w14:paraId="02C33E17" w14:textId="5A2C025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744</w:t>
            </w:r>
          </w:p>
        </w:tc>
        <w:tc>
          <w:tcPr>
            <w:tcW w:w="1411" w:type="dxa"/>
          </w:tcPr>
          <w:p w14:paraId="3508283A" w14:textId="486AAA6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14:paraId="1D756EFC" w14:textId="2D406D6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X</w:t>
            </w:r>
          </w:p>
        </w:tc>
        <w:tc>
          <w:tcPr>
            <w:tcW w:w="5030" w:type="dxa"/>
          </w:tcPr>
          <w:p w14:paraId="35A7BD97" w14:textId="25030891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188">
              <w:rPr>
                <w:rFonts w:ascii="Arial" w:hAnsi="Arial" w:cs="Arial"/>
                <w:sz w:val="20"/>
                <w:szCs w:val="20"/>
              </w:rPr>
              <w:t>UDP-glucose 6-dehydrogenase</w:t>
            </w:r>
          </w:p>
        </w:tc>
      </w:tr>
      <w:tr w:rsidR="00175C2D" w:rsidRPr="00B41F9E" w14:paraId="42B9B8CC" w14:textId="77777777" w:rsidTr="00AA40B0">
        <w:tc>
          <w:tcPr>
            <w:tcW w:w="1089" w:type="dxa"/>
          </w:tcPr>
          <w:p w14:paraId="35CAB0AE" w14:textId="6E28E71C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HVW</w:t>
            </w:r>
          </w:p>
        </w:tc>
        <w:tc>
          <w:tcPr>
            <w:tcW w:w="1336" w:type="dxa"/>
          </w:tcPr>
          <w:p w14:paraId="6157BFFD" w14:textId="6B4A78F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3BE8E1D9" w14:textId="41291D5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02D051D" w14:textId="1EBD29B6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02E4FF62" w14:textId="7630D70A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168DA2C2" w14:textId="592434F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0A2A2E16" w14:textId="5A3AA30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65" w:type="dxa"/>
          </w:tcPr>
          <w:p w14:paraId="6768FE40" w14:textId="31B3877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1411" w:type="dxa"/>
          </w:tcPr>
          <w:p w14:paraId="26CCF68A" w14:textId="42BC69C1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5" w:type="dxa"/>
          </w:tcPr>
          <w:p w14:paraId="5F7370FB" w14:textId="6C90616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P</w:t>
            </w:r>
          </w:p>
        </w:tc>
        <w:tc>
          <w:tcPr>
            <w:tcW w:w="5030" w:type="dxa"/>
          </w:tcPr>
          <w:p w14:paraId="0F36C1E9" w14:textId="3D2F6CF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utative deoxycytidylate deaminase</w:t>
            </w:r>
          </w:p>
        </w:tc>
      </w:tr>
      <w:tr w:rsidR="00175C2D" w:rsidRPr="00B41F9E" w14:paraId="1B97397D" w14:textId="77777777" w:rsidTr="00AA40B0">
        <w:tc>
          <w:tcPr>
            <w:tcW w:w="1089" w:type="dxa"/>
          </w:tcPr>
          <w:p w14:paraId="69F349F1" w14:textId="04D26BBB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XTU</w:t>
            </w:r>
          </w:p>
        </w:tc>
        <w:tc>
          <w:tcPr>
            <w:tcW w:w="1336" w:type="dxa"/>
          </w:tcPr>
          <w:p w14:paraId="3E461079" w14:textId="230FC52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6" w:type="dxa"/>
          </w:tcPr>
          <w:p w14:paraId="3568889B" w14:textId="7E6D32E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64D64EC" w14:textId="6A613F1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1DD20747" w14:textId="3E425C0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1083E33" w14:textId="5D1085E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1" w:type="dxa"/>
          </w:tcPr>
          <w:p w14:paraId="62257791" w14:textId="52A9A41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865" w:type="dxa"/>
          </w:tcPr>
          <w:p w14:paraId="0054239D" w14:textId="3491EE8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1411" w:type="dxa"/>
          </w:tcPr>
          <w:p w14:paraId="4248DAE3" w14:textId="2989467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35ECBC84" w14:textId="5EA12842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P</w:t>
            </w:r>
          </w:p>
        </w:tc>
        <w:tc>
          <w:tcPr>
            <w:tcW w:w="5030" w:type="dxa"/>
          </w:tcPr>
          <w:p w14:paraId="5268DA9A" w14:textId="0D640129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Uracil phosphoribosyl</w:t>
            </w:r>
            <w:r w:rsidR="00402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F9E">
              <w:rPr>
                <w:rFonts w:ascii="Arial" w:hAnsi="Arial" w:cs="Arial"/>
                <w:sz w:val="20"/>
                <w:szCs w:val="20"/>
              </w:rPr>
              <w:t>transferase</w:t>
            </w:r>
          </w:p>
        </w:tc>
      </w:tr>
      <w:tr w:rsidR="00175C2D" w:rsidRPr="00B41F9E" w14:paraId="2DEC319E" w14:textId="77777777" w:rsidTr="00AA40B0">
        <w:tc>
          <w:tcPr>
            <w:tcW w:w="1089" w:type="dxa"/>
          </w:tcPr>
          <w:p w14:paraId="13852756" w14:textId="3F111374" w:rsidR="00175C2D" w:rsidRPr="00E22787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7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FX2</w:t>
            </w:r>
          </w:p>
        </w:tc>
        <w:tc>
          <w:tcPr>
            <w:tcW w:w="1336" w:type="dxa"/>
          </w:tcPr>
          <w:p w14:paraId="1B1FBE33" w14:textId="2F0AEA71" w:rsidR="00175C2D" w:rsidRPr="00E22787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6" w:type="dxa"/>
          </w:tcPr>
          <w:p w14:paraId="7642C72F" w14:textId="20F2BBEA" w:rsidR="00175C2D" w:rsidRPr="00E22787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7AE05812" w14:textId="5B97DAC7" w:rsidR="00175C2D" w:rsidRPr="00E22787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2278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6" w:type="dxa"/>
          </w:tcPr>
          <w:p w14:paraId="1B26C766" w14:textId="0B27047A" w:rsidR="00175C2D" w:rsidRPr="00E22787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8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73F53684" w14:textId="5DEEB6A7" w:rsidR="00175C2D" w:rsidRPr="00E22787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0B9FB070" w14:textId="44470770" w:rsidR="00175C2D" w:rsidRPr="00E22787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65" w:type="dxa"/>
          </w:tcPr>
          <w:p w14:paraId="56083209" w14:textId="00500EC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411" w:type="dxa"/>
          </w:tcPr>
          <w:p w14:paraId="6CB6754C" w14:textId="6BAB6B9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2E0208A8" w14:textId="1CA9CE2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TT</w:t>
            </w:r>
          </w:p>
        </w:tc>
        <w:tc>
          <w:tcPr>
            <w:tcW w:w="5030" w:type="dxa"/>
          </w:tcPr>
          <w:p w14:paraId="084082F2" w14:textId="5608E33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Receptor-type adenylate cyclase GRESAG 4.1</w:t>
            </w:r>
          </w:p>
        </w:tc>
      </w:tr>
      <w:tr w:rsidR="00175C2D" w:rsidRPr="00B41F9E" w14:paraId="5A375B8C" w14:textId="77777777" w:rsidTr="00AA40B0">
        <w:tc>
          <w:tcPr>
            <w:tcW w:w="1089" w:type="dxa"/>
          </w:tcPr>
          <w:p w14:paraId="59383A9C" w14:textId="74462655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I1R</w:t>
            </w:r>
          </w:p>
        </w:tc>
        <w:tc>
          <w:tcPr>
            <w:tcW w:w="1336" w:type="dxa"/>
          </w:tcPr>
          <w:p w14:paraId="78142B98" w14:textId="50D0CE4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26" w:type="dxa"/>
          </w:tcPr>
          <w:p w14:paraId="5D2D660F" w14:textId="2BD07B3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1B1432A" w14:textId="7FD98AF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063C47A7" w14:textId="331944F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FAC99E7" w14:textId="29E2118A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786A6371" w14:textId="2139563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865" w:type="dxa"/>
          </w:tcPr>
          <w:p w14:paraId="7549A8A1" w14:textId="111B01C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411" w:type="dxa"/>
          </w:tcPr>
          <w:p w14:paraId="676C17FF" w14:textId="33C4EFB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2F694BFA" w14:textId="4AD17444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ZU</w:t>
            </w:r>
          </w:p>
        </w:tc>
        <w:tc>
          <w:tcPr>
            <w:tcW w:w="5030" w:type="dxa"/>
          </w:tcPr>
          <w:p w14:paraId="2475E74E" w14:textId="1F12CDAE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Mucosa-associated lymphoid tissue lymphoma translocation protein 1</w:t>
            </w:r>
          </w:p>
        </w:tc>
      </w:tr>
      <w:tr w:rsidR="00175C2D" w:rsidRPr="00B41F9E" w14:paraId="591A54D1" w14:textId="77777777" w:rsidTr="00AA40B0">
        <w:tc>
          <w:tcPr>
            <w:tcW w:w="1089" w:type="dxa"/>
          </w:tcPr>
          <w:p w14:paraId="18BFFD40" w14:textId="5D688E67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676D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PG9</w:t>
            </w:r>
          </w:p>
        </w:tc>
        <w:tc>
          <w:tcPr>
            <w:tcW w:w="1336" w:type="dxa"/>
          </w:tcPr>
          <w:p w14:paraId="07C508C7" w14:textId="7585B8AD" w:rsidR="00175C2D" w:rsidRPr="00E00C70" w:rsidRDefault="00175C2D" w:rsidP="00175C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26" w:type="dxa"/>
          </w:tcPr>
          <w:p w14:paraId="18634F9A" w14:textId="38D96A0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14:paraId="34F18822" w14:textId="3811CFC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6FC5B240" w14:textId="6B789A9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52192FA" w14:textId="60C7B20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31005B3E" w14:textId="0B98EF5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865" w:type="dxa"/>
          </w:tcPr>
          <w:p w14:paraId="49BCA5FF" w14:textId="41E60FB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352</w:t>
            </w:r>
          </w:p>
        </w:tc>
        <w:tc>
          <w:tcPr>
            <w:tcW w:w="1411" w:type="dxa"/>
          </w:tcPr>
          <w:p w14:paraId="3FD2E038" w14:textId="3850DC59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5CE85421" w14:textId="1747849F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5030" w:type="dxa"/>
          </w:tcPr>
          <w:p w14:paraId="75B919A9" w14:textId="75947F6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Phospho-2-dehydro-3-deoxyheptonate aldolase</w:t>
            </w:r>
          </w:p>
        </w:tc>
      </w:tr>
      <w:tr w:rsidR="00175C2D" w:rsidRPr="00B41F9E" w14:paraId="72E0A950" w14:textId="77777777" w:rsidTr="00AA40B0">
        <w:tc>
          <w:tcPr>
            <w:tcW w:w="1089" w:type="dxa"/>
          </w:tcPr>
          <w:p w14:paraId="6234A978" w14:textId="54D3533C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LAJ</w:t>
            </w:r>
          </w:p>
        </w:tc>
        <w:tc>
          <w:tcPr>
            <w:tcW w:w="1336" w:type="dxa"/>
          </w:tcPr>
          <w:p w14:paraId="520A0F55" w14:textId="260ACAF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6" w:type="dxa"/>
          </w:tcPr>
          <w:p w14:paraId="19564EBE" w14:textId="2CEE6E4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1F1782F3" w14:textId="0734D2A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4E12B6E9" w14:textId="0CCF764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DE0EBB4" w14:textId="68066B2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1" w:type="dxa"/>
          </w:tcPr>
          <w:p w14:paraId="64077965" w14:textId="74103C2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65" w:type="dxa"/>
          </w:tcPr>
          <w:p w14:paraId="579E4F9F" w14:textId="158D96E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  <w:tc>
          <w:tcPr>
            <w:tcW w:w="1411" w:type="dxa"/>
          </w:tcPr>
          <w:p w14:paraId="03F72E00" w14:textId="509C2FB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14:paraId="3AEDF5C6" w14:textId="0BF7446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</w:t>
            </w:r>
          </w:p>
        </w:tc>
        <w:tc>
          <w:tcPr>
            <w:tcW w:w="5030" w:type="dxa"/>
          </w:tcPr>
          <w:p w14:paraId="0DC8FEB9" w14:textId="57F05B5D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Arginine repressor</w:t>
            </w:r>
          </w:p>
        </w:tc>
      </w:tr>
      <w:tr w:rsidR="00175C2D" w:rsidRPr="00B41F9E" w14:paraId="2B5F8F45" w14:textId="77777777" w:rsidTr="00AA40B0">
        <w:tc>
          <w:tcPr>
            <w:tcW w:w="1089" w:type="dxa"/>
          </w:tcPr>
          <w:p w14:paraId="2FCC656A" w14:textId="50156FAB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4N9I</w:t>
            </w:r>
          </w:p>
        </w:tc>
        <w:tc>
          <w:tcPr>
            <w:tcW w:w="1336" w:type="dxa"/>
          </w:tcPr>
          <w:p w14:paraId="490C79DE" w14:textId="07196B5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6" w:type="dxa"/>
          </w:tcPr>
          <w:p w14:paraId="4F5B5705" w14:textId="66FB12C8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E26278A" w14:textId="387C933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78337124" w14:textId="0DF9A9D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84D663F" w14:textId="594A57A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1" w:type="dxa"/>
          </w:tcPr>
          <w:p w14:paraId="18C7D956" w14:textId="28BF2724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65" w:type="dxa"/>
          </w:tcPr>
          <w:p w14:paraId="04FD6E8B" w14:textId="56F8CC9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E00C70">
              <w:rPr>
                <w:rFonts w:ascii="Arial" w:hAnsi="Arial" w:cs="Arial"/>
                <w:sz w:val="20"/>
                <w:szCs w:val="20"/>
                <w:lang w:val="fi-FI"/>
              </w:rPr>
              <w:t>404</w:t>
            </w:r>
          </w:p>
        </w:tc>
        <w:tc>
          <w:tcPr>
            <w:tcW w:w="1411" w:type="dxa"/>
          </w:tcPr>
          <w:p w14:paraId="3F42C8E1" w14:textId="3B4926D6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ascii="Arial" w:hAnsi="Arial" w:cs="Arial"/>
                <w:sz w:val="20"/>
                <w:szCs w:val="20"/>
                <w:lang w:val="fi-FI"/>
              </w:rPr>
              <w:t>2</w:t>
            </w:r>
          </w:p>
        </w:tc>
        <w:tc>
          <w:tcPr>
            <w:tcW w:w="1385" w:type="dxa"/>
          </w:tcPr>
          <w:p w14:paraId="03E0A9F9" w14:textId="7CE7AE3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ascii="Arial" w:hAnsi="Arial" w:cs="Arial"/>
                <w:sz w:val="20"/>
                <w:szCs w:val="20"/>
                <w:lang w:val="fi-FI"/>
              </w:rPr>
              <w:t>PCG</w:t>
            </w:r>
          </w:p>
        </w:tc>
        <w:tc>
          <w:tcPr>
            <w:tcW w:w="5030" w:type="dxa"/>
          </w:tcPr>
          <w:p w14:paraId="45E989FD" w14:textId="1E32B3C3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002AA0">
              <w:rPr>
                <w:rFonts w:ascii="Arial" w:hAnsi="Arial" w:cs="Arial"/>
                <w:sz w:val="20"/>
                <w:szCs w:val="20"/>
                <w:lang w:val="fi-FI"/>
              </w:rPr>
              <w:t>Catabolite gene activator</w:t>
            </w:r>
          </w:p>
        </w:tc>
      </w:tr>
      <w:tr w:rsidR="00175C2D" w:rsidRPr="00B41F9E" w14:paraId="6710B06E" w14:textId="77777777" w:rsidTr="00AA40B0">
        <w:tc>
          <w:tcPr>
            <w:tcW w:w="1089" w:type="dxa"/>
          </w:tcPr>
          <w:p w14:paraId="0C08142D" w14:textId="33188842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2YHD</w:t>
            </w:r>
          </w:p>
        </w:tc>
        <w:tc>
          <w:tcPr>
            <w:tcW w:w="1336" w:type="dxa"/>
          </w:tcPr>
          <w:p w14:paraId="2A6614BB" w14:textId="75374A2F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14:paraId="2CFAA81D" w14:textId="7EAC131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271028FE" w14:textId="7B64D90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14:paraId="5375BE6B" w14:textId="493320E5" w:rsidR="00175C2D" w:rsidRPr="00E00C70" w:rsidRDefault="00EC73AF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89" w:type="dxa"/>
          </w:tcPr>
          <w:p w14:paraId="43A9F0BE" w14:textId="1411148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1" w:type="dxa"/>
          </w:tcPr>
          <w:p w14:paraId="3201648D" w14:textId="5C58546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65" w:type="dxa"/>
          </w:tcPr>
          <w:p w14:paraId="09EBB07E" w14:textId="05E992F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411" w:type="dxa"/>
          </w:tcPr>
          <w:p w14:paraId="137A2DA9" w14:textId="6520BE2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6511CBDC" w14:textId="224F01D0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6</w:t>
            </w:r>
          </w:p>
        </w:tc>
        <w:tc>
          <w:tcPr>
            <w:tcW w:w="5030" w:type="dxa"/>
          </w:tcPr>
          <w:p w14:paraId="7A7B4B9D" w14:textId="5CE5559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Androgen receptor</w:t>
            </w:r>
          </w:p>
        </w:tc>
      </w:tr>
      <w:tr w:rsidR="00175C2D" w:rsidRPr="00B41F9E" w14:paraId="0ECEBB7C" w14:textId="77777777" w:rsidTr="00AA40B0">
        <w:tc>
          <w:tcPr>
            <w:tcW w:w="1089" w:type="dxa"/>
          </w:tcPr>
          <w:p w14:paraId="3174E7EA" w14:textId="60D8727A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3M3L</w:t>
            </w:r>
          </w:p>
        </w:tc>
        <w:tc>
          <w:tcPr>
            <w:tcW w:w="1336" w:type="dxa"/>
          </w:tcPr>
          <w:p w14:paraId="1A4F93E7" w14:textId="6525D0A7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14:paraId="6CF1C56F" w14:textId="293611A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123033D4" w14:textId="4D45114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78AD5476" w14:textId="2649EEEC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33C1B79" w14:textId="6E4E6D9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1" w:type="dxa"/>
          </w:tcPr>
          <w:p w14:paraId="5E411345" w14:textId="69858B4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65" w:type="dxa"/>
          </w:tcPr>
          <w:p w14:paraId="018D344F" w14:textId="6ECA8E3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411" w:type="dxa"/>
          </w:tcPr>
          <w:p w14:paraId="211C5FF1" w14:textId="7C300888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14:paraId="3EB72BF4" w14:textId="4F1B999C" w:rsidR="00175C2D" w:rsidRPr="00930D8A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99</w:t>
            </w:r>
          </w:p>
        </w:tc>
        <w:tc>
          <w:tcPr>
            <w:tcW w:w="5030" w:type="dxa"/>
          </w:tcPr>
          <w:p w14:paraId="58995E97" w14:textId="76C6ABBB" w:rsidR="00175C2D" w:rsidRPr="000256B2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0D8A">
              <w:rPr>
                <w:rFonts w:ascii="Arial" w:hAnsi="Arial" w:cs="Arial"/>
                <w:sz w:val="20"/>
                <w:szCs w:val="20"/>
              </w:rPr>
              <w:t>Glutamate receptor 2</w:t>
            </w:r>
          </w:p>
        </w:tc>
      </w:tr>
      <w:tr w:rsidR="00175C2D" w:rsidRPr="00B41F9E" w14:paraId="790E71D5" w14:textId="77777777" w:rsidTr="00AA40B0">
        <w:tc>
          <w:tcPr>
            <w:tcW w:w="1089" w:type="dxa"/>
          </w:tcPr>
          <w:p w14:paraId="5E7442DC" w14:textId="78E3EA83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5LG3</w:t>
            </w:r>
          </w:p>
        </w:tc>
        <w:tc>
          <w:tcPr>
            <w:tcW w:w="1336" w:type="dxa"/>
          </w:tcPr>
          <w:p w14:paraId="163CCD67" w14:textId="76C27FF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6" w:type="dxa"/>
          </w:tcPr>
          <w:p w14:paraId="2D35D6DA" w14:textId="79E9B7C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58041D7" w14:textId="2C24300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664CEB14" w14:textId="7D5FA97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D8F88A0" w14:textId="51CF2A2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1" w:type="dxa"/>
          </w:tcPr>
          <w:p w14:paraId="246A8403" w14:textId="73F6C92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865" w:type="dxa"/>
          </w:tcPr>
          <w:p w14:paraId="255735B1" w14:textId="1E90281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411" w:type="dxa"/>
          </w:tcPr>
          <w:p w14:paraId="1DB38F89" w14:textId="370BB85D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5" w:type="dxa"/>
          </w:tcPr>
          <w:p w14:paraId="6135F025" w14:textId="7BF61F73" w:rsidR="00175C2D" w:rsidRPr="00C57A1C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80</w:t>
            </w:r>
          </w:p>
        </w:tc>
        <w:tc>
          <w:tcPr>
            <w:tcW w:w="5030" w:type="dxa"/>
          </w:tcPr>
          <w:p w14:paraId="0C963225" w14:textId="141E15C5" w:rsidR="00175C2D" w:rsidRPr="00930D8A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1C">
              <w:rPr>
                <w:rFonts w:ascii="Arial" w:hAnsi="Arial" w:cs="Arial"/>
                <w:sz w:val="20"/>
                <w:szCs w:val="20"/>
              </w:rPr>
              <w:t>Gamma-aminobutyric-acid receptor subunit beta-1</w:t>
            </w:r>
          </w:p>
        </w:tc>
      </w:tr>
      <w:tr w:rsidR="00175C2D" w:rsidRPr="00B41F9E" w14:paraId="285446F6" w14:textId="77777777" w:rsidTr="00AA40B0">
        <w:tc>
          <w:tcPr>
            <w:tcW w:w="1089" w:type="dxa"/>
          </w:tcPr>
          <w:p w14:paraId="30C62A17" w14:textId="5B0DB041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5YVE</w:t>
            </w:r>
          </w:p>
        </w:tc>
        <w:tc>
          <w:tcPr>
            <w:tcW w:w="1336" w:type="dxa"/>
          </w:tcPr>
          <w:p w14:paraId="6CAEFBB1" w14:textId="1EB3224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6" w:type="dxa"/>
          </w:tcPr>
          <w:p w14:paraId="3D498C2C" w14:textId="35A09633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49934954" w14:textId="07324B6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6" w:type="dxa"/>
          </w:tcPr>
          <w:p w14:paraId="3FFC9B28" w14:textId="59F4993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603AD1F" w14:textId="1391BE9E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1" w:type="dxa"/>
          </w:tcPr>
          <w:p w14:paraId="3270F116" w14:textId="6679497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5" w:type="dxa"/>
          </w:tcPr>
          <w:p w14:paraId="31DD9D1A" w14:textId="55E62613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1411" w:type="dxa"/>
          </w:tcPr>
          <w:p w14:paraId="1DE0CC8F" w14:textId="2A58F68C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5" w:type="dxa"/>
          </w:tcPr>
          <w:p w14:paraId="636FE441" w14:textId="7C662B56" w:rsidR="00175C2D" w:rsidRPr="008E31E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9</w:t>
            </w:r>
          </w:p>
        </w:tc>
        <w:tc>
          <w:tcPr>
            <w:tcW w:w="5030" w:type="dxa"/>
          </w:tcPr>
          <w:p w14:paraId="541442D2" w14:textId="6D4AA384" w:rsidR="00175C2D" w:rsidRPr="00C57A1C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1E6">
              <w:rPr>
                <w:rFonts w:ascii="Arial" w:hAnsi="Arial" w:cs="Arial"/>
                <w:sz w:val="20"/>
                <w:szCs w:val="20"/>
              </w:rPr>
              <w:t>P2X purinoceptor 3</w:t>
            </w:r>
          </w:p>
        </w:tc>
      </w:tr>
      <w:tr w:rsidR="00175C2D" w:rsidRPr="00B41F9E" w14:paraId="08DFF25C" w14:textId="77777777" w:rsidTr="00AA40B0">
        <w:tc>
          <w:tcPr>
            <w:tcW w:w="1089" w:type="dxa"/>
          </w:tcPr>
          <w:p w14:paraId="00E714F4" w14:textId="217F5285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7F8H</w:t>
            </w:r>
          </w:p>
        </w:tc>
        <w:tc>
          <w:tcPr>
            <w:tcW w:w="1336" w:type="dxa"/>
          </w:tcPr>
          <w:p w14:paraId="1B325FBD" w14:textId="5936126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6" w:type="dxa"/>
          </w:tcPr>
          <w:p w14:paraId="3C1B8BDD" w14:textId="0FFA94FD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7D1721C" w14:textId="766DE110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1B24B794" w14:textId="17A59C62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FA1C3EC" w14:textId="594A64B3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09134C6E" w14:textId="6615712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65" w:type="dxa"/>
          </w:tcPr>
          <w:p w14:paraId="4467CA8A" w14:textId="7BA96B5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411" w:type="dxa"/>
          </w:tcPr>
          <w:p w14:paraId="5CD1DAE9" w14:textId="2D870E78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A3DEC89" w14:textId="488CF870" w:rsidR="00175C2D" w:rsidRPr="00F074CC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SI</w:t>
            </w:r>
          </w:p>
        </w:tc>
        <w:tc>
          <w:tcPr>
            <w:tcW w:w="5030" w:type="dxa"/>
          </w:tcPr>
          <w:p w14:paraId="79C8011F" w14:textId="569481A1" w:rsidR="00175C2D" w:rsidRPr="008E31E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4CC">
              <w:rPr>
                <w:rFonts w:ascii="Arial" w:hAnsi="Arial" w:cs="Arial"/>
                <w:sz w:val="20"/>
                <w:szCs w:val="20"/>
              </w:rPr>
              <w:t>Eyes absent homolog 2</w:t>
            </w:r>
          </w:p>
        </w:tc>
      </w:tr>
      <w:tr w:rsidR="00175C2D" w:rsidRPr="00B41F9E" w14:paraId="35FD42F1" w14:textId="77777777" w:rsidTr="00AA40B0">
        <w:tc>
          <w:tcPr>
            <w:tcW w:w="1089" w:type="dxa"/>
          </w:tcPr>
          <w:p w14:paraId="2A5D51B7" w14:textId="2BADEEDE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6SAL</w:t>
            </w:r>
          </w:p>
        </w:tc>
        <w:tc>
          <w:tcPr>
            <w:tcW w:w="1336" w:type="dxa"/>
          </w:tcPr>
          <w:p w14:paraId="00190104" w14:textId="0A6D87E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9483A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14:paraId="59149FC3" w14:textId="768FA77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741E438" w14:textId="30F18BE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14:paraId="196C98CF" w14:textId="476D1C3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46AE7D5" w14:textId="160614CD" w:rsidR="00175C2D" w:rsidRPr="00A0242B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05DCECCC" w14:textId="5BE612C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65" w:type="dxa"/>
          </w:tcPr>
          <w:p w14:paraId="07750749" w14:textId="31020E3D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411" w:type="dxa"/>
          </w:tcPr>
          <w:p w14:paraId="2FA51F56" w14:textId="3F537227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4BDEB0E2" w14:textId="53594561" w:rsidR="00175C2D" w:rsidRPr="00FC76C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3E</w:t>
            </w:r>
          </w:p>
        </w:tc>
        <w:tc>
          <w:tcPr>
            <w:tcW w:w="5030" w:type="dxa"/>
          </w:tcPr>
          <w:p w14:paraId="6CAFF956" w14:textId="54A7FE96" w:rsidR="00175C2D" w:rsidRPr="008E31E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6C6">
              <w:rPr>
                <w:rFonts w:ascii="Arial" w:hAnsi="Arial" w:cs="Arial"/>
                <w:sz w:val="20"/>
                <w:szCs w:val="20"/>
              </w:rPr>
              <w:t>Nuclear receptor ROR-gamma</w:t>
            </w:r>
          </w:p>
        </w:tc>
      </w:tr>
      <w:tr w:rsidR="00175C2D" w:rsidRPr="00B41F9E" w14:paraId="5A93EA2E" w14:textId="77777777" w:rsidTr="00AA40B0">
        <w:tc>
          <w:tcPr>
            <w:tcW w:w="1089" w:type="dxa"/>
          </w:tcPr>
          <w:p w14:paraId="6DE695BC" w14:textId="0D281B1D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6T65</w:t>
            </w:r>
          </w:p>
        </w:tc>
        <w:tc>
          <w:tcPr>
            <w:tcW w:w="1336" w:type="dxa"/>
          </w:tcPr>
          <w:p w14:paraId="2DB50347" w14:textId="2703C4D8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6" w:type="dxa"/>
          </w:tcPr>
          <w:p w14:paraId="420B5238" w14:textId="5A489626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475E112D" w14:textId="06755924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96" w:type="dxa"/>
          </w:tcPr>
          <w:p w14:paraId="0301C0F2" w14:textId="3FDF4D4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CE8E7D3" w14:textId="0258B3E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1" w:type="dxa"/>
          </w:tcPr>
          <w:p w14:paraId="7EC5B539" w14:textId="344CAF2C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65" w:type="dxa"/>
          </w:tcPr>
          <w:p w14:paraId="01C64FA9" w14:textId="32ADE4E5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1411" w:type="dxa"/>
          </w:tcPr>
          <w:p w14:paraId="2FEAB4ED" w14:textId="09EF9460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14:paraId="36C1FBB4" w14:textId="35D0A1F3" w:rsidR="00175C2D" w:rsidRPr="009C0119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H</w:t>
            </w:r>
          </w:p>
        </w:tc>
        <w:tc>
          <w:tcPr>
            <w:tcW w:w="5030" w:type="dxa"/>
          </w:tcPr>
          <w:p w14:paraId="5A2BBA38" w14:textId="3934B9A0" w:rsidR="00175C2D" w:rsidRPr="00FC76C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119">
              <w:rPr>
                <w:rFonts w:ascii="Arial" w:hAnsi="Arial" w:cs="Arial"/>
                <w:sz w:val="20"/>
                <w:szCs w:val="20"/>
              </w:rPr>
              <w:t>3-oxoacyl-(Acyl-carrier-protein) reductase</w:t>
            </w:r>
          </w:p>
        </w:tc>
      </w:tr>
      <w:tr w:rsidR="00175C2D" w:rsidRPr="00B41F9E" w14:paraId="10511052" w14:textId="77777777" w:rsidTr="00AA40B0">
        <w:tc>
          <w:tcPr>
            <w:tcW w:w="1089" w:type="dxa"/>
          </w:tcPr>
          <w:p w14:paraId="4FF562FB" w14:textId="0FED3A52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5U2H</w:t>
            </w:r>
          </w:p>
        </w:tc>
        <w:tc>
          <w:tcPr>
            <w:tcW w:w="1336" w:type="dxa"/>
          </w:tcPr>
          <w:p w14:paraId="30DCF02F" w14:textId="56A36C15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6" w:type="dxa"/>
          </w:tcPr>
          <w:p w14:paraId="13E30B8E" w14:textId="144B893F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083F0E4C" w14:textId="3ABE0209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6" w:type="dxa"/>
          </w:tcPr>
          <w:p w14:paraId="2605DC25" w14:textId="74A58A7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55409ED" w14:textId="1FFB281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11" w:type="dxa"/>
          </w:tcPr>
          <w:p w14:paraId="76142690" w14:textId="0E12766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5" w:type="dxa"/>
          </w:tcPr>
          <w:p w14:paraId="7E1861E9" w14:textId="3EB302A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411" w:type="dxa"/>
          </w:tcPr>
          <w:p w14:paraId="087134BD" w14:textId="4F708269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5" w:type="dxa"/>
          </w:tcPr>
          <w:p w14:paraId="5965BB29" w14:textId="1117AB3A" w:rsidR="00175C2D" w:rsidRPr="0024655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S1</w:t>
            </w:r>
          </w:p>
        </w:tc>
        <w:tc>
          <w:tcPr>
            <w:tcW w:w="5030" w:type="dxa"/>
          </w:tcPr>
          <w:p w14:paraId="7A00EB55" w14:textId="4AE1F44B" w:rsidR="00175C2D" w:rsidRPr="00FC76C6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5E">
              <w:rPr>
                <w:rFonts w:ascii="Arial" w:hAnsi="Arial" w:cs="Arial"/>
                <w:sz w:val="20"/>
                <w:szCs w:val="20"/>
              </w:rPr>
              <w:t>P2X purinoceptor</w:t>
            </w:r>
          </w:p>
        </w:tc>
      </w:tr>
      <w:tr w:rsidR="00175C2D" w:rsidRPr="00B41F9E" w14:paraId="33233FBA" w14:textId="77777777" w:rsidTr="00721A6A">
        <w:tc>
          <w:tcPr>
            <w:tcW w:w="1089" w:type="dxa"/>
          </w:tcPr>
          <w:p w14:paraId="4E162BB3" w14:textId="564B7BC0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6VVQ</w:t>
            </w:r>
          </w:p>
        </w:tc>
        <w:tc>
          <w:tcPr>
            <w:tcW w:w="1336" w:type="dxa"/>
          </w:tcPr>
          <w:p w14:paraId="6BFC13F1" w14:textId="4E2778B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NA</w:t>
            </w:r>
            <w:r w:rsidR="00721A6A" w:rsidRPr="00EC73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26" w:type="dxa"/>
          </w:tcPr>
          <w:p w14:paraId="43976292" w14:textId="26F6FAB1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auto"/>
          </w:tcPr>
          <w:p w14:paraId="21AD4E23" w14:textId="531583F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21A6A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  <w:r w:rsidR="00721A6A" w:rsidRPr="00EC73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</w:tcPr>
          <w:p w14:paraId="7AD8EAB5" w14:textId="0DBCFA7A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082FA34" w14:textId="013E05E1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42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109B590D" w14:textId="340DCD1F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65" w:type="dxa"/>
          </w:tcPr>
          <w:p w14:paraId="32B41460" w14:textId="1F0E0186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411" w:type="dxa"/>
          </w:tcPr>
          <w:p w14:paraId="417E79BF" w14:textId="2B4A22CC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1384190A" w14:textId="140D7EAC" w:rsidR="00175C2D" w:rsidRPr="006418FC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R</w:t>
            </w:r>
          </w:p>
        </w:tc>
        <w:tc>
          <w:tcPr>
            <w:tcW w:w="5030" w:type="dxa"/>
          </w:tcPr>
          <w:p w14:paraId="2C116A2E" w14:textId="2EC9EC89" w:rsidR="00175C2D" w:rsidRPr="0024655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8FC">
              <w:rPr>
                <w:rFonts w:ascii="Arial" w:hAnsi="Arial" w:cs="Arial"/>
                <w:sz w:val="20"/>
                <w:szCs w:val="20"/>
              </w:rPr>
              <w:t xml:space="preserve">Acyl-coenzyme A </w:t>
            </w:r>
            <w:proofErr w:type="spellStart"/>
            <w:r w:rsidRPr="006418FC">
              <w:rPr>
                <w:rFonts w:ascii="Arial" w:hAnsi="Arial" w:cs="Arial"/>
                <w:sz w:val="20"/>
                <w:szCs w:val="20"/>
              </w:rPr>
              <w:t>thioesterase</w:t>
            </w:r>
            <w:proofErr w:type="spellEnd"/>
            <w:r w:rsidRPr="006418FC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</w:tr>
      <w:tr w:rsidR="00175C2D" w:rsidRPr="00B41F9E" w14:paraId="28316EA4" w14:textId="77777777" w:rsidTr="00AA40B0">
        <w:tc>
          <w:tcPr>
            <w:tcW w:w="1089" w:type="dxa"/>
          </w:tcPr>
          <w:p w14:paraId="4F59420F" w14:textId="7360B126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4MQT</w:t>
            </w:r>
          </w:p>
        </w:tc>
        <w:tc>
          <w:tcPr>
            <w:tcW w:w="1336" w:type="dxa"/>
          </w:tcPr>
          <w:p w14:paraId="53DFCD47" w14:textId="1238AC3B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6" w:type="dxa"/>
          </w:tcPr>
          <w:p w14:paraId="2E482892" w14:textId="4095F4DE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21492AD4" w14:textId="3CB6E5AF" w:rsidR="00175C2D" w:rsidRPr="00E00C70" w:rsidRDefault="00175C2D" w:rsidP="00175C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1D33FCF5" w14:textId="25E1E3AD" w:rsidR="00175C2D" w:rsidRPr="00E00C70" w:rsidRDefault="00175C2D" w:rsidP="00175C2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00C7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AEE203A" w14:textId="43743519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1" w:type="dxa"/>
          </w:tcPr>
          <w:p w14:paraId="0EFCCCED" w14:textId="0BC54B80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65" w:type="dxa"/>
          </w:tcPr>
          <w:p w14:paraId="134E65A2" w14:textId="1B732A37" w:rsidR="00175C2D" w:rsidRPr="00E00C70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70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411" w:type="dxa"/>
          </w:tcPr>
          <w:p w14:paraId="419DC0E8" w14:textId="2C274956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14:paraId="5BFE61F1" w14:textId="7B9F202A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CU</w:t>
            </w:r>
          </w:p>
        </w:tc>
        <w:tc>
          <w:tcPr>
            <w:tcW w:w="5030" w:type="dxa"/>
          </w:tcPr>
          <w:p w14:paraId="49003656" w14:textId="38E13EE5" w:rsidR="00175C2D" w:rsidRPr="006418FC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66C5">
              <w:rPr>
                <w:rFonts w:ascii="Arial" w:hAnsi="Arial" w:cs="Arial"/>
                <w:sz w:val="20"/>
                <w:szCs w:val="20"/>
              </w:rPr>
              <w:t>Muscarinic acetylcholine receptor M2</w:t>
            </w:r>
          </w:p>
        </w:tc>
      </w:tr>
      <w:tr w:rsidR="00175C2D" w:rsidRPr="00B41F9E" w14:paraId="0EA28742" w14:textId="77777777" w:rsidTr="00AA40B0">
        <w:tc>
          <w:tcPr>
            <w:tcW w:w="1089" w:type="dxa"/>
          </w:tcPr>
          <w:p w14:paraId="064D6978" w14:textId="1D0C61A7" w:rsidR="00175C2D" w:rsidRPr="00676DFA" w:rsidRDefault="00175C2D" w:rsidP="00175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DF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224A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24A4C" w:rsidRPr="00224A4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6" w:type="dxa"/>
          </w:tcPr>
          <w:p w14:paraId="50638AE4" w14:textId="30109964" w:rsidR="00175C2D" w:rsidRDefault="008C7929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BE09C8">
              <w:rPr>
                <w:rFonts w:ascii="Arial" w:hAnsi="Arial" w:cs="Arial"/>
                <w:sz w:val="20"/>
                <w:szCs w:val="20"/>
              </w:rPr>
              <w:t xml:space="preserve"> (rank 1), </w:t>
            </w:r>
          </w:p>
          <w:p w14:paraId="056572AC" w14:textId="77777777" w:rsidR="00BE09C8" w:rsidRDefault="00BE09C8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rank 2),</w:t>
            </w:r>
          </w:p>
          <w:p w14:paraId="76F91A45" w14:textId="386B426A" w:rsidR="00BE09C8" w:rsidRDefault="00BE09C8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rank 3)</w:t>
            </w:r>
          </w:p>
        </w:tc>
        <w:tc>
          <w:tcPr>
            <w:tcW w:w="1326" w:type="dxa"/>
          </w:tcPr>
          <w:p w14:paraId="3F6351F0" w14:textId="4BD2F475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B41F9E">
              <w:rPr>
                <w:rFonts w:ascii="Arial" w:hAnsi="Arial" w:cs="Arial"/>
                <w:sz w:val="20"/>
                <w:szCs w:val="20"/>
              </w:rPr>
              <w:t xml:space="preserve"> (rank 1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C0931E5" w14:textId="574C3C7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41F9E">
              <w:rPr>
                <w:rFonts w:ascii="Arial" w:hAnsi="Arial" w:cs="Arial"/>
                <w:sz w:val="20"/>
                <w:szCs w:val="20"/>
              </w:rPr>
              <w:t xml:space="preserve"> (rank 2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62D3DD95" w14:textId="7493EF3C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41F9E">
              <w:rPr>
                <w:rFonts w:ascii="Arial" w:hAnsi="Arial" w:cs="Arial"/>
                <w:sz w:val="20"/>
                <w:szCs w:val="20"/>
              </w:rPr>
              <w:t xml:space="preserve"> (rank 3)</w:t>
            </w:r>
          </w:p>
        </w:tc>
        <w:tc>
          <w:tcPr>
            <w:tcW w:w="1272" w:type="dxa"/>
          </w:tcPr>
          <w:p w14:paraId="061DCADA" w14:textId="5C76644E" w:rsidR="00175C2D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B41F9E">
              <w:rPr>
                <w:rFonts w:ascii="Arial" w:hAnsi="Arial" w:cs="Arial"/>
                <w:sz w:val="20"/>
                <w:szCs w:val="20"/>
              </w:rPr>
              <w:t>(rank 1),</w:t>
            </w:r>
            <w:r>
              <w:rPr>
                <w:rFonts w:ascii="Arial" w:hAnsi="Arial" w:cs="Arial"/>
                <w:sz w:val="20"/>
                <w:szCs w:val="20"/>
              </w:rPr>
              <w:t xml:space="preserve"> 8 </w:t>
            </w:r>
            <w:r w:rsidRPr="00B41F9E">
              <w:rPr>
                <w:rFonts w:ascii="Arial" w:hAnsi="Arial" w:cs="Arial"/>
                <w:sz w:val="20"/>
                <w:szCs w:val="20"/>
              </w:rPr>
              <w:t xml:space="preserve">(rank 2), </w:t>
            </w:r>
          </w:p>
          <w:p w14:paraId="74E897C9" w14:textId="467C1C3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B41F9E">
              <w:rPr>
                <w:rFonts w:ascii="Arial" w:hAnsi="Arial" w:cs="Arial"/>
                <w:sz w:val="20"/>
                <w:szCs w:val="20"/>
              </w:rPr>
              <w:t>(rank 3)</w:t>
            </w:r>
          </w:p>
        </w:tc>
        <w:tc>
          <w:tcPr>
            <w:tcW w:w="1296" w:type="dxa"/>
          </w:tcPr>
          <w:p w14:paraId="08FBDF3E" w14:textId="284860D8" w:rsidR="00175C2D" w:rsidRDefault="003379F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rank 1),</w:t>
            </w:r>
          </w:p>
          <w:p w14:paraId="4CDF1323" w14:textId="77777777" w:rsidR="003379FB" w:rsidRDefault="003379F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rank 2),</w:t>
            </w:r>
          </w:p>
          <w:p w14:paraId="29A7E4F0" w14:textId="03496418" w:rsidR="003379FB" w:rsidRPr="00B41F9E" w:rsidRDefault="003379F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rank 3)</w:t>
            </w:r>
          </w:p>
        </w:tc>
        <w:tc>
          <w:tcPr>
            <w:tcW w:w="1289" w:type="dxa"/>
          </w:tcPr>
          <w:p w14:paraId="2C90C1F3" w14:textId="77777777" w:rsidR="00175C2D" w:rsidRDefault="00A0242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rank 1),</w:t>
            </w:r>
          </w:p>
          <w:p w14:paraId="6A9419B3" w14:textId="77777777" w:rsidR="00A0242B" w:rsidRDefault="00A0242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rank 2),</w:t>
            </w:r>
          </w:p>
          <w:p w14:paraId="06EAE043" w14:textId="683ADDE4" w:rsidR="00A0242B" w:rsidRPr="00B41F9E" w:rsidRDefault="00A0242B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rank 3)</w:t>
            </w:r>
          </w:p>
        </w:tc>
        <w:tc>
          <w:tcPr>
            <w:tcW w:w="1411" w:type="dxa"/>
          </w:tcPr>
          <w:p w14:paraId="1A13E120" w14:textId="0C5729CA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FDBC33C" w14:textId="7777777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DA9F252" w14:textId="7777777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</w:tcPr>
          <w:p w14:paraId="0F08BD08" w14:textId="77777777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0" w:type="dxa"/>
          </w:tcPr>
          <w:p w14:paraId="07B039B5" w14:textId="4DC1633B" w:rsidR="00175C2D" w:rsidRPr="00B41F9E" w:rsidRDefault="00175C2D" w:rsidP="00175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5AFE22" w14:textId="0DF7D868" w:rsidR="00CA2EE6" w:rsidRDefault="00CA2EE6" w:rsidP="00CA2EE6">
      <w:pPr>
        <w:rPr>
          <w:rFonts w:ascii="Arial" w:hAnsi="Arial" w:cs="Arial"/>
          <w:sz w:val="20"/>
          <w:szCs w:val="20"/>
        </w:rPr>
      </w:pPr>
    </w:p>
    <w:p w14:paraId="05960B83" w14:textId="41CC2B6A" w:rsidR="00516D7C" w:rsidRPr="002874D1" w:rsidRDefault="00224A4C" w:rsidP="00CA2EE6">
      <w:pPr>
        <w:rPr>
          <w:rFonts w:ascii="Arial" w:hAnsi="Arial" w:cs="Arial"/>
          <w:color w:val="000000" w:themeColor="text1"/>
          <w:sz w:val="20"/>
          <w:szCs w:val="20"/>
        </w:rPr>
      </w:pPr>
      <w:r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a</w:t>
      </w:r>
      <w:r w:rsidRPr="002874D1">
        <w:rPr>
          <w:rFonts w:ascii="Arial" w:hAnsi="Arial" w:cs="Arial"/>
          <w:color w:val="000000" w:themeColor="text1"/>
        </w:rPr>
        <w:t xml:space="preserve"> NA represents cases where active site residues are not </w:t>
      </w:r>
      <w:r w:rsidR="00721A6A" w:rsidRPr="002874D1">
        <w:rPr>
          <w:rFonts w:ascii="Arial" w:hAnsi="Arial" w:cs="Arial"/>
          <w:color w:val="000000" w:themeColor="text1"/>
        </w:rPr>
        <w:t>resolved</w:t>
      </w:r>
      <w:r w:rsidRPr="002874D1">
        <w:rPr>
          <w:rFonts w:ascii="Arial" w:hAnsi="Arial" w:cs="Arial"/>
          <w:color w:val="000000" w:themeColor="text1"/>
        </w:rPr>
        <w:t xml:space="preserve"> in the corresponding crystal structure.</w:t>
      </w:r>
      <w:r w:rsidR="00721A6A" w:rsidRPr="002874D1">
        <w:rPr>
          <w:rFonts w:ascii="Arial" w:hAnsi="Arial" w:cs="Arial"/>
          <w:color w:val="000000" w:themeColor="text1"/>
        </w:rPr>
        <w:t xml:space="preserve"> As </w:t>
      </w:r>
      <w:proofErr w:type="spellStart"/>
      <w:r w:rsidR="00721A6A" w:rsidRPr="002874D1">
        <w:rPr>
          <w:rFonts w:ascii="Arial" w:hAnsi="Arial" w:cs="Arial"/>
          <w:color w:val="000000" w:themeColor="text1"/>
        </w:rPr>
        <w:t>Allopred</w:t>
      </w:r>
      <w:proofErr w:type="spellEnd"/>
      <w:r w:rsidR="00721A6A" w:rsidRPr="002874D1">
        <w:rPr>
          <w:rFonts w:ascii="Arial" w:hAnsi="Arial" w:cs="Arial"/>
          <w:color w:val="000000" w:themeColor="text1"/>
        </w:rPr>
        <w:t xml:space="preserve"> requires this active site information for prediction, these two proteins cannot be assessed by </w:t>
      </w:r>
      <w:proofErr w:type="spellStart"/>
      <w:r w:rsidR="00721A6A" w:rsidRPr="002874D1">
        <w:rPr>
          <w:rFonts w:ascii="Arial" w:hAnsi="Arial" w:cs="Arial"/>
          <w:color w:val="000000" w:themeColor="text1"/>
        </w:rPr>
        <w:t>Allopred</w:t>
      </w:r>
      <w:proofErr w:type="spellEnd"/>
      <w:r w:rsidR="00721A6A" w:rsidRPr="002874D1">
        <w:rPr>
          <w:rFonts w:ascii="Arial" w:hAnsi="Arial" w:cs="Arial"/>
          <w:color w:val="000000" w:themeColor="text1"/>
        </w:rPr>
        <w:t>.</w:t>
      </w:r>
    </w:p>
    <w:p w14:paraId="22C6C5EA" w14:textId="49715F82" w:rsidR="00516D7C" w:rsidRPr="002874D1" w:rsidRDefault="00224A4C" w:rsidP="00CA2EE6">
      <w:pPr>
        <w:rPr>
          <w:rFonts w:ascii="Arial" w:hAnsi="Arial" w:cs="Arial"/>
          <w:color w:val="000000" w:themeColor="text1"/>
        </w:rPr>
      </w:pPr>
      <w:r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b </w:t>
      </w:r>
      <w:r w:rsidRPr="002874D1">
        <w:rPr>
          <w:rFonts w:ascii="Arial" w:hAnsi="Arial" w:cs="Arial"/>
          <w:color w:val="000000" w:themeColor="text1"/>
        </w:rPr>
        <w:t xml:space="preserve">NP stands for no pocket. For Hemoglobin structure, </w:t>
      </w:r>
      <w:proofErr w:type="spellStart"/>
      <w:r w:rsidRPr="002874D1">
        <w:rPr>
          <w:rFonts w:ascii="Arial" w:hAnsi="Arial" w:cs="Arial"/>
          <w:color w:val="000000" w:themeColor="text1"/>
        </w:rPr>
        <w:t>Fpocket</w:t>
      </w:r>
      <w:proofErr w:type="spellEnd"/>
      <w:r w:rsidRPr="002874D1">
        <w:rPr>
          <w:rFonts w:ascii="Arial" w:hAnsi="Arial" w:cs="Arial"/>
          <w:color w:val="000000" w:themeColor="text1"/>
        </w:rPr>
        <w:t xml:space="preserve"> fails to determine allosteric ligand binding region as a pocket, and therefore APOP and </w:t>
      </w:r>
      <w:proofErr w:type="spellStart"/>
      <w:r w:rsidRPr="002874D1">
        <w:rPr>
          <w:rFonts w:ascii="Arial" w:hAnsi="Arial" w:cs="Arial"/>
          <w:color w:val="000000" w:themeColor="text1"/>
        </w:rPr>
        <w:t>Allopred</w:t>
      </w:r>
      <w:proofErr w:type="spellEnd"/>
      <w:r w:rsidRPr="002874D1">
        <w:rPr>
          <w:rFonts w:ascii="Arial" w:hAnsi="Arial" w:cs="Arial"/>
          <w:color w:val="000000" w:themeColor="text1"/>
        </w:rPr>
        <w:t xml:space="preserve"> fails to rank allosteric pocket.</w:t>
      </w:r>
    </w:p>
    <w:p w14:paraId="1D69E93A" w14:textId="0F0F5D29" w:rsidR="00224A4C" w:rsidRPr="002874D1" w:rsidRDefault="00224A4C" w:rsidP="00CA2EE6">
      <w:pPr>
        <w:rPr>
          <w:rFonts w:ascii="Arial" w:hAnsi="Arial" w:cs="Arial"/>
          <w:color w:val="000000" w:themeColor="text1"/>
        </w:rPr>
      </w:pPr>
      <w:r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c </w:t>
      </w:r>
      <w:r w:rsidRPr="002874D1">
        <w:rPr>
          <w:rFonts w:ascii="Arial" w:hAnsi="Arial" w:cs="Arial"/>
          <w:color w:val="000000" w:themeColor="text1"/>
        </w:rPr>
        <w:t xml:space="preserve">NR represents </w:t>
      </w:r>
      <w:r w:rsidR="001B7598" w:rsidRPr="002874D1">
        <w:rPr>
          <w:rFonts w:ascii="Arial" w:hAnsi="Arial" w:cs="Arial"/>
          <w:color w:val="000000" w:themeColor="text1"/>
        </w:rPr>
        <w:t>the</w:t>
      </w:r>
      <w:r w:rsidRPr="002874D1">
        <w:rPr>
          <w:rFonts w:ascii="Arial" w:hAnsi="Arial" w:cs="Arial"/>
          <w:color w:val="000000" w:themeColor="text1"/>
        </w:rPr>
        <w:t xml:space="preserve"> allosteric pockets </w:t>
      </w:r>
      <w:r w:rsidR="001B7598" w:rsidRPr="002874D1">
        <w:rPr>
          <w:rFonts w:ascii="Arial" w:hAnsi="Arial" w:cs="Arial"/>
          <w:color w:val="000000" w:themeColor="text1"/>
        </w:rPr>
        <w:t>that are</w:t>
      </w:r>
      <w:r w:rsidRPr="002874D1">
        <w:rPr>
          <w:rFonts w:ascii="Arial" w:hAnsi="Arial" w:cs="Arial"/>
          <w:color w:val="000000" w:themeColor="text1"/>
        </w:rPr>
        <w:t xml:space="preserve"> not ranked by Passer web interface.</w:t>
      </w:r>
      <w:r w:rsidR="001B7598" w:rsidRPr="002874D1">
        <w:rPr>
          <w:rFonts w:ascii="Arial" w:hAnsi="Arial" w:cs="Arial"/>
          <w:color w:val="000000" w:themeColor="text1"/>
        </w:rPr>
        <w:t xml:space="preserve"> Passer web server only returns top three ranked pockets, and therefore NR is added when the allosteric pocket is not reported in the top three.</w:t>
      </w:r>
    </w:p>
    <w:p w14:paraId="0A206546" w14:textId="4CF3AE8A" w:rsidR="00224A4C" w:rsidRPr="002874D1" w:rsidRDefault="00224A4C" w:rsidP="00CA2EE6">
      <w:pPr>
        <w:rPr>
          <w:rFonts w:ascii="Arial" w:hAnsi="Arial" w:cs="Arial"/>
          <w:color w:val="000000" w:themeColor="text1"/>
        </w:rPr>
      </w:pPr>
      <w:r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d</w:t>
      </w:r>
      <w:r w:rsidR="007E621F"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="007E621F" w:rsidRPr="002874D1">
        <w:rPr>
          <w:rFonts w:ascii="Arial" w:hAnsi="Arial" w:cs="Arial"/>
          <w:color w:val="000000" w:themeColor="text1"/>
        </w:rPr>
        <w:t xml:space="preserve">We highlight known allosteric pockets predicted in the top three ranks by APOP, </w:t>
      </w:r>
      <w:proofErr w:type="spellStart"/>
      <w:r w:rsidR="007E621F" w:rsidRPr="002874D1">
        <w:rPr>
          <w:rFonts w:ascii="Arial" w:hAnsi="Arial" w:cs="Arial"/>
          <w:color w:val="000000" w:themeColor="text1"/>
        </w:rPr>
        <w:t>Allopred</w:t>
      </w:r>
      <w:proofErr w:type="spellEnd"/>
      <w:r w:rsidR="007E621F" w:rsidRPr="002874D1">
        <w:rPr>
          <w:rFonts w:ascii="Arial" w:hAnsi="Arial" w:cs="Arial"/>
          <w:color w:val="000000" w:themeColor="text1"/>
        </w:rPr>
        <w:t xml:space="preserve"> and Passer. The last row indicates the performance of each method based on predicting the top three ranking pockets. Here, active site pockets were removed from APOP, </w:t>
      </w:r>
      <w:proofErr w:type="spellStart"/>
      <w:r w:rsidR="007E621F" w:rsidRPr="002874D1">
        <w:rPr>
          <w:rFonts w:ascii="Arial" w:hAnsi="Arial" w:cs="Arial"/>
          <w:color w:val="000000" w:themeColor="text1"/>
        </w:rPr>
        <w:t>Allopred</w:t>
      </w:r>
      <w:proofErr w:type="spellEnd"/>
      <w:r w:rsidR="007E621F" w:rsidRPr="002874D1">
        <w:rPr>
          <w:rFonts w:ascii="Arial" w:hAnsi="Arial" w:cs="Arial"/>
          <w:color w:val="000000" w:themeColor="text1"/>
        </w:rPr>
        <w:t>, and Passer ranking prior to ranking the known allosteric pocket.</w:t>
      </w:r>
    </w:p>
    <w:p w14:paraId="611AEAB1" w14:textId="56F0F3B7" w:rsidR="00363B7D" w:rsidRPr="002874D1" w:rsidRDefault="00363B7D" w:rsidP="00363B7D">
      <w:pPr>
        <w:rPr>
          <w:rFonts w:ascii="Arial" w:hAnsi="Arial" w:cs="Arial"/>
          <w:b/>
          <w:bCs/>
          <w:color w:val="000000" w:themeColor="text1"/>
        </w:rPr>
      </w:pPr>
      <w:r w:rsidRPr="002874D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e</w:t>
      </w:r>
      <w:r w:rsidRPr="002874D1">
        <w:rPr>
          <w:rFonts w:ascii="Arial" w:hAnsi="Arial" w:cs="Arial"/>
          <w:color w:val="000000" w:themeColor="text1"/>
        </w:rPr>
        <w:t xml:space="preserve"> Original </w:t>
      </w:r>
      <w:proofErr w:type="spellStart"/>
      <w:r w:rsidRPr="002874D1">
        <w:rPr>
          <w:rFonts w:ascii="Arial" w:hAnsi="Arial" w:cs="Arial"/>
          <w:color w:val="000000" w:themeColor="text1"/>
        </w:rPr>
        <w:t>Fpocket</w:t>
      </w:r>
      <w:proofErr w:type="spellEnd"/>
      <w:r w:rsidRPr="002874D1">
        <w:rPr>
          <w:rFonts w:ascii="Arial" w:hAnsi="Arial" w:cs="Arial"/>
          <w:color w:val="000000" w:themeColor="text1"/>
        </w:rPr>
        <w:t xml:space="preserve"> ranking of known allosteric pockets are listed here. As </w:t>
      </w:r>
      <w:proofErr w:type="spellStart"/>
      <w:r w:rsidRPr="002874D1">
        <w:rPr>
          <w:rFonts w:ascii="Arial" w:hAnsi="Arial" w:cs="Arial"/>
          <w:color w:val="000000" w:themeColor="text1"/>
        </w:rPr>
        <w:t>Fpocket</w:t>
      </w:r>
      <w:proofErr w:type="spellEnd"/>
      <w:r w:rsidRPr="002874D1">
        <w:rPr>
          <w:rFonts w:ascii="Arial" w:hAnsi="Arial" w:cs="Arial"/>
          <w:color w:val="000000" w:themeColor="text1"/>
        </w:rPr>
        <w:t xml:space="preserve"> ranking </w:t>
      </w:r>
      <w:r w:rsidR="00C10F19" w:rsidRPr="002874D1">
        <w:rPr>
          <w:rFonts w:ascii="Arial" w:hAnsi="Arial" w:cs="Arial"/>
          <w:color w:val="000000" w:themeColor="text1"/>
        </w:rPr>
        <w:t xml:space="preserve">is not aimed at </w:t>
      </w:r>
      <w:r w:rsidRPr="002874D1">
        <w:rPr>
          <w:rFonts w:ascii="Arial" w:hAnsi="Arial" w:cs="Arial"/>
          <w:color w:val="000000" w:themeColor="text1"/>
        </w:rPr>
        <w:t xml:space="preserve">allosteric pocket prediction, </w:t>
      </w:r>
      <w:r w:rsidR="00C10F19" w:rsidRPr="002874D1">
        <w:rPr>
          <w:rFonts w:ascii="Arial" w:hAnsi="Arial" w:cs="Arial"/>
          <w:color w:val="000000" w:themeColor="text1"/>
        </w:rPr>
        <w:t xml:space="preserve">lower </w:t>
      </w:r>
      <w:r w:rsidRPr="002874D1">
        <w:rPr>
          <w:rFonts w:ascii="Arial" w:hAnsi="Arial" w:cs="Arial"/>
          <w:color w:val="000000" w:themeColor="text1"/>
        </w:rPr>
        <w:t>rank</w:t>
      </w:r>
      <w:r w:rsidR="00C10F19" w:rsidRPr="002874D1">
        <w:rPr>
          <w:rFonts w:ascii="Arial" w:hAnsi="Arial" w:cs="Arial"/>
          <w:color w:val="000000" w:themeColor="text1"/>
        </w:rPr>
        <w:t>s</w:t>
      </w:r>
      <w:r w:rsidRPr="002874D1">
        <w:rPr>
          <w:rFonts w:ascii="Arial" w:hAnsi="Arial" w:cs="Arial"/>
          <w:color w:val="000000" w:themeColor="text1"/>
        </w:rPr>
        <w:t xml:space="preserve"> </w:t>
      </w:r>
      <w:r w:rsidR="00C10F19" w:rsidRPr="002874D1">
        <w:rPr>
          <w:rFonts w:ascii="Arial" w:hAnsi="Arial" w:cs="Arial"/>
          <w:color w:val="000000" w:themeColor="text1"/>
        </w:rPr>
        <w:t>are observed for</w:t>
      </w:r>
      <w:r w:rsidRPr="002874D1">
        <w:rPr>
          <w:rFonts w:ascii="Arial" w:hAnsi="Arial" w:cs="Arial"/>
          <w:color w:val="000000" w:themeColor="text1"/>
        </w:rPr>
        <w:t xml:space="preserve"> many </w:t>
      </w:r>
      <w:r w:rsidR="00C10F19" w:rsidRPr="002874D1">
        <w:rPr>
          <w:rFonts w:ascii="Arial" w:hAnsi="Arial" w:cs="Arial"/>
          <w:color w:val="000000" w:themeColor="text1"/>
        </w:rPr>
        <w:t>cases</w:t>
      </w:r>
      <w:r w:rsidRPr="002874D1">
        <w:rPr>
          <w:rFonts w:ascii="Arial" w:hAnsi="Arial" w:cs="Arial"/>
          <w:color w:val="000000" w:themeColor="text1"/>
        </w:rPr>
        <w:t xml:space="preserve">. </w:t>
      </w:r>
    </w:p>
    <w:p w14:paraId="0F1AF671" w14:textId="60AA6CDA" w:rsidR="007E621F" w:rsidRDefault="007E621F" w:rsidP="00CA2EE6">
      <w:pPr>
        <w:rPr>
          <w:rFonts w:ascii="Arial" w:hAnsi="Arial" w:cs="Arial"/>
          <w:i/>
          <w:iCs/>
          <w:sz w:val="20"/>
          <w:szCs w:val="20"/>
          <w:vertAlign w:val="superscript"/>
        </w:rPr>
      </w:pPr>
    </w:p>
    <w:p w14:paraId="13FF59A2" w14:textId="77777777" w:rsidR="00363B7D" w:rsidRDefault="00363B7D" w:rsidP="00CA2EE6">
      <w:pPr>
        <w:rPr>
          <w:rFonts w:ascii="Arial" w:hAnsi="Arial" w:cs="Arial"/>
          <w:sz w:val="20"/>
          <w:szCs w:val="20"/>
        </w:rPr>
      </w:pPr>
    </w:p>
    <w:p w14:paraId="0E77E599" w14:textId="7FCD1D73" w:rsidR="00E11814" w:rsidRPr="00CF4BEF" w:rsidRDefault="00E11814" w:rsidP="00CA2EE6">
      <w:pPr>
        <w:rPr>
          <w:rFonts w:ascii="Arial" w:hAnsi="Arial" w:cs="Arial"/>
        </w:rPr>
      </w:pPr>
      <w:r w:rsidRPr="00CF4BEF">
        <w:rPr>
          <w:rFonts w:ascii="Arial" w:hAnsi="Arial" w:cs="Arial"/>
          <w:b/>
          <w:bCs/>
        </w:rPr>
        <w:t xml:space="preserve">Supplementary </w:t>
      </w:r>
      <w:r w:rsidR="005125AF">
        <w:rPr>
          <w:rFonts w:ascii="Arial" w:hAnsi="Arial" w:cs="Arial"/>
          <w:b/>
          <w:bCs/>
        </w:rPr>
        <w:t>T</w:t>
      </w:r>
      <w:r w:rsidR="005125AF" w:rsidRPr="00CF4BEF">
        <w:rPr>
          <w:rFonts w:ascii="Arial" w:hAnsi="Arial" w:cs="Arial"/>
          <w:b/>
          <w:bCs/>
        </w:rPr>
        <w:t xml:space="preserve">able </w:t>
      </w:r>
      <w:r w:rsidRPr="00CF4BEF">
        <w:rPr>
          <w:rFonts w:ascii="Arial" w:hAnsi="Arial" w:cs="Arial"/>
          <w:b/>
          <w:bCs/>
        </w:rPr>
        <w:t>2:</w:t>
      </w:r>
      <w:r w:rsidRPr="00CF4BEF">
        <w:rPr>
          <w:rFonts w:ascii="Arial" w:hAnsi="Arial" w:cs="Arial"/>
        </w:rPr>
        <w:t xml:space="preserve"> Ranking of known allosteric pocket in ligand</w:t>
      </w:r>
      <w:r w:rsidR="001F0F85">
        <w:rPr>
          <w:rFonts w:ascii="Arial" w:hAnsi="Arial" w:cs="Arial"/>
        </w:rPr>
        <w:t xml:space="preserve"> </w:t>
      </w:r>
      <w:r w:rsidRPr="00CF4BEF">
        <w:rPr>
          <w:rFonts w:ascii="Arial" w:hAnsi="Arial" w:cs="Arial"/>
        </w:rPr>
        <w:t xml:space="preserve">bonded </w:t>
      </w:r>
      <w:proofErr w:type="spellStart"/>
      <w:r w:rsidRPr="00CF4BEF">
        <w:rPr>
          <w:rFonts w:ascii="Arial" w:hAnsi="Arial" w:cs="Arial"/>
        </w:rPr>
        <w:t>holo</w:t>
      </w:r>
      <w:proofErr w:type="spellEnd"/>
      <w:r w:rsidRPr="00CF4BEF">
        <w:rPr>
          <w:rFonts w:ascii="Arial" w:hAnsi="Arial" w:cs="Arial"/>
        </w:rPr>
        <w:t xml:space="preserve"> state</w:t>
      </w:r>
      <w:r w:rsidR="005125AF">
        <w:rPr>
          <w:rFonts w:ascii="Arial" w:hAnsi="Arial" w:cs="Arial"/>
        </w:rPr>
        <w:t>s</w:t>
      </w:r>
      <w:r w:rsidRPr="00CF4BEF">
        <w:rPr>
          <w:rFonts w:ascii="Arial" w:hAnsi="Arial" w:cs="Arial"/>
        </w:rPr>
        <w:t xml:space="preserve"> and ligand free apo state</w:t>
      </w:r>
      <w:r w:rsidR="005125AF">
        <w:rPr>
          <w:rFonts w:ascii="Arial" w:hAnsi="Arial" w:cs="Arial"/>
        </w:rPr>
        <w:t>s</w:t>
      </w:r>
      <w:r w:rsidRPr="00CF4BEF">
        <w:rPr>
          <w:rFonts w:ascii="Arial" w:hAnsi="Arial" w:cs="Arial"/>
        </w:rPr>
        <w:t xml:space="preserve"> </w:t>
      </w:r>
      <w:r w:rsidR="005125AF">
        <w:rPr>
          <w:rFonts w:ascii="Arial" w:hAnsi="Arial" w:cs="Arial"/>
        </w:rPr>
        <w:t>for</w:t>
      </w:r>
      <w:r w:rsidR="005125AF" w:rsidRPr="00CF4BEF">
        <w:rPr>
          <w:rFonts w:ascii="Arial" w:hAnsi="Arial" w:cs="Arial"/>
        </w:rPr>
        <w:t xml:space="preserve"> </w:t>
      </w:r>
      <w:r w:rsidRPr="00CF4BEF">
        <w:rPr>
          <w:rFonts w:ascii="Arial" w:hAnsi="Arial" w:cs="Arial"/>
        </w:rPr>
        <w:t>12 proteins</w:t>
      </w:r>
      <w:r w:rsidR="00091719" w:rsidRPr="00CF4BEF">
        <w:rPr>
          <w:rFonts w:ascii="Arial" w:hAnsi="Arial" w:cs="Arial"/>
        </w:rPr>
        <w:t xml:space="preserve"> </w:t>
      </w:r>
      <w:proofErr w:type="spellStart"/>
      <w:r w:rsidR="005125AF" w:rsidRPr="00CF4BEF">
        <w:rPr>
          <w:rFonts w:ascii="Arial" w:hAnsi="Arial" w:cs="Arial"/>
        </w:rPr>
        <w:t>b</w:t>
      </w:r>
      <w:r w:rsidR="005125AF">
        <w:rPr>
          <w:rFonts w:ascii="Arial" w:hAnsi="Arial" w:cs="Arial"/>
        </w:rPr>
        <w:t>from</w:t>
      </w:r>
      <w:proofErr w:type="spellEnd"/>
      <w:r w:rsidR="005125AF" w:rsidRPr="00CF4BEF">
        <w:rPr>
          <w:rFonts w:ascii="Arial" w:hAnsi="Arial" w:cs="Arial"/>
        </w:rPr>
        <w:t xml:space="preserve"> </w:t>
      </w:r>
      <w:r w:rsidR="00091719" w:rsidRPr="00CF4BEF">
        <w:rPr>
          <w:rFonts w:ascii="Arial" w:hAnsi="Arial" w:cs="Arial"/>
        </w:rPr>
        <w:t>APOP</w:t>
      </w:r>
      <w:r w:rsidRPr="00CF4BEF">
        <w:rPr>
          <w:rFonts w:ascii="Arial" w:hAnsi="Arial" w:cs="Arial"/>
        </w:rPr>
        <w:t>.</w:t>
      </w:r>
      <w:r w:rsidR="002901A4" w:rsidRPr="00CF4BEF">
        <w:rPr>
          <w:rFonts w:ascii="Arial" w:hAnsi="Arial" w:cs="Arial"/>
        </w:rPr>
        <w:t xml:space="preserve"> </w:t>
      </w:r>
    </w:p>
    <w:p w14:paraId="3C18806B" w14:textId="77777777" w:rsidR="003C3EDB" w:rsidRPr="003C3EDB" w:rsidRDefault="003C3EDB" w:rsidP="00CA2EE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045"/>
        <w:gridCol w:w="1890"/>
        <w:gridCol w:w="1440"/>
        <w:gridCol w:w="1800"/>
        <w:gridCol w:w="1615"/>
        <w:gridCol w:w="1715"/>
        <w:gridCol w:w="1715"/>
        <w:gridCol w:w="1715"/>
      </w:tblGrid>
      <w:tr w:rsidR="00FD5828" w:rsidRPr="00B41F9E" w14:paraId="731A3F75" w14:textId="564DE4DE" w:rsidTr="001973A2">
        <w:tc>
          <w:tcPr>
            <w:tcW w:w="4045" w:type="dxa"/>
            <w:vMerge w:val="restart"/>
          </w:tcPr>
          <w:p w14:paraId="23E0B8A7" w14:textId="192E8788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330" w:type="dxa"/>
            <w:gridSpan w:val="2"/>
          </w:tcPr>
          <w:p w14:paraId="5B32C32E" w14:textId="197C7E39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Ligand bond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e</w:t>
            </w:r>
          </w:p>
        </w:tc>
        <w:tc>
          <w:tcPr>
            <w:tcW w:w="3415" w:type="dxa"/>
            <w:gridSpan w:val="2"/>
          </w:tcPr>
          <w:p w14:paraId="1D406E85" w14:textId="1343E376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Ap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e</w:t>
            </w:r>
          </w:p>
        </w:tc>
        <w:tc>
          <w:tcPr>
            <w:tcW w:w="1715" w:type="dxa"/>
            <w:vMerge w:val="restart"/>
          </w:tcPr>
          <w:p w14:paraId="5EB335AE" w14:textId="682BAE09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chains</w:t>
            </w:r>
          </w:p>
        </w:tc>
        <w:tc>
          <w:tcPr>
            <w:tcW w:w="1715" w:type="dxa"/>
            <w:vMerge w:val="restart"/>
          </w:tcPr>
          <w:p w14:paraId="239D5E39" w14:textId="0383C6FD" w:rsidR="00FD5828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gand </w:t>
            </w:r>
          </w:p>
        </w:tc>
        <w:tc>
          <w:tcPr>
            <w:tcW w:w="1715" w:type="dxa"/>
            <w:vMerge w:val="restart"/>
          </w:tcPr>
          <w:p w14:paraId="0551ED65" w14:textId="3F680F16" w:rsidR="00FD5828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MSD</w:t>
            </w:r>
          </w:p>
        </w:tc>
      </w:tr>
      <w:tr w:rsidR="00FD5828" w:rsidRPr="00B41F9E" w14:paraId="4352E998" w14:textId="330CFFE1" w:rsidTr="001973A2">
        <w:tc>
          <w:tcPr>
            <w:tcW w:w="4045" w:type="dxa"/>
            <w:vMerge/>
          </w:tcPr>
          <w:p w14:paraId="27D69A84" w14:textId="77777777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72163F2" w14:textId="6AF29249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1440" w:type="dxa"/>
          </w:tcPr>
          <w:p w14:paraId="6EF2827B" w14:textId="3F077793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800" w:type="dxa"/>
          </w:tcPr>
          <w:p w14:paraId="10A778BD" w14:textId="17CEA048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1615" w:type="dxa"/>
          </w:tcPr>
          <w:p w14:paraId="6884A24A" w14:textId="5A088F4D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3F5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715" w:type="dxa"/>
            <w:vMerge/>
          </w:tcPr>
          <w:p w14:paraId="72C09FB2" w14:textId="77777777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vMerge/>
          </w:tcPr>
          <w:p w14:paraId="607B4AAB" w14:textId="77777777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vMerge/>
          </w:tcPr>
          <w:p w14:paraId="14C11975" w14:textId="77777777" w:rsidR="00FD5828" w:rsidRPr="005203F5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D5828" w:rsidRPr="00B41F9E" w14:paraId="5231A9A6" w14:textId="4EFA5241" w:rsidTr="001973A2">
        <w:tc>
          <w:tcPr>
            <w:tcW w:w="4045" w:type="dxa"/>
          </w:tcPr>
          <w:p w14:paraId="6CCDE58F" w14:textId="4D938C02" w:rsidR="00FD5828" w:rsidRPr="005C2499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499">
              <w:rPr>
                <w:rFonts w:ascii="Arial" w:hAnsi="Arial" w:cs="Arial"/>
                <w:sz w:val="20"/>
                <w:szCs w:val="20"/>
              </w:rPr>
              <w:t>TEM-1 Beta-Lactamase</w:t>
            </w:r>
          </w:p>
        </w:tc>
        <w:tc>
          <w:tcPr>
            <w:tcW w:w="1890" w:type="dxa"/>
          </w:tcPr>
          <w:p w14:paraId="51016C4E" w14:textId="7F18930A" w:rsidR="00FD5828" w:rsidRPr="00A7260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60E">
              <w:rPr>
                <w:rFonts w:ascii="Arial" w:hAnsi="Arial" w:cs="Arial"/>
                <w:sz w:val="20"/>
                <w:szCs w:val="20"/>
              </w:rPr>
              <w:t>1PZO</w:t>
            </w:r>
          </w:p>
        </w:tc>
        <w:tc>
          <w:tcPr>
            <w:tcW w:w="1440" w:type="dxa"/>
          </w:tcPr>
          <w:p w14:paraId="3EA4CF77" w14:textId="2563ADFE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3B7EDFB" w14:textId="09220730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ZG4</w:t>
            </w:r>
          </w:p>
        </w:tc>
        <w:tc>
          <w:tcPr>
            <w:tcW w:w="1615" w:type="dxa"/>
          </w:tcPr>
          <w:p w14:paraId="6B52FA69" w14:textId="73611461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yptic pocket</w:t>
            </w:r>
          </w:p>
        </w:tc>
        <w:tc>
          <w:tcPr>
            <w:tcW w:w="1715" w:type="dxa"/>
          </w:tcPr>
          <w:p w14:paraId="4841718A" w14:textId="15D9EAE6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2A37A20D" w14:textId="7C06197C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T</w:t>
            </w:r>
          </w:p>
        </w:tc>
        <w:tc>
          <w:tcPr>
            <w:tcW w:w="1715" w:type="dxa"/>
          </w:tcPr>
          <w:p w14:paraId="74325CA7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5828" w:rsidRPr="00B41F9E" w14:paraId="1A5D05CC" w14:textId="4B197917" w:rsidTr="001973A2">
        <w:tc>
          <w:tcPr>
            <w:tcW w:w="4045" w:type="dxa"/>
          </w:tcPr>
          <w:p w14:paraId="5BED8092" w14:textId="0330DFB8" w:rsidR="00FD5828" w:rsidRPr="005C2499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499">
              <w:rPr>
                <w:rFonts w:ascii="Arial" w:hAnsi="Arial" w:cs="Arial"/>
                <w:sz w:val="20"/>
                <w:szCs w:val="20"/>
              </w:rPr>
              <w:t>Protein Tyrosine Phosphatase 1B</w:t>
            </w:r>
          </w:p>
        </w:tc>
        <w:tc>
          <w:tcPr>
            <w:tcW w:w="1890" w:type="dxa"/>
          </w:tcPr>
          <w:p w14:paraId="56461B9F" w14:textId="0E4B4A15" w:rsidR="00FD5828" w:rsidRPr="00A7260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T49</w:t>
            </w:r>
          </w:p>
        </w:tc>
        <w:tc>
          <w:tcPr>
            <w:tcW w:w="1440" w:type="dxa"/>
          </w:tcPr>
          <w:p w14:paraId="5A9E8631" w14:textId="5ADF9057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E8EE111" w14:textId="3022477C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OEM</w:t>
            </w:r>
          </w:p>
        </w:tc>
        <w:tc>
          <w:tcPr>
            <w:tcW w:w="1615" w:type="dxa"/>
          </w:tcPr>
          <w:p w14:paraId="458C79AF" w14:textId="63CC6853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5" w:type="dxa"/>
          </w:tcPr>
          <w:p w14:paraId="4D806BE0" w14:textId="369A57E3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342A60FE" w14:textId="5422B0D3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1715" w:type="dxa"/>
          </w:tcPr>
          <w:p w14:paraId="2B473C1A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5828" w:rsidRPr="00B41F9E" w14:paraId="48EF46ED" w14:textId="66D975A1" w:rsidTr="001973A2">
        <w:tc>
          <w:tcPr>
            <w:tcW w:w="4045" w:type="dxa"/>
          </w:tcPr>
          <w:p w14:paraId="263E9A6F" w14:textId="194714AE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41F9E">
              <w:rPr>
                <w:rFonts w:ascii="Arial" w:hAnsi="Arial" w:cs="Arial"/>
                <w:sz w:val="20"/>
                <w:szCs w:val="20"/>
              </w:rPr>
              <w:t>uman glucokinase</w:t>
            </w:r>
          </w:p>
        </w:tc>
        <w:tc>
          <w:tcPr>
            <w:tcW w:w="1890" w:type="dxa"/>
          </w:tcPr>
          <w:p w14:paraId="7DB4148F" w14:textId="3FF9848F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V4S</w:t>
            </w:r>
          </w:p>
        </w:tc>
        <w:tc>
          <w:tcPr>
            <w:tcW w:w="1440" w:type="dxa"/>
          </w:tcPr>
          <w:p w14:paraId="0085ADA9" w14:textId="29313049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2363DBAD" w14:textId="52C3D7CA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V4T</w:t>
            </w:r>
          </w:p>
        </w:tc>
        <w:tc>
          <w:tcPr>
            <w:tcW w:w="1615" w:type="dxa"/>
          </w:tcPr>
          <w:p w14:paraId="59FA9C1F" w14:textId="38E0ED44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715" w:type="dxa"/>
          </w:tcPr>
          <w:p w14:paraId="5DB245A0" w14:textId="1237866C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65D3F5D9" w14:textId="25354085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073">
              <w:rPr>
                <w:rFonts w:ascii="Arial" w:hAnsi="Arial" w:cs="Arial"/>
                <w:color w:val="000000" w:themeColor="text1"/>
                <w:sz w:val="20"/>
                <w:szCs w:val="20"/>
              </w:rPr>
              <w:t>MRK</w:t>
            </w:r>
          </w:p>
        </w:tc>
        <w:tc>
          <w:tcPr>
            <w:tcW w:w="1715" w:type="dxa"/>
          </w:tcPr>
          <w:p w14:paraId="3F828691" w14:textId="77777777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1724790C" w14:textId="0D7143CB" w:rsidTr="001973A2">
        <w:tc>
          <w:tcPr>
            <w:tcW w:w="4045" w:type="dxa"/>
          </w:tcPr>
          <w:p w14:paraId="434821D8" w14:textId="4132D15B" w:rsidR="00FD5828" w:rsidRPr="00776146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6146">
              <w:rPr>
                <w:rFonts w:ascii="Arial" w:hAnsi="Arial" w:cs="Arial"/>
                <w:sz w:val="20"/>
                <w:szCs w:val="20"/>
              </w:rPr>
              <w:t>Hepatits</w:t>
            </w:r>
            <w:proofErr w:type="spellEnd"/>
            <w:r w:rsidRPr="00776146">
              <w:rPr>
                <w:rFonts w:ascii="Arial" w:hAnsi="Arial" w:cs="Arial"/>
                <w:sz w:val="20"/>
                <w:szCs w:val="20"/>
              </w:rPr>
              <w:t xml:space="preserve"> C NS5B RNA Polymerase</w:t>
            </w:r>
          </w:p>
        </w:tc>
        <w:tc>
          <w:tcPr>
            <w:tcW w:w="1890" w:type="dxa"/>
          </w:tcPr>
          <w:p w14:paraId="41473D66" w14:textId="5A2B4F21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GNW</w:t>
            </w:r>
          </w:p>
        </w:tc>
        <w:tc>
          <w:tcPr>
            <w:tcW w:w="1440" w:type="dxa"/>
          </w:tcPr>
          <w:p w14:paraId="650B5B67" w14:textId="17AFCA14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8C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FBE6717" w14:textId="256A1566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RY4</w:t>
            </w:r>
          </w:p>
        </w:tc>
        <w:tc>
          <w:tcPr>
            <w:tcW w:w="1615" w:type="dxa"/>
          </w:tcPr>
          <w:p w14:paraId="4685D40B" w14:textId="5C93EC67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941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715" w:type="dxa"/>
          </w:tcPr>
          <w:p w14:paraId="17CAC989" w14:textId="54CF7B80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7434F4DF" w14:textId="16785505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073">
              <w:rPr>
                <w:rFonts w:ascii="Arial" w:hAnsi="Arial" w:cs="Arial"/>
                <w:color w:val="000000" w:themeColor="text1"/>
                <w:sz w:val="20"/>
                <w:szCs w:val="20"/>
              </w:rPr>
              <w:t>XNC</w:t>
            </w:r>
          </w:p>
        </w:tc>
        <w:tc>
          <w:tcPr>
            <w:tcW w:w="1715" w:type="dxa"/>
          </w:tcPr>
          <w:p w14:paraId="4D42716D" w14:textId="77777777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0D0BA618" w14:textId="090642A9" w:rsidTr="001973A2">
        <w:tc>
          <w:tcPr>
            <w:tcW w:w="4045" w:type="dxa"/>
          </w:tcPr>
          <w:p w14:paraId="796085D2" w14:textId="2D215FD9" w:rsidR="00FD5828" w:rsidRPr="00776146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5575C">
              <w:rPr>
                <w:rFonts w:ascii="Arial" w:hAnsi="Arial" w:cs="Arial"/>
                <w:sz w:val="20"/>
                <w:szCs w:val="20"/>
              </w:rPr>
              <w:t>ryptophan synthase beta subunit</w:t>
            </w:r>
          </w:p>
        </w:tc>
        <w:tc>
          <w:tcPr>
            <w:tcW w:w="1890" w:type="dxa"/>
          </w:tcPr>
          <w:p w14:paraId="06FAB6D7" w14:textId="6D24F9AB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H5</w:t>
            </w:r>
          </w:p>
        </w:tc>
        <w:tc>
          <w:tcPr>
            <w:tcW w:w="1440" w:type="dxa"/>
          </w:tcPr>
          <w:p w14:paraId="5B44F8CC" w14:textId="28A7C6DA" w:rsidR="00FD5828" w:rsidRPr="006C292A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00987C6" w14:textId="2161EA4C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H6</w:t>
            </w:r>
          </w:p>
        </w:tc>
        <w:tc>
          <w:tcPr>
            <w:tcW w:w="1615" w:type="dxa"/>
          </w:tcPr>
          <w:p w14:paraId="08AA6C5B" w14:textId="446634BC" w:rsidR="00FD5828" w:rsidRPr="006C292A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41145C39" w14:textId="52B5895D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41A5360E" w14:textId="06329F65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073">
              <w:rPr>
                <w:rFonts w:ascii="Arial" w:hAnsi="Arial" w:cs="Arial"/>
                <w:color w:val="000000" w:themeColor="text1"/>
                <w:sz w:val="20"/>
                <w:szCs w:val="20"/>
              </w:rPr>
              <w:t>PLP</w:t>
            </w:r>
          </w:p>
        </w:tc>
        <w:tc>
          <w:tcPr>
            <w:tcW w:w="1715" w:type="dxa"/>
          </w:tcPr>
          <w:p w14:paraId="5037FBA0" w14:textId="77777777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16256AA1" w14:textId="0EBD05BD" w:rsidTr="001973A2">
        <w:tc>
          <w:tcPr>
            <w:tcW w:w="4045" w:type="dxa"/>
          </w:tcPr>
          <w:p w14:paraId="1B6DD077" w14:textId="384BAA95" w:rsidR="00FD5828" w:rsidRPr="00587CAB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AB">
              <w:rPr>
                <w:rFonts w:ascii="Arial" w:hAnsi="Arial" w:cs="Arial"/>
                <w:sz w:val="20"/>
                <w:szCs w:val="20"/>
              </w:rPr>
              <w:t>KSHV Protease</w:t>
            </w:r>
          </w:p>
        </w:tc>
        <w:tc>
          <w:tcPr>
            <w:tcW w:w="1890" w:type="dxa"/>
          </w:tcPr>
          <w:p w14:paraId="5EE32657" w14:textId="718ADC9A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P3H</w:t>
            </w:r>
          </w:p>
        </w:tc>
        <w:tc>
          <w:tcPr>
            <w:tcW w:w="1440" w:type="dxa"/>
          </w:tcPr>
          <w:p w14:paraId="4B42D1E3" w14:textId="773E01DE" w:rsidR="00FD5828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D7ADC16" w14:textId="01E23CB0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FL1</w:t>
            </w:r>
          </w:p>
        </w:tc>
        <w:tc>
          <w:tcPr>
            <w:tcW w:w="1615" w:type="dxa"/>
          </w:tcPr>
          <w:p w14:paraId="4D5A240A" w14:textId="5F3EDAEA" w:rsidR="00FD5828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62120EC4" w14:textId="1B75C1B8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73119D6F" w14:textId="41EE2596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073">
              <w:rPr>
                <w:rFonts w:ascii="Arial" w:hAnsi="Arial" w:cs="Arial"/>
                <w:color w:val="000000" w:themeColor="text1"/>
                <w:sz w:val="20"/>
                <w:szCs w:val="20"/>
              </w:rPr>
              <w:t>25G</w:t>
            </w:r>
          </w:p>
        </w:tc>
        <w:tc>
          <w:tcPr>
            <w:tcW w:w="1715" w:type="dxa"/>
          </w:tcPr>
          <w:p w14:paraId="0491EA9F" w14:textId="77777777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0AD98152" w14:textId="6CE289C2" w:rsidTr="001973A2">
        <w:tc>
          <w:tcPr>
            <w:tcW w:w="4045" w:type="dxa"/>
          </w:tcPr>
          <w:p w14:paraId="42C94357" w14:textId="633F47E5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4D81">
              <w:rPr>
                <w:rFonts w:ascii="Arial" w:hAnsi="Arial" w:cs="Arial"/>
                <w:sz w:val="20"/>
                <w:szCs w:val="20"/>
              </w:rPr>
              <w:t>Thymidylyltransferase</w:t>
            </w:r>
            <w:proofErr w:type="spellEnd"/>
          </w:p>
        </w:tc>
        <w:tc>
          <w:tcPr>
            <w:tcW w:w="1890" w:type="dxa"/>
          </w:tcPr>
          <w:p w14:paraId="3E2928B0" w14:textId="23A6A0C4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H5T</w:t>
            </w:r>
          </w:p>
        </w:tc>
        <w:tc>
          <w:tcPr>
            <w:tcW w:w="1440" w:type="dxa"/>
          </w:tcPr>
          <w:p w14:paraId="4C0AB7BC" w14:textId="0ADD500F" w:rsidR="00FD5828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237924B" w14:textId="667FCFC3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FZW</w:t>
            </w:r>
          </w:p>
        </w:tc>
        <w:tc>
          <w:tcPr>
            <w:tcW w:w="1615" w:type="dxa"/>
          </w:tcPr>
          <w:p w14:paraId="38F42FC6" w14:textId="42C84DC1" w:rsidR="00FD5828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052481C0" w14:textId="6A18422E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5" w:type="dxa"/>
          </w:tcPr>
          <w:p w14:paraId="55A8C311" w14:textId="04745136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0073">
              <w:rPr>
                <w:rFonts w:ascii="Arial" w:hAnsi="Arial" w:cs="Arial"/>
                <w:color w:val="000000" w:themeColor="text1"/>
                <w:sz w:val="20"/>
                <w:szCs w:val="20"/>
              </w:rPr>
              <w:t>NVQ</w:t>
            </w:r>
          </w:p>
        </w:tc>
        <w:tc>
          <w:tcPr>
            <w:tcW w:w="1715" w:type="dxa"/>
          </w:tcPr>
          <w:p w14:paraId="49CBD9ED" w14:textId="77777777" w:rsidR="00FD5828" w:rsidRPr="00520073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16FFE1B7" w14:textId="2C743C14" w:rsidTr="001973A2">
        <w:tc>
          <w:tcPr>
            <w:tcW w:w="4045" w:type="dxa"/>
          </w:tcPr>
          <w:p w14:paraId="33BC5899" w14:textId="793F2794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41F9E">
              <w:rPr>
                <w:rFonts w:ascii="Arial" w:hAnsi="Arial" w:cs="Arial"/>
                <w:sz w:val="20"/>
                <w:szCs w:val="20"/>
              </w:rPr>
              <w:t>yosin-2 motor domain</w:t>
            </w:r>
          </w:p>
        </w:tc>
        <w:tc>
          <w:tcPr>
            <w:tcW w:w="1890" w:type="dxa"/>
          </w:tcPr>
          <w:p w14:paraId="17E1579E" w14:textId="7824B0EF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JHR</w:t>
            </w:r>
          </w:p>
        </w:tc>
        <w:tc>
          <w:tcPr>
            <w:tcW w:w="1440" w:type="dxa"/>
          </w:tcPr>
          <w:p w14:paraId="3AEB11D4" w14:textId="695E2ABA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6717CC27" w14:textId="773090A9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Y0R</w:t>
            </w:r>
          </w:p>
        </w:tc>
        <w:tc>
          <w:tcPr>
            <w:tcW w:w="1615" w:type="dxa"/>
          </w:tcPr>
          <w:p w14:paraId="3E36E91E" w14:textId="3426D408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5A92FCCE" w14:textId="2D3BC82E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122A12A2" w14:textId="209A0816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759A">
              <w:rPr>
                <w:rFonts w:ascii="Arial" w:hAnsi="Arial" w:cs="Arial"/>
                <w:color w:val="000000" w:themeColor="text1"/>
                <w:sz w:val="20"/>
                <w:szCs w:val="20"/>
              </w:rPr>
              <w:t>PBQ</w:t>
            </w:r>
          </w:p>
        </w:tc>
        <w:tc>
          <w:tcPr>
            <w:tcW w:w="1715" w:type="dxa"/>
          </w:tcPr>
          <w:p w14:paraId="0231A316" w14:textId="77777777" w:rsidR="00FD5828" w:rsidRPr="004B759A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1EDF1883" w14:textId="454A31F9" w:rsidTr="001973A2">
        <w:tc>
          <w:tcPr>
            <w:tcW w:w="4045" w:type="dxa"/>
          </w:tcPr>
          <w:p w14:paraId="40900882" w14:textId="5DD844EC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Serine/threonine-protein kinase Chk1</w:t>
            </w:r>
          </w:p>
        </w:tc>
        <w:tc>
          <w:tcPr>
            <w:tcW w:w="1890" w:type="dxa"/>
          </w:tcPr>
          <w:p w14:paraId="6BE1E13F" w14:textId="05B0EC3D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JVR</w:t>
            </w:r>
          </w:p>
        </w:tc>
        <w:tc>
          <w:tcPr>
            <w:tcW w:w="1440" w:type="dxa"/>
          </w:tcPr>
          <w:p w14:paraId="538B2F10" w14:textId="61FA314E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D995859" w14:textId="77785929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IA8</w:t>
            </w:r>
          </w:p>
        </w:tc>
        <w:tc>
          <w:tcPr>
            <w:tcW w:w="1615" w:type="dxa"/>
          </w:tcPr>
          <w:p w14:paraId="079459EB" w14:textId="603A074E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5" w:type="dxa"/>
          </w:tcPr>
          <w:p w14:paraId="66E5AA00" w14:textId="012AE68B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1EA3F259" w14:textId="42644EC6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X</w:t>
            </w:r>
          </w:p>
        </w:tc>
        <w:tc>
          <w:tcPr>
            <w:tcW w:w="1715" w:type="dxa"/>
          </w:tcPr>
          <w:p w14:paraId="4A6BF307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5828" w:rsidRPr="00B41F9E" w14:paraId="6FDDFA7F" w14:textId="2A572EA8" w:rsidTr="001973A2">
        <w:tc>
          <w:tcPr>
            <w:tcW w:w="4045" w:type="dxa"/>
          </w:tcPr>
          <w:p w14:paraId="3FD53915" w14:textId="3B63C9E8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Insulin-like growth factor 1 receptor</w:t>
            </w:r>
          </w:p>
        </w:tc>
        <w:tc>
          <w:tcPr>
            <w:tcW w:w="1890" w:type="dxa"/>
          </w:tcPr>
          <w:p w14:paraId="6FBC2CAF" w14:textId="2DDCA667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LW0</w:t>
            </w:r>
          </w:p>
        </w:tc>
        <w:tc>
          <w:tcPr>
            <w:tcW w:w="1440" w:type="dxa"/>
          </w:tcPr>
          <w:p w14:paraId="210B2046" w14:textId="7FBBC290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42E1EA15" w14:textId="6E60717E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P4O</w:t>
            </w:r>
          </w:p>
        </w:tc>
        <w:tc>
          <w:tcPr>
            <w:tcW w:w="1615" w:type="dxa"/>
          </w:tcPr>
          <w:p w14:paraId="77EAC03A" w14:textId="20AA8A41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094391DB" w14:textId="35F37EB7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7B81AE04" w14:textId="690D29CF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B464B">
              <w:rPr>
                <w:rFonts w:ascii="Arial" w:hAnsi="Arial" w:cs="Arial"/>
                <w:color w:val="000000" w:themeColor="text1"/>
                <w:sz w:val="20"/>
                <w:szCs w:val="20"/>
              </w:rPr>
              <w:t>CCX</w:t>
            </w:r>
          </w:p>
        </w:tc>
        <w:tc>
          <w:tcPr>
            <w:tcW w:w="1715" w:type="dxa"/>
          </w:tcPr>
          <w:p w14:paraId="6DA5B813" w14:textId="77777777" w:rsidR="00FD5828" w:rsidRPr="002B464B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7802F63D" w14:textId="099390F7" w:rsidTr="001973A2">
        <w:tc>
          <w:tcPr>
            <w:tcW w:w="4045" w:type="dxa"/>
          </w:tcPr>
          <w:p w14:paraId="61106836" w14:textId="459BE365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itogen-activated protein kinase 8</w:t>
            </w:r>
          </w:p>
        </w:tc>
        <w:tc>
          <w:tcPr>
            <w:tcW w:w="1890" w:type="dxa"/>
          </w:tcPr>
          <w:p w14:paraId="31DFD64B" w14:textId="6935DBD2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O2M</w:t>
            </w:r>
          </w:p>
        </w:tc>
        <w:tc>
          <w:tcPr>
            <w:tcW w:w="1440" w:type="dxa"/>
          </w:tcPr>
          <w:p w14:paraId="732CD455" w14:textId="7A65DFBB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9DABFF6" w14:textId="363FD153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O17</w:t>
            </w:r>
          </w:p>
        </w:tc>
        <w:tc>
          <w:tcPr>
            <w:tcW w:w="1615" w:type="dxa"/>
          </w:tcPr>
          <w:p w14:paraId="5EDCB85E" w14:textId="53595B40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11728BD6" w14:textId="36FC1172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7D78A1BD" w14:textId="1504212D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81465">
              <w:rPr>
                <w:rFonts w:ascii="Arial" w:hAnsi="Arial" w:cs="Arial"/>
                <w:color w:val="000000" w:themeColor="text1"/>
                <w:sz w:val="20"/>
                <w:szCs w:val="20"/>
              </w:rPr>
              <w:t>46A</w:t>
            </w:r>
          </w:p>
        </w:tc>
        <w:tc>
          <w:tcPr>
            <w:tcW w:w="1715" w:type="dxa"/>
          </w:tcPr>
          <w:p w14:paraId="7D2D021C" w14:textId="77777777" w:rsidR="00FD5828" w:rsidRPr="00281465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228109A2" w14:textId="42B6D6B8" w:rsidTr="001973A2">
        <w:tc>
          <w:tcPr>
            <w:tcW w:w="4045" w:type="dxa"/>
          </w:tcPr>
          <w:p w14:paraId="7ADB7022" w14:textId="6DC63026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ell division protein kinase 2</w:t>
            </w:r>
          </w:p>
        </w:tc>
        <w:tc>
          <w:tcPr>
            <w:tcW w:w="1890" w:type="dxa"/>
          </w:tcPr>
          <w:p w14:paraId="24AD7301" w14:textId="6D5B0755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PXZ</w:t>
            </w:r>
          </w:p>
        </w:tc>
        <w:tc>
          <w:tcPr>
            <w:tcW w:w="1440" w:type="dxa"/>
          </w:tcPr>
          <w:p w14:paraId="2D21B61F" w14:textId="5634B460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154850E" w14:textId="09CB6628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HCL</w:t>
            </w:r>
          </w:p>
        </w:tc>
        <w:tc>
          <w:tcPr>
            <w:tcW w:w="1615" w:type="dxa"/>
          </w:tcPr>
          <w:p w14:paraId="2DFB3FA8" w14:textId="75499B9E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15" w:type="dxa"/>
          </w:tcPr>
          <w:p w14:paraId="1827D842" w14:textId="3713337A" w:rsidR="00FD5828" w:rsidRPr="00DB66D2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66D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4C12CD11" w14:textId="5C656A9A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N</w:t>
            </w:r>
          </w:p>
        </w:tc>
        <w:tc>
          <w:tcPr>
            <w:tcW w:w="1715" w:type="dxa"/>
          </w:tcPr>
          <w:p w14:paraId="7B583612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5828" w:rsidRPr="00B41F9E" w14:paraId="74BC8742" w14:textId="021F3998" w:rsidTr="001973A2">
        <w:tc>
          <w:tcPr>
            <w:tcW w:w="4045" w:type="dxa"/>
          </w:tcPr>
          <w:p w14:paraId="297073A0" w14:textId="50B40632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Mitogen-activated protein kinase 14</w:t>
            </w:r>
          </w:p>
        </w:tc>
        <w:tc>
          <w:tcPr>
            <w:tcW w:w="1890" w:type="dxa"/>
          </w:tcPr>
          <w:p w14:paraId="4B5B5163" w14:textId="79B51998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F9W</w:t>
            </w:r>
          </w:p>
        </w:tc>
        <w:tc>
          <w:tcPr>
            <w:tcW w:w="1440" w:type="dxa"/>
          </w:tcPr>
          <w:p w14:paraId="094E1786" w14:textId="456A5916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3E935AA" w14:textId="7309C00F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9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UOJ</w:t>
            </w:r>
          </w:p>
        </w:tc>
        <w:tc>
          <w:tcPr>
            <w:tcW w:w="1615" w:type="dxa"/>
          </w:tcPr>
          <w:p w14:paraId="33AD1893" w14:textId="7077597C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56442966" w14:textId="221F7018" w:rsidR="00FD5828" w:rsidRPr="00CD350E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50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45BAA716" w14:textId="7AA82943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208BB">
              <w:rPr>
                <w:rFonts w:ascii="Arial" w:hAnsi="Arial" w:cs="Arial"/>
                <w:color w:val="000000" w:themeColor="text1"/>
                <w:sz w:val="20"/>
                <w:szCs w:val="20"/>
              </w:rPr>
              <w:t>LM4</w:t>
            </w:r>
          </w:p>
        </w:tc>
        <w:tc>
          <w:tcPr>
            <w:tcW w:w="1715" w:type="dxa"/>
          </w:tcPr>
          <w:p w14:paraId="02F122D0" w14:textId="77777777" w:rsidR="00FD5828" w:rsidRPr="006208BB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6642E693" w14:textId="77D12794" w:rsidTr="001973A2">
        <w:tc>
          <w:tcPr>
            <w:tcW w:w="4045" w:type="dxa"/>
          </w:tcPr>
          <w:p w14:paraId="61F20AB0" w14:textId="71563753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828">
              <w:rPr>
                <w:rFonts w:ascii="Arial" w:hAnsi="Arial" w:cs="Arial"/>
                <w:sz w:val="20"/>
                <w:szCs w:val="20"/>
              </w:rPr>
              <w:t>Uridylate kinase</w:t>
            </w:r>
          </w:p>
        </w:tc>
        <w:tc>
          <w:tcPr>
            <w:tcW w:w="1890" w:type="dxa"/>
          </w:tcPr>
          <w:p w14:paraId="1D90EF8F" w14:textId="6073CAE0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K5</w:t>
            </w:r>
          </w:p>
        </w:tc>
        <w:tc>
          <w:tcPr>
            <w:tcW w:w="1440" w:type="dxa"/>
          </w:tcPr>
          <w:p w14:paraId="5C4310D2" w14:textId="553AD83A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3E93A42" w14:textId="16A2A4D8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K6</w:t>
            </w:r>
          </w:p>
        </w:tc>
        <w:tc>
          <w:tcPr>
            <w:tcW w:w="1615" w:type="dxa"/>
          </w:tcPr>
          <w:p w14:paraId="756CB404" w14:textId="789AC02B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677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4705E4CF" w14:textId="77BADDE8" w:rsidR="00FD5828" w:rsidRPr="00CD350E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50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5" w:type="dxa"/>
          </w:tcPr>
          <w:p w14:paraId="79C53F8B" w14:textId="6BF7BDAC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F3209">
              <w:rPr>
                <w:rFonts w:ascii="Arial" w:hAnsi="Arial" w:cs="Arial"/>
                <w:color w:val="000000" w:themeColor="text1"/>
                <w:sz w:val="20"/>
                <w:szCs w:val="20"/>
              </w:rPr>
              <w:t>GTP</w:t>
            </w:r>
          </w:p>
        </w:tc>
        <w:tc>
          <w:tcPr>
            <w:tcW w:w="1715" w:type="dxa"/>
          </w:tcPr>
          <w:p w14:paraId="2DE85B70" w14:textId="77777777" w:rsidR="00FD5828" w:rsidRPr="00CF3209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054A7587" w14:textId="4608A1A4" w:rsidTr="001973A2">
        <w:tc>
          <w:tcPr>
            <w:tcW w:w="4045" w:type="dxa"/>
          </w:tcPr>
          <w:p w14:paraId="090A8A1F" w14:textId="3D12AF9D" w:rsidR="00FD5828" w:rsidRPr="00A20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34F">
              <w:rPr>
                <w:rFonts w:ascii="Arial" w:hAnsi="Arial" w:cs="Arial"/>
                <w:sz w:val="20"/>
                <w:szCs w:val="20"/>
              </w:rPr>
              <w:t>HCV J4 RNA polymerase</w:t>
            </w:r>
          </w:p>
        </w:tc>
        <w:tc>
          <w:tcPr>
            <w:tcW w:w="1890" w:type="dxa"/>
          </w:tcPr>
          <w:p w14:paraId="7461745E" w14:textId="3C13BD61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NAD</w:t>
            </w:r>
          </w:p>
        </w:tc>
        <w:tc>
          <w:tcPr>
            <w:tcW w:w="1440" w:type="dxa"/>
          </w:tcPr>
          <w:p w14:paraId="59BA2153" w14:textId="5C5509FA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49D4BA3" w14:textId="523FF7A8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NAC</w:t>
            </w:r>
          </w:p>
        </w:tc>
        <w:tc>
          <w:tcPr>
            <w:tcW w:w="1615" w:type="dxa"/>
          </w:tcPr>
          <w:p w14:paraId="316B87EE" w14:textId="644FB8FC" w:rsidR="00FD5828" w:rsidRPr="00F9677F" w:rsidRDefault="00FD5828" w:rsidP="001474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715" w:type="dxa"/>
          </w:tcPr>
          <w:p w14:paraId="38BE3944" w14:textId="68B46552" w:rsidR="00FD5828" w:rsidRPr="00CD350E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50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5" w:type="dxa"/>
          </w:tcPr>
          <w:p w14:paraId="348DEAEA" w14:textId="785152AD" w:rsidR="00FD5828" w:rsidRPr="000D09F0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9F0">
              <w:rPr>
                <w:rFonts w:ascii="Arial" w:hAnsi="Arial" w:cs="Arial"/>
                <w:color w:val="000000" w:themeColor="text1"/>
                <w:sz w:val="20"/>
                <w:szCs w:val="20"/>
              </w:rPr>
              <w:t>NAD</w:t>
            </w:r>
          </w:p>
        </w:tc>
        <w:tc>
          <w:tcPr>
            <w:tcW w:w="1715" w:type="dxa"/>
          </w:tcPr>
          <w:p w14:paraId="542DF522" w14:textId="77777777" w:rsidR="00FD5828" w:rsidRPr="000D09F0" w:rsidRDefault="00FD5828" w:rsidP="00147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D5828" w:rsidRPr="00B41F9E" w14:paraId="69E04ECC" w14:textId="0221EA0E" w:rsidTr="001973A2">
        <w:tc>
          <w:tcPr>
            <w:tcW w:w="4045" w:type="dxa"/>
          </w:tcPr>
          <w:p w14:paraId="48D6B5C2" w14:textId="379B849E" w:rsidR="00FD5828" w:rsidRPr="00564692" w:rsidRDefault="00FD5828" w:rsidP="001474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69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90" w:type="dxa"/>
          </w:tcPr>
          <w:p w14:paraId="7F9DDA45" w14:textId="5A1092A5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1C0B8D" w14:textId="601A11BC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rank 1),</w:t>
            </w:r>
          </w:p>
          <w:p w14:paraId="7DDE718E" w14:textId="1AE459EE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(rank 1), </w:t>
            </w:r>
          </w:p>
          <w:p w14:paraId="65CB8D76" w14:textId="0E90C4F0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rank 3)</w:t>
            </w:r>
          </w:p>
        </w:tc>
        <w:tc>
          <w:tcPr>
            <w:tcW w:w="1800" w:type="dxa"/>
          </w:tcPr>
          <w:p w14:paraId="4CFEE692" w14:textId="77777777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D850E74" w14:textId="7A207EA9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rank 1),</w:t>
            </w:r>
          </w:p>
          <w:p w14:paraId="69CA9110" w14:textId="30403D90" w:rsidR="00FD5828" w:rsidRPr="00B41F9E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rank 3)</w:t>
            </w:r>
          </w:p>
        </w:tc>
        <w:tc>
          <w:tcPr>
            <w:tcW w:w="1715" w:type="dxa"/>
          </w:tcPr>
          <w:p w14:paraId="639CBB75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38352A5B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A1CC040" w14:textId="77777777" w:rsidR="00FD5828" w:rsidRDefault="00FD5828" w:rsidP="001474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407E8F" w14:textId="54213E4E" w:rsidR="00990643" w:rsidRDefault="00147475" w:rsidP="000C72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</w:p>
    <w:p w14:paraId="1A601798" w14:textId="77777777" w:rsidR="007C23BF" w:rsidRDefault="007C23BF" w:rsidP="000C7258">
      <w:pPr>
        <w:rPr>
          <w:rFonts w:ascii="Arial" w:hAnsi="Arial" w:cs="Arial"/>
          <w:sz w:val="20"/>
          <w:szCs w:val="20"/>
        </w:rPr>
      </w:pPr>
    </w:p>
    <w:p w14:paraId="30318557" w14:textId="4F4E2F9F" w:rsidR="00990643" w:rsidRPr="00CF4BEF" w:rsidRDefault="00990643" w:rsidP="007E22E8">
      <w:pPr>
        <w:rPr>
          <w:rFonts w:ascii="Arial" w:hAnsi="Arial" w:cs="Arial"/>
        </w:rPr>
      </w:pPr>
      <w:r w:rsidRPr="00CF4BEF">
        <w:rPr>
          <w:rFonts w:ascii="Arial" w:hAnsi="Arial" w:cs="Arial"/>
          <w:b/>
          <w:bCs/>
        </w:rPr>
        <w:t xml:space="preserve">Supplementary </w:t>
      </w:r>
      <w:r w:rsidR="005125AF">
        <w:rPr>
          <w:rFonts w:ascii="Arial" w:hAnsi="Arial" w:cs="Arial"/>
          <w:b/>
          <w:bCs/>
        </w:rPr>
        <w:t>T</w:t>
      </w:r>
      <w:r w:rsidR="005125AF" w:rsidRPr="00CF4BEF">
        <w:rPr>
          <w:rFonts w:ascii="Arial" w:hAnsi="Arial" w:cs="Arial"/>
          <w:b/>
          <w:bCs/>
        </w:rPr>
        <w:t xml:space="preserve">able </w:t>
      </w:r>
      <w:r w:rsidRPr="00CF4BEF">
        <w:rPr>
          <w:rFonts w:ascii="Arial" w:hAnsi="Arial" w:cs="Arial"/>
          <w:b/>
          <w:bCs/>
        </w:rPr>
        <w:t>3:</w:t>
      </w:r>
      <w:r w:rsidRPr="00CF4BEF">
        <w:rPr>
          <w:rFonts w:ascii="Arial" w:hAnsi="Arial" w:cs="Arial"/>
        </w:rPr>
        <w:t xml:space="preserve"> Ranking of known allosteric pocket</w:t>
      </w:r>
      <w:r w:rsidR="005125AF">
        <w:rPr>
          <w:rFonts w:ascii="Arial" w:hAnsi="Arial" w:cs="Arial"/>
        </w:rPr>
        <w:t>s</w:t>
      </w:r>
      <w:r w:rsidRPr="00CF4BEF">
        <w:rPr>
          <w:rFonts w:ascii="Arial" w:hAnsi="Arial" w:cs="Arial"/>
        </w:rPr>
        <w:t xml:space="preserve"> in</w:t>
      </w:r>
      <w:r w:rsidR="00C4784A" w:rsidRPr="00CF4BEF">
        <w:rPr>
          <w:rFonts w:ascii="Arial" w:hAnsi="Arial" w:cs="Arial"/>
        </w:rPr>
        <w:t xml:space="preserve"> </w:t>
      </w:r>
      <w:r w:rsidR="005125AF">
        <w:rPr>
          <w:rFonts w:ascii="Arial" w:hAnsi="Arial" w:cs="Arial"/>
        </w:rPr>
        <w:t xml:space="preserve">different structures of </w:t>
      </w:r>
      <w:r w:rsidR="001D151E" w:rsidRPr="00CF4BEF">
        <w:rPr>
          <w:rFonts w:ascii="Arial" w:hAnsi="Arial" w:cs="Arial"/>
        </w:rPr>
        <w:t>P</w:t>
      </w:r>
      <w:r w:rsidR="00121F63" w:rsidRPr="00CF4BEF">
        <w:rPr>
          <w:rFonts w:ascii="Arial" w:hAnsi="Arial" w:cs="Arial"/>
        </w:rPr>
        <w:t>y</w:t>
      </w:r>
      <w:r w:rsidR="001D151E" w:rsidRPr="00CF4BEF">
        <w:rPr>
          <w:rFonts w:ascii="Arial" w:hAnsi="Arial" w:cs="Arial"/>
        </w:rPr>
        <w:t>ruvate</w:t>
      </w:r>
      <w:r w:rsidRPr="00CF4BEF">
        <w:rPr>
          <w:rFonts w:ascii="Arial" w:hAnsi="Arial" w:cs="Arial"/>
        </w:rPr>
        <w:t xml:space="preserve"> kinase </w:t>
      </w:r>
      <w:r w:rsidR="005125AF">
        <w:rPr>
          <w:rFonts w:ascii="Arial" w:hAnsi="Arial" w:cs="Arial"/>
        </w:rPr>
        <w:t>assemblages</w:t>
      </w:r>
    </w:p>
    <w:p w14:paraId="5F4A041F" w14:textId="77777777" w:rsidR="00C92A10" w:rsidRDefault="00C92A10" w:rsidP="007E22E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260"/>
        <w:gridCol w:w="3510"/>
      </w:tblGrid>
      <w:tr w:rsidR="00E948D2" w14:paraId="7C492077" w14:textId="77777777" w:rsidTr="00A446BD">
        <w:tc>
          <w:tcPr>
            <w:tcW w:w="3685" w:type="dxa"/>
          </w:tcPr>
          <w:p w14:paraId="77C6AFC4" w14:textId="16CC9788" w:rsidR="00E948D2" w:rsidRPr="00442ABE" w:rsidRDefault="00E948D2" w:rsidP="00A446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2ABE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60" w:type="dxa"/>
          </w:tcPr>
          <w:p w14:paraId="1C51D868" w14:textId="017E027E" w:rsidR="00E948D2" w:rsidRPr="00442ABE" w:rsidRDefault="00E948D2" w:rsidP="00A446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2ABE">
              <w:rPr>
                <w:rFonts w:ascii="Arial" w:hAnsi="Arial" w:cs="Arial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3510" w:type="dxa"/>
          </w:tcPr>
          <w:p w14:paraId="0AE7DE55" w14:textId="5F790CC1" w:rsidR="00E948D2" w:rsidRPr="00442ABE" w:rsidRDefault="00E948D2" w:rsidP="00A446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2ABE">
              <w:rPr>
                <w:rFonts w:ascii="Arial" w:hAnsi="Arial" w:cs="Arial"/>
                <w:b/>
                <w:bCs/>
                <w:sz w:val="20"/>
                <w:szCs w:val="20"/>
              </w:rPr>
              <w:t>APOP rank</w:t>
            </w:r>
            <w:r w:rsidR="00A446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central allosteric activator pocket</w:t>
            </w:r>
          </w:p>
        </w:tc>
      </w:tr>
      <w:tr w:rsidR="00E948D2" w14:paraId="6DF628B2" w14:textId="77777777" w:rsidTr="00A446BD">
        <w:tc>
          <w:tcPr>
            <w:tcW w:w="3685" w:type="dxa"/>
          </w:tcPr>
          <w:p w14:paraId="1C6F8146" w14:textId="79982CBB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7CBF20A2" w14:textId="37EBB713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H6O</w:t>
            </w:r>
          </w:p>
        </w:tc>
        <w:tc>
          <w:tcPr>
            <w:tcW w:w="3510" w:type="dxa"/>
          </w:tcPr>
          <w:p w14:paraId="4B53EE9F" w14:textId="388DC79E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3E205E4C" w14:textId="77777777" w:rsidTr="00A446BD">
        <w:tc>
          <w:tcPr>
            <w:tcW w:w="3685" w:type="dxa"/>
          </w:tcPr>
          <w:p w14:paraId="178413D3" w14:textId="3264069A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40F95381" w14:textId="2D1DA201" w:rsidR="00E948D2" w:rsidRPr="00336A41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A41">
              <w:rPr>
                <w:rFonts w:ascii="Arial" w:hAnsi="Arial" w:cs="Arial"/>
                <w:sz w:val="20"/>
                <w:szCs w:val="20"/>
              </w:rPr>
              <w:t>3BJF</w:t>
            </w:r>
          </w:p>
        </w:tc>
        <w:tc>
          <w:tcPr>
            <w:tcW w:w="3510" w:type="dxa"/>
          </w:tcPr>
          <w:p w14:paraId="38054B23" w14:textId="6CB021B7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394482B5" w14:textId="77777777" w:rsidTr="00A446BD">
        <w:tc>
          <w:tcPr>
            <w:tcW w:w="3685" w:type="dxa"/>
          </w:tcPr>
          <w:p w14:paraId="7ACE689D" w14:textId="2D6B7611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5B905B86" w14:textId="49823C63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ME3</w:t>
            </w:r>
          </w:p>
        </w:tc>
        <w:tc>
          <w:tcPr>
            <w:tcW w:w="3510" w:type="dxa"/>
          </w:tcPr>
          <w:p w14:paraId="4C1413B2" w14:textId="7188E9BD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45AEB184" w14:textId="77777777" w:rsidTr="00A446BD">
        <w:tc>
          <w:tcPr>
            <w:tcW w:w="3685" w:type="dxa"/>
          </w:tcPr>
          <w:p w14:paraId="14573AF0" w14:textId="3FD19B73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717CD337" w14:textId="761A51C9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U2Z</w:t>
            </w:r>
          </w:p>
        </w:tc>
        <w:tc>
          <w:tcPr>
            <w:tcW w:w="3510" w:type="dxa"/>
          </w:tcPr>
          <w:p w14:paraId="5CBFD080" w14:textId="187ABACA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4AA347E6" w14:textId="77777777" w:rsidTr="00A446BD">
        <w:tc>
          <w:tcPr>
            <w:tcW w:w="3685" w:type="dxa"/>
          </w:tcPr>
          <w:p w14:paraId="7A06F12E" w14:textId="046B0F94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775F78E1" w14:textId="2ADE5D2F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GR4</w:t>
            </w:r>
          </w:p>
        </w:tc>
        <w:tc>
          <w:tcPr>
            <w:tcW w:w="3510" w:type="dxa"/>
          </w:tcPr>
          <w:p w14:paraId="26093782" w14:textId="7B2533A1" w:rsidR="00E948D2" w:rsidRPr="00B51AA4" w:rsidRDefault="000D37F9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0747F03D" w14:textId="77777777" w:rsidTr="00A446BD">
        <w:tc>
          <w:tcPr>
            <w:tcW w:w="3685" w:type="dxa"/>
          </w:tcPr>
          <w:p w14:paraId="1A24DEF9" w14:textId="6D62A533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yruvate kinase M2</w:t>
            </w:r>
          </w:p>
        </w:tc>
        <w:tc>
          <w:tcPr>
            <w:tcW w:w="1260" w:type="dxa"/>
          </w:tcPr>
          <w:p w14:paraId="138AB3E7" w14:textId="6065A33C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G1N</w:t>
            </w:r>
          </w:p>
        </w:tc>
        <w:tc>
          <w:tcPr>
            <w:tcW w:w="3510" w:type="dxa"/>
          </w:tcPr>
          <w:p w14:paraId="4C0F6FFC" w14:textId="12A62B48" w:rsidR="00E948D2" w:rsidRPr="00B51AA4" w:rsidRDefault="00E43E0C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54A45AB5" w14:textId="77777777" w:rsidTr="00A446BD">
        <w:tc>
          <w:tcPr>
            <w:tcW w:w="3685" w:type="dxa"/>
          </w:tcPr>
          <w:p w14:paraId="59DCE7D3" w14:textId="3DB12377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9D">
              <w:rPr>
                <w:rFonts w:ascii="Arial" w:hAnsi="Arial" w:cs="Arial"/>
                <w:sz w:val="20"/>
                <w:szCs w:val="20"/>
              </w:rPr>
              <w:t>Trypanosoma</w:t>
            </w:r>
            <w:proofErr w:type="spellEnd"/>
            <w:r w:rsidRPr="00AA6A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A6A9D">
              <w:rPr>
                <w:rFonts w:ascii="Arial" w:hAnsi="Arial" w:cs="Arial"/>
                <w:sz w:val="20"/>
                <w:szCs w:val="20"/>
              </w:rPr>
              <w:t>cruz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yruvate kinase</w:t>
            </w:r>
          </w:p>
        </w:tc>
        <w:tc>
          <w:tcPr>
            <w:tcW w:w="1260" w:type="dxa"/>
          </w:tcPr>
          <w:p w14:paraId="0AB65F73" w14:textId="18A9D0EC" w:rsidR="00E948D2" w:rsidRPr="00336A41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A41">
              <w:rPr>
                <w:rFonts w:ascii="Arial" w:hAnsi="Arial" w:cs="Arial"/>
                <w:sz w:val="20"/>
                <w:szCs w:val="20"/>
              </w:rPr>
              <w:t>4KRZ</w:t>
            </w:r>
          </w:p>
        </w:tc>
        <w:tc>
          <w:tcPr>
            <w:tcW w:w="3510" w:type="dxa"/>
          </w:tcPr>
          <w:p w14:paraId="1178716F" w14:textId="50089A26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E948D2" w14:paraId="10B318EF" w14:textId="77777777" w:rsidTr="00A446BD">
        <w:tc>
          <w:tcPr>
            <w:tcW w:w="3685" w:type="dxa"/>
          </w:tcPr>
          <w:p w14:paraId="03C7DF79" w14:textId="53056CE7" w:rsidR="00E948D2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9D">
              <w:rPr>
                <w:rFonts w:ascii="Arial" w:hAnsi="Arial" w:cs="Arial"/>
                <w:sz w:val="20"/>
                <w:szCs w:val="20"/>
              </w:rPr>
              <w:t>Trypanosoma</w:t>
            </w:r>
            <w:proofErr w:type="spellEnd"/>
            <w:r w:rsidRPr="00AA6A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A6A9D">
              <w:rPr>
                <w:rFonts w:ascii="Arial" w:hAnsi="Arial" w:cs="Arial"/>
                <w:sz w:val="20"/>
                <w:szCs w:val="20"/>
              </w:rPr>
              <w:t>cruz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yruvate kinase</w:t>
            </w:r>
          </w:p>
        </w:tc>
        <w:tc>
          <w:tcPr>
            <w:tcW w:w="1260" w:type="dxa"/>
          </w:tcPr>
          <w:p w14:paraId="25D4D463" w14:textId="122FBDF3" w:rsidR="00E948D2" w:rsidRPr="00336A41" w:rsidRDefault="00E948D2" w:rsidP="00A44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A41">
              <w:rPr>
                <w:rFonts w:ascii="Arial" w:hAnsi="Arial" w:cs="Arial"/>
                <w:sz w:val="20"/>
                <w:szCs w:val="20"/>
              </w:rPr>
              <w:t>4KS0</w:t>
            </w:r>
          </w:p>
        </w:tc>
        <w:tc>
          <w:tcPr>
            <w:tcW w:w="3510" w:type="dxa"/>
          </w:tcPr>
          <w:p w14:paraId="70E4B2FA" w14:textId="498C4261" w:rsidR="00E948D2" w:rsidRPr="00B51AA4" w:rsidRDefault="00E948D2" w:rsidP="00A446B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1AA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</w:tbl>
    <w:p w14:paraId="757B272B" w14:textId="7C99AF5E" w:rsidR="00990643" w:rsidRDefault="00990643" w:rsidP="007E22E8">
      <w:pPr>
        <w:rPr>
          <w:rFonts w:ascii="Arial" w:hAnsi="Arial" w:cs="Arial"/>
          <w:sz w:val="20"/>
          <w:szCs w:val="20"/>
        </w:rPr>
      </w:pPr>
    </w:p>
    <w:p w14:paraId="2EE9A30F" w14:textId="77777777" w:rsidR="007C23BF" w:rsidRDefault="007C23BF" w:rsidP="007E22E8">
      <w:pPr>
        <w:rPr>
          <w:rFonts w:ascii="Arial" w:hAnsi="Arial" w:cs="Arial"/>
          <w:sz w:val="20"/>
          <w:szCs w:val="20"/>
        </w:rPr>
      </w:pPr>
    </w:p>
    <w:p w14:paraId="14BEA034" w14:textId="79EC8693" w:rsidR="00153889" w:rsidRPr="00CF4BEF" w:rsidRDefault="00153889" w:rsidP="00153889">
      <w:pPr>
        <w:rPr>
          <w:rFonts w:ascii="Arial" w:hAnsi="Arial" w:cs="Arial"/>
        </w:rPr>
      </w:pPr>
      <w:r w:rsidRPr="00CF4BEF">
        <w:rPr>
          <w:rFonts w:ascii="Arial" w:hAnsi="Arial" w:cs="Arial"/>
          <w:b/>
          <w:bCs/>
        </w:rPr>
        <w:t xml:space="preserve">Supplementary </w:t>
      </w:r>
      <w:r w:rsidR="005125AF">
        <w:rPr>
          <w:rFonts w:ascii="Arial" w:hAnsi="Arial" w:cs="Arial"/>
          <w:b/>
          <w:bCs/>
        </w:rPr>
        <w:t>T</w:t>
      </w:r>
      <w:r w:rsidRPr="00CF4BEF">
        <w:rPr>
          <w:rFonts w:ascii="Arial" w:hAnsi="Arial" w:cs="Arial"/>
          <w:b/>
          <w:bCs/>
        </w:rPr>
        <w:t>able 4:</w:t>
      </w:r>
      <w:r w:rsidRPr="00CF4BEF">
        <w:rPr>
          <w:rFonts w:ascii="Arial" w:hAnsi="Arial" w:cs="Arial"/>
        </w:rPr>
        <w:t xml:space="preserve"> Ranking of known allosteric</w:t>
      </w:r>
      <w:r w:rsidR="00C86BC5" w:rsidRPr="00CF4BEF">
        <w:rPr>
          <w:rFonts w:ascii="Arial" w:hAnsi="Arial" w:cs="Arial"/>
        </w:rPr>
        <w:t xml:space="preserve"> ligand binding</w:t>
      </w:r>
      <w:r w:rsidRPr="00CF4BEF">
        <w:rPr>
          <w:rFonts w:ascii="Arial" w:hAnsi="Arial" w:cs="Arial"/>
        </w:rPr>
        <w:t xml:space="preserve"> pocket</w:t>
      </w:r>
      <w:r w:rsidR="005125AF">
        <w:rPr>
          <w:rFonts w:ascii="Arial" w:hAnsi="Arial" w:cs="Arial"/>
        </w:rPr>
        <w:t>s</w:t>
      </w:r>
      <w:r w:rsidRPr="00CF4BEF">
        <w:rPr>
          <w:rFonts w:ascii="Arial" w:hAnsi="Arial" w:cs="Arial"/>
        </w:rPr>
        <w:t xml:space="preserve"> in Tyrosine-protein phosphatase non-receptor type 1</w:t>
      </w:r>
      <w:r w:rsidR="00833A5C">
        <w:rPr>
          <w:rFonts w:ascii="Arial" w:hAnsi="Arial" w:cs="Arial"/>
        </w:rPr>
        <w:t>.</w:t>
      </w:r>
      <w:r w:rsidR="00EE6643">
        <w:rPr>
          <w:rFonts w:ascii="Arial" w:hAnsi="Arial" w:cs="Arial"/>
        </w:rPr>
        <w:t xml:space="preserve"> RMSD values of each structure is measured against </w:t>
      </w:r>
      <w:r w:rsidR="005125AF">
        <w:rPr>
          <w:rFonts w:ascii="Arial" w:hAnsi="Arial" w:cs="Arial"/>
        </w:rPr>
        <w:t xml:space="preserve">the </w:t>
      </w:r>
      <w:r w:rsidR="00EE6643">
        <w:rPr>
          <w:rFonts w:ascii="Arial" w:hAnsi="Arial" w:cs="Arial"/>
        </w:rPr>
        <w:t xml:space="preserve">structure with PDB ID 5KV9 to show the conformational differences between </w:t>
      </w:r>
      <w:r w:rsidR="005125AF">
        <w:rPr>
          <w:rFonts w:ascii="Arial" w:hAnsi="Arial" w:cs="Arial"/>
        </w:rPr>
        <w:t>two structures</w:t>
      </w:r>
      <w:r w:rsidR="00EE6643">
        <w:rPr>
          <w:rFonts w:ascii="Arial" w:hAnsi="Arial" w:cs="Arial"/>
        </w:rPr>
        <w:t>.</w:t>
      </w:r>
    </w:p>
    <w:p w14:paraId="7014B451" w14:textId="77777777" w:rsidR="00153889" w:rsidRDefault="00153889" w:rsidP="0015388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7"/>
        <w:gridCol w:w="1249"/>
        <w:gridCol w:w="3458"/>
        <w:gridCol w:w="3473"/>
        <w:gridCol w:w="3460"/>
        <w:gridCol w:w="3443"/>
      </w:tblGrid>
      <w:tr w:rsidR="000722A8" w14:paraId="72B9A40C" w14:textId="73F96D2A" w:rsidTr="000722A8">
        <w:tc>
          <w:tcPr>
            <w:tcW w:w="3627" w:type="dxa"/>
          </w:tcPr>
          <w:p w14:paraId="655687ED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49" w:type="dxa"/>
          </w:tcPr>
          <w:p w14:paraId="43A97CB8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458" w:type="dxa"/>
          </w:tcPr>
          <w:p w14:paraId="58226EB7" w14:textId="2007E47B" w:rsidR="000722A8" w:rsidRPr="007C46E7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3473" w:type="dxa"/>
          </w:tcPr>
          <w:p w14:paraId="3BFE5472" w14:textId="77777777" w:rsidR="000722A8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formational State</w:t>
            </w:r>
          </w:p>
        </w:tc>
        <w:tc>
          <w:tcPr>
            <w:tcW w:w="3460" w:type="dxa"/>
          </w:tcPr>
          <w:p w14:paraId="26FA7DD2" w14:textId="77777777" w:rsidR="000722A8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3443" w:type="dxa"/>
          </w:tcPr>
          <w:p w14:paraId="42DDD2ED" w14:textId="3A12E0D7" w:rsidR="000722A8" w:rsidRDefault="000722A8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MSD</w:t>
            </w:r>
          </w:p>
        </w:tc>
      </w:tr>
      <w:tr w:rsidR="000722A8" w14:paraId="44737D94" w14:textId="52F1B2E0" w:rsidTr="000722A8">
        <w:tc>
          <w:tcPr>
            <w:tcW w:w="3627" w:type="dxa"/>
          </w:tcPr>
          <w:p w14:paraId="56D75A7E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9W</w:t>
            </w:r>
          </w:p>
        </w:tc>
        <w:tc>
          <w:tcPr>
            <w:tcW w:w="1249" w:type="dxa"/>
          </w:tcPr>
          <w:p w14:paraId="1EB7709D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5661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7E67EC88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36EF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73EA11C4" w14:textId="77777777" w:rsidR="000722A8" w:rsidRPr="007536EF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3460" w:type="dxa"/>
          </w:tcPr>
          <w:p w14:paraId="75B88FD9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43" w:type="dxa"/>
          </w:tcPr>
          <w:p w14:paraId="1D6820FB" w14:textId="312A07D0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0722A8" w14:paraId="7FFA4959" w14:textId="3EC5FC59" w:rsidTr="000722A8">
        <w:tc>
          <w:tcPr>
            <w:tcW w:w="3627" w:type="dxa"/>
          </w:tcPr>
          <w:p w14:paraId="1DA57973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9V</w:t>
            </w:r>
          </w:p>
        </w:tc>
        <w:tc>
          <w:tcPr>
            <w:tcW w:w="1249" w:type="dxa"/>
          </w:tcPr>
          <w:p w14:paraId="7030ECB8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1FF634AC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05E6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434F7EA1" w14:textId="77777777" w:rsidR="000722A8" w:rsidRPr="00705E67" w:rsidRDefault="000722A8" w:rsidP="00025BE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5BB9BFA7" w14:textId="77777777" w:rsidR="000722A8" w:rsidRDefault="000722A8" w:rsidP="00025BE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3443" w:type="dxa"/>
          </w:tcPr>
          <w:p w14:paraId="4C6EC0E4" w14:textId="0BE1C471" w:rsidR="000722A8" w:rsidRDefault="000722A8" w:rsidP="00025BE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722A8" w14:paraId="2CF9CBFD" w14:textId="4FEACD82" w:rsidTr="000722A8">
        <w:tc>
          <w:tcPr>
            <w:tcW w:w="3627" w:type="dxa"/>
          </w:tcPr>
          <w:p w14:paraId="3FDCD9D0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83">
              <w:rPr>
                <w:rFonts w:ascii="Arial" w:hAnsi="Arial" w:cs="Arial"/>
                <w:sz w:val="20"/>
                <w:szCs w:val="20"/>
              </w:rPr>
              <w:t>5KA0</w:t>
            </w:r>
          </w:p>
        </w:tc>
        <w:tc>
          <w:tcPr>
            <w:tcW w:w="1249" w:type="dxa"/>
          </w:tcPr>
          <w:p w14:paraId="169CCB6B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18348CF5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3310589D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15244F10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43" w:type="dxa"/>
          </w:tcPr>
          <w:p w14:paraId="7DDAD687" w14:textId="199F2B1F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0722A8" w14:paraId="34531ADB" w14:textId="4F65053C" w:rsidTr="000722A8">
        <w:tc>
          <w:tcPr>
            <w:tcW w:w="3627" w:type="dxa"/>
          </w:tcPr>
          <w:p w14:paraId="06138513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1</w:t>
            </w:r>
          </w:p>
        </w:tc>
        <w:tc>
          <w:tcPr>
            <w:tcW w:w="1249" w:type="dxa"/>
          </w:tcPr>
          <w:p w14:paraId="35E4ED6A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2A74C83C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5D327FA2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3460" w:type="dxa"/>
          </w:tcPr>
          <w:p w14:paraId="755761E2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43" w:type="dxa"/>
          </w:tcPr>
          <w:p w14:paraId="7186A2F0" w14:textId="5790D9C4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</w:tr>
      <w:tr w:rsidR="000722A8" w14:paraId="0B8FD4D9" w14:textId="5525D0B7" w:rsidTr="000722A8">
        <w:tc>
          <w:tcPr>
            <w:tcW w:w="3627" w:type="dxa"/>
          </w:tcPr>
          <w:p w14:paraId="733A11DB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2</w:t>
            </w:r>
          </w:p>
        </w:tc>
        <w:tc>
          <w:tcPr>
            <w:tcW w:w="1249" w:type="dxa"/>
          </w:tcPr>
          <w:p w14:paraId="15CBF7A5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4CE83CCC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04713F5F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0798CA26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3BFF">
              <w:rPr>
                <w:rFonts w:ascii="Arial" w:hAnsi="Arial" w:cs="Arial"/>
                <w:sz w:val="20"/>
                <w:szCs w:val="20"/>
              </w:rPr>
              <w:t>Y152A, Y153A</w:t>
            </w:r>
          </w:p>
        </w:tc>
        <w:tc>
          <w:tcPr>
            <w:tcW w:w="3443" w:type="dxa"/>
          </w:tcPr>
          <w:p w14:paraId="26C4DC51" w14:textId="30C0F8BB" w:rsidR="000722A8" w:rsidRPr="00393BFF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0722A8" w14:paraId="0CDBDA3D" w14:textId="6944CF1D" w:rsidTr="000722A8">
        <w:tc>
          <w:tcPr>
            <w:tcW w:w="3627" w:type="dxa"/>
          </w:tcPr>
          <w:p w14:paraId="27E52F6C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3</w:t>
            </w:r>
          </w:p>
        </w:tc>
        <w:tc>
          <w:tcPr>
            <w:tcW w:w="1249" w:type="dxa"/>
          </w:tcPr>
          <w:p w14:paraId="1E590A9E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58F914B5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669C3E44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3460" w:type="dxa"/>
          </w:tcPr>
          <w:p w14:paraId="130DA0BB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E77">
              <w:rPr>
                <w:rFonts w:ascii="Arial" w:hAnsi="Arial" w:cs="Arial"/>
                <w:sz w:val="20"/>
                <w:szCs w:val="20"/>
              </w:rPr>
              <w:t>Y152A, Y153A</w:t>
            </w:r>
          </w:p>
        </w:tc>
        <w:tc>
          <w:tcPr>
            <w:tcW w:w="3443" w:type="dxa"/>
          </w:tcPr>
          <w:p w14:paraId="0FCA7483" w14:textId="65169710" w:rsidR="000722A8" w:rsidRPr="00337E77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0722A8" w14:paraId="7761D532" w14:textId="64E48B6C" w:rsidTr="000722A8">
        <w:tc>
          <w:tcPr>
            <w:tcW w:w="3627" w:type="dxa"/>
          </w:tcPr>
          <w:p w14:paraId="69500164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4</w:t>
            </w:r>
          </w:p>
        </w:tc>
        <w:tc>
          <w:tcPr>
            <w:tcW w:w="1249" w:type="dxa"/>
          </w:tcPr>
          <w:p w14:paraId="3D52521D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1A24F4E2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16D34D7B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4350372F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3D">
              <w:rPr>
                <w:rFonts w:ascii="Arial" w:hAnsi="Arial" w:cs="Arial"/>
                <w:sz w:val="20"/>
                <w:szCs w:val="20"/>
              </w:rPr>
              <w:t>T178A</w:t>
            </w:r>
          </w:p>
        </w:tc>
        <w:tc>
          <w:tcPr>
            <w:tcW w:w="3443" w:type="dxa"/>
          </w:tcPr>
          <w:p w14:paraId="2EC5932A" w14:textId="78DDD898" w:rsidR="000722A8" w:rsidRPr="0053613D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</w:tr>
      <w:tr w:rsidR="000722A8" w14:paraId="7037D794" w14:textId="6CAB7F6E" w:rsidTr="000722A8">
        <w:tc>
          <w:tcPr>
            <w:tcW w:w="3627" w:type="dxa"/>
          </w:tcPr>
          <w:p w14:paraId="7F3CD82B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7</w:t>
            </w:r>
          </w:p>
        </w:tc>
        <w:tc>
          <w:tcPr>
            <w:tcW w:w="1249" w:type="dxa"/>
          </w:tcPr>
          <w:p w14:paraId="5C3DF74F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50457E1F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15043EBC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3460" w:type="dxa"/>
          </w:tcPr>
          <w:p w14:paraId="5EE7731C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EE2">
              <w:rPr>
                <w:rFonts w:ascii="Arial" w:hAnsi="Arial" w:cs="Arial"/>
                <w:sz w:val="20"/>
                <w:szCs w:val="20"/>
              </w:rPr>
              <w:t>T178A</w:t>
            </w:r>
          </w:p>
        </w:tc>
        <w:tc>
          <w:tcPr>
            <w:tcW w:w="3443" w:type="dxa"/>
          </w:tcPr>
          <w:p w14:paraId="0A44A29D" w14:textId="0117165C" w:rsidR="000722A8" w:rsidRPr="007D0EE2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0722A8" w14:paraId="386A67FB" w14:textId="061F1A0F" w:rsidTr="000722A8">
        <w:tc>
          <w:tcPr>
            <w:tcW w:w="3627" w:type="dxa"/>
          </w:tcPr>
          <w:p w14:paraId="295643E0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8</w:t>
            </w:r>
          </w:p>
        </w:tc>
        <w:tc>
          <w:tcPr>
            <w:tcW w:w="1249" w:type="dxa"/>
          </w:tcPr>
          <w:p w14:paraId="6D76ACA2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7CC9AEE5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604784B2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32BA8418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6E19">
              <w:rPr>
                <w:rFonts w:ascii="Arial" w:hAnsi="Arial" w:cs="Arial"/>
                <w:sz w:val="20"/>
                <w:szCs w:val="20"/>
              </w:rPr>
              <w:t>L192A</w:t>
            </w:r>
          </w:p>
        </w:tc>
        <w:tc>
          <w:tcPr>
            <w:tcW w:w="3443" w:type="dxa"/>
          </w:tcPr>
          <w:p w14:paraId="72376DB0" w14:textId="6B85CDE3" w:rsidR="000722A8" w:rsidRPr="00A06E19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0722A8" w14:paraId="00607F39" w14:textId="5377FAA3" w:rsidTr="000722A8">
        <w:tc>
          <w:tcPr>
            <w:tcW w:w="3627" w:type="dxa"/>
          </w:tcPr>
          <w:p w14:paraId="6523EB29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9</w:t>
            </w:r>
          </w:p>
        </w:tc>
        <w:tc>
          <w:tcPr>
            <w:tcW w:w="1249" w:type="dxa"/>
          </w:tcPr>
          <w:p w14:paraId="2E018213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0AE7E840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7DC58E74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1EF6E29E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0BA">
              <w:rPr>
                <w:rFonts w:ascii="Arial" w:hAnsi="Arial" w:cs="Arial"/>
                <w:sz w:val="20"/>
                <w:szCs w:val="20"/>
              </w:rPr>
              <w:t>L192A</w:t>
            </w:r>
          </w:p>
        </w:tc>
        <w:tc>
          <w:tcPr>
            <w:tcW w:w="3443" w:type="dxa"/>
          </w:tcPr>
          <w:p w14:paraId="3CD7293D" w14:textId="32031EE1" w:rsidR="000722A8" w:rsidRPr="007D30BA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</w:tr>
      <w:tr w:rsidR="000722A8" w14:paraId="46233E6F" w14:textId="2555E3D3" w:rsidTr="000722A8">
        <w:tc>
          <w:tcPr>
            <w:tcW w:w="3627" w:type="dxa"/>
          </w:tcPr>
          <w:p w14:paraId="10FD6D8D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A</w:t>
            </w:r>
          </w:p>
        </w:tc>
        <w:tc>
          <w:tcPr>
            <w:tcW w:w="1249" w:type="dxa"/>
          </w:tcPr>
          <w:p w14:paraId="65606468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3DF8DC1B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0F20BA33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7593E774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018">
              <w:rPr>
                <w:rFonts w:ascii="Arial" w:hAnsi="Arial" w:cs="Arial"/>
                <w:sz w:val="20"/>
                <w:szCs w:val="20"/>
              </w:rPr>
              <w:t>P185G</w:t>
            </w:r>
          </w:p>
        </w:tc>
        <w:tc>
          <w:tcPr>
            <w:tcW w:w="3443" w:type="dxa"/>
          </w:tcPr>
          <w:p w14:paraId="6B11E73F" w14:textId="4AFBCD8A" w:rsidR="000722A8" w:rsidRPr="00811018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0722A8" w14:paraId="55B3B71A" w14:textId="28E154AC" w:rsidTr="000722A8">
        <w:tc>
          <w:tcPr>
            <w:tcW w:w="3627" w:type="dxa"/>
          </w:tcPr>
          <w:p w14:paraId="511EF460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B</w:t>
            </w:r>
          </w:p>
        </w:tc>
        <w:tc>
          <w:tcPr>
            <w:tcW w:w="1249" w:type="dxa"/>
          </w:tcPr>
          <w:p w14:paraId="2B91EEBA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90B4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58" w:type="dxa"/>
          </w:tcPr>
          <w:p w14:paraId="188025F9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073D711D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5B292D17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303">
              <w:rPr>
                <w:rFonts w:ascii="Arial" w:hAnsi="Arial" w:cs="Arial"/>
                <w:sz w:val="20"/>
                <w:szCs w:val="20"/>
              </w:rPr>
              <w:t>P185G</w:t>
            </w:r>
          </w:p>
        </w:tc>
        <w:tc>
          <w:tcPr>
            <w:tcW w:w="3443" w:type="dxa"/>
          </w:tcPr>
          <w:p w14:paraId="677A1CD4" w14:textId="61274140" w:rsidR="000722A8" w:rsidRPr="00040303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0722A8" w14:paraId="023978E2" w14:textId="52B0E2C2" w:rsidTr="000722A8">
        <w:tc>
          <w:tcPr>
            <w:tcW w:w="3627" w:type="dxa"/>
          </w:tcPr>
          <w:p w14:paraId="6A8441ED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C</w:t>
            </w:r>
          </w:p>
        </w:tc>
        <w:tc>
          <w:tcPr>
            <w:tcW w:w="1249" w:type="dxa"/>
          </w:tcPr>
          <w:p w14:paraId="6EE206FF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3458" w:type="dxa"/>
          </w:tcPr>
          <w:p w14:paraId="70336609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473" w:type="dxa"/>
          </w:tcPr>
          <w:p w14:paraId="7EDE5BC8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3460" w:type="dxa"/>
          </w:tcPr>
          <w:p w14:paraId="3373F2E1" w14:textId="77777777" w:rsidR="000722A8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303">
              <w:rPr>
                <w:rFonts w:ascii="Arial" w:hAnsi="Arial" w:cs="Arial"/>
                <w:sz w:val="20"/>
                <w:szCs w:val="20"/>
              </w:rPr>
              <w:t>P185G</w:t>
            </w:r>
          </w:p>
        </w:tc>
        <w:tc>
          <w:tcPr>
            <w:tcW w:w="3443" w:type="dxa"/>
          </w:tcPr>
          <w:p w14:paraId="66F7FBF9" w14:textId="3C425246" w:rsidR="000722A8" w:rsidRPr="00040303" w:rsidRDefault="00CD460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0722A8" w14:paraId="61558263" w14:textId="528A74F2" w:rsidTr="000722A8">
        <w:tc>
          <w:tcPr>
            <w:tcW w:w="3627" w:type="dxa"/>
          </w:tcPr>
          <w:p w14:paraId="71DF3317" w14:textId="5634E0A8" w:rsidR="000722A8" w:rsidRPr="007C46E7" w:rsidRDefault="000722A8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KA</w:t>
            </w:r>
            <w:r w:rsidR="00CD460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49" w:type="dxa"/>
          </w:tcPr>
          <w:p w14:paraId="1AB7F405" w14:textId="77777777" w:rsidR="000722A8" w:rsidRPr="00135661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458" w:type="dxa"/>
          </w:tcPr>
          <w:p w14:paraId="1E191532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C0E0E">
              <w:rPr>
                <w:rFonts w:ascii="Arial" w:hAnsi="Arial" w:cs="Arial"/>
                <w:sz w:val="20"/>
                <w:szCs w:val="20"/>
              </w:rPr>
              <w:t>TCS401</w:t>
            </w:r>
          </w:p>
        </w:tc>
        <w:tc>
          <w:tcPr>
            <w:tcW w:w="3473" w:type="dxa"/>
          </w:tcPr>
          <w:p w14:paraId="434EED8A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2428F">
              <w:rPr>
                <w:rFonts w:ascii="Arial" w:hAnsi="Arial" w:cs="Arial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460" w:type="dxa"/>
          </w:tcPr>
          <w:p w14:paraId="45FBA0D2" w14:textId="77777777" w:rsidR="000722A8" w:rsidRPr="007C46E7" w:rsidRDefault="000722A8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77197">
              <w:rPr>
                <w:rFonts w:ascii="Arial" w:hAnsi="Arial" w:cs="Arial"/>
                <w:color w:val="000000" w:themeColor="text1"/>
                <w:sz w:val="20"/>
                <w:szCs w:val="20"/>
              </w:rPr>
              <w:t>N193A</w:t>
            </w:r>
          </w:p>
        </w:tc>
        <w:tc>
          <w:tcPr>
            <w:tcW w:w="3443" w:type="dxa"/>
          </w:tcPr>
          <w:p w14:paraId="24B53A90" w14:textId="6F53B006" w:rsidR="000722A8" w:rsidRPr="00677197" w:rsidRDefault="00CD4605" w:rsidP="00025BE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76</w:t>
            </w:r>
          </w:p>
        </w:tc>
      </w:tr>
    </w:tbl>
    <w:p w14:paraId="341D0D07" w14:textId="30193525" w:rsidR="000E598C" w:rsidRDefault="000E598C" w:rsidP="000E598C">
      <w:pPr>
        <w:rPr>
          <w:rFonts w:ascii="Arial" w:hAnsi="Arial" w:cs="Arial"/>
          <w:sz w:val="20"/>
          <w:szCs w:val="20"/>
        </w:rPr>
      </w:pPr>
    </w:p>
    <w:p w14:paraId="52189951" w14:textId="77777777" w:rsidR="00153889" w:rsidRDefault="00153889" w:rsidP="000E598C">
      <w:pPr>
        <w:rPr>
          <w:rFonts w:ascii="Arial" w:hAnsi="Arial" w:cs="Arial"/>
          <w:sz w:val="20"/>
          <w:szCs w:val="20"/>
        </w:rPr>
      </w:pPr>
    </w:p>
    <w:p w14:paraId="08A04007" w14:textId="01F3BD8D" w:rsidR="005E141D" w:rsidRPr="00CF4BEF" w:rsidRDefault="005E141D" w:rsidP="005E141D">
      <w:pPr>
        <w:rPr>
          <w:rFonts w:ascii="Arial" w:hAnsi="Arial" w:cs="Arial"/>
        </w:rPr>
      </w:pPr>
      <w:r w:rsidRPr="00CF4BEF">
        <w:rPr>
          <w:rFonts w:ascii="Arial" w:hAnsi="Arial" w:cs="Arial"/>
          <w:b/>
          <w:bCs/>
        </w:rPr>
        <w:t xml:space="preserve">Supplementary </w:t>
      </w:r>
      <w:r w:rsidR="005125AF">
        <w:rPr>
          <w:rFonts w:ascii="Arial" w:hAnsi="Arial" w:cs="Arial"/>
          <w:b/>
          <w:bCs/>
        </w:rPr>
        <w:t>T</w:t>
      </w:r>
      <w:r w:rsidR="005125AF" w:rsidRPr="00CF4BEF">
        <w:rPr>
          <w:rFonts w:ascii="Arial" w:hAnsi="Arial" w:cs="Arial"/>
          <w:b/>
          <w:bCs/>
        </w:rPr>
        <w:t xml:space="preserve">able </w:t>
      </w:r>
      <w:r w:rsidR="00153889" w:rsidRPr="00CF4BEF">
        <w:rPr>
          <w:rFonts w:ascii="Arial" w:hAnsi="Arial" w:cs="Arial"/>
          <w:b/>
          <w:bCs/>
        </w:rPr>
        <w:t>5</w:t>
      </w:r>
      <w:r w:rsidRPr="00CF4BEF">
        <w:rPr>
          <w:rFonts w:ascii="Arial" w:hAnsi="Arial" w:cs="Arial"/>
          <w:b/>
          <w:bCs/>
        </w:rPr>
        <w:t>:</w:t>
      </w:r>
      <w:r w:rsidRPr="00CF4BEF">
        <w:rPr>
          <w:rFonts w:ascii="Arial" w:hAnsi="Arial" w:cs="Arial"/>
        </w:rPr>
        <w:t xml:space="preserve"> Ranking of known allosteric</w:t>
      </w:r>
      <w:r w:rsidR="00C86BC5" w:rsidRPr="00CF4BEF">
        <w:rPr>
          <w:rFonts w:ascii="Arial" w:hAnsi="Arial" w:cs="Arial"/>
        </w:rPr>
        <w:t xml:space="preserve"> ligand binding</w:t>
      </w:r>
      <w:r w:rsidRPr="00CF4BEF">
        <w:rPr>
          <w:rFonts w:ascii="Arial" w:hAnsi="Arial" w:cs="Arial"/>
        </w:rPr>
        <w:t xml:space="preserve"> pocket</w:t>
      </w:r>
      <w:r w:rsidR="001A1BA6">
        <w:rPr>
          <w:rFonts w:ascii="Arial" w:hAnsi="Arial" w:cs="Arial"/>
        </w:rPr>
        <w:t>s</w:t>
      </w:r>
      <w:r w:rsidRPr="00CF4BEF">
        <w:rPr>
          <w:rFonts w:ascii="Arial" w:hAnsi="Arial" w:cs="Arial"/>
        </w:rPr>
        <w:t xml:space="preserve"> in ABL kinase</w:t>
      </w:r>
      <w:r w:rsidR="00833A5C">
        <w:rPr>
          <w:rFonts w:ascii="Arial" w:hAnsi="Arial" w:cs="Arial"/>
        </w:rPr>
        <w:t>.</w:t>
      </w:r>
    </w:p>
    <w:p w14:paraId="06C50A5D" w14:textId="77777777" w:rsidR="005E141D" w:rsidRDefault="005E141D" w:rsidP="005E141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260"/>
        <w:gridCol w:w="3510"/>
      </w:tblGrid>
      <w:tr w:rsidR="005E141D" w14:paraId="77FF6EB3" w14:textId="77777777" w:rsidTr="00FC368A">
        <w:tc>
          <w:tcPr>
            <w:tcW w:w="3685" w:type="dxa"/>
          </w:tcPr>
          <w:p w14:paraId="502B3FA4" w14:textId="77777777" w:rsidR="005E141D" w:rsidRPr="007C46E7" w:rsidRDefault="005E141D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60" w:type="dxa"/>
          </w:tcPr>
          <w:p w14:paraId="263556B7" w14:textId="79F01B03" w:rsidR="005E141D" w:rsidRPr="007C46E7" w:rsidRDefault="00DA0C55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510" w:type="dxa"/>
          </w:tcPr>
          <w:p w14:paraId="674C5FAD" w14:textId="2207C79B" w:rsidR="005E141D" w:rsidRPr="007C46E7" w:rsidRDefault="00DA0C55" w:rsidP="00025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6E7">
              <w:rPr>
                <w:rFonts w:ascii="Arial" w:hAnsi="Arial" w:cs="Arial"/>
                <w:b/>
                <w:bCs/>
                <w:sz w:val="20"/>
                <w:szCs w:val="20"/>
              </w:rPr>
              <w:t>Ligand</w:t>
            </w:r>
          </w:p>
        </w:tc>
      </w:tr>
      <w:tr w:rsidR="005E141D" w14:paraId="26C4DFAC" w14:textId="77777777" w:rsidTr="00FC368A">
        <w:tc>
          <w:tcPr>
            <w:tcW w:w="3685" w:type="dxa"/>
          </w:tcPr>
          <w:p w14:paraId="1D46B6BA" w14:textId="294AC8A6" w:rsidR="005E141D" w:rsidRPr="007C46E7" w:rsidRDefault="00DA0C5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6E7">
              <w:rPr>
                <w:rFonts w:ascii="Arial" w:hAnsi="Arial" w:cs="Arial"/>
                <w:sz w:val="20"/>
                <w:szCs w:val="20"/>
              </w:rPr>
              <w:t>2V7A</w:t>
            </w:r>
          </w:p>
        </w:tc>
        <w:tc>
          <w:tcPr>
            <w:tcW w:w="1260" w:type="dxa"/>
          </w:tcPr>
          <w:p w14:paraId="3CDCAE0D" w14:textId="10216111" w:rsidR="005E141D" w:rsidRPr="00135661" w:rsidRDefault="00FC368A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5661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510" w:type="dxa"/>
          </w:tcPr>
          <w:p w14:paraId="790DF033" w14:textId="13AF3283" w:rsidR="005E141D" w:rsidRPr="007C46E7" w:rsidRDefault="00DA0C55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C46E7">
              <w:rPr>
                <w:rFonts w:ascii="Arial" w:hAnsi="Arial" w:cs="Arial"/>
                <w:sz w:val="20"/>
                <w:szCs w:val="20"/>
              </w:rPr>
              <w:t>PHA-739358</w:t>
            </w:r>
          </w:p>
        </w:tc>
      </w:tr>
      <w:tr w:rsidR="005E141D" w14:paraId="40845C71" w14:textId="77777777" w:rsidTr="00FC368A">
        <w:tc>
          <w:tcPr>
            <w:tcW w:w="3685" w:type="dxa"/>
          </w:tcPr>
          <w:p w14:paraId="69C588CC" w14:textId="5B7B4063" w:rsidR="005E141D" w:rsidRPr="007C46E7" w:rsidRDefault="00427A35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6E7">
              <w:rPr>
                <w:rFonts w:ascii="Arial" w:hAnsi="Arial" w:cs="Arial"/>
                <w:sz w:val="20"/>
                <w:szCs w:val="20"/>
              </w:rPr>
              <w:t>2HYY</w:t>
            </w:r>
          </w:p>
        </w:tc>
        <w:tc>
          <w:tcPr>
            <w:tcW w:w="1260" w:type="dxa"/>
          </w:tcPr>
          <w:p w14:paraId="5A1DE69B" w14:textId="62B34F21" w:rsidR="005E141D" w:rsidRPr="00135661" w:rsidRDefault="00FC368A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5661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510" w:type="dxa"/>
          </w:tcPr>
          <w:p w14:paraId="4824A2BF" w14:textId="4EE481C8" w:rsidR="005E141D" w:rsidRPr="007C46E7" w:rsidRDefault="00DA0C55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C46E7">
              <w:rPr>
                <w:rFonts w:ascii="Arial" w:hAnsi="Arial" w:cs="Arial"/>
                <w:color w:val="000000" w:themeColor="text1"/>
                <w:sz w:val="20"/>
                <w:szCs w:val="20"/>
              </w:rPr>
              <w:t>Imatinib</w:t>
            </w:r>
          </w:p>
        </w:tc>
      </w:tr>
      <w:tr w:rsidR="005E141D" w14:paraId="2D601170" w14:textId="77777777" w:rsidTr="00FC368A">
        <w:tc>
          <w:tcPr>
            <w:tcW w:w="3685" w:type="dxa"/>
          </w:tcPr>
          <w:p w14:paraId="30DB39D6" w14:textId="0E7AB209" w:rsidR="005E141D" w:rsidRPr="007C46E7" w:rsidRDefault="007C46E7" w:rsidP="00025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6E7">
              <w:rPr>
                <w:rFonts w:ascii="Arial" w:hAnsi="Arial" w:cs="Arial"/>
                <w:sz w:val="20"/>
                <w:szCs w:val="20"/>
              </w:rPr>
              <w:t>3K5V</w:t>
            </w:r>
          </w:p>
        </w:tc>
        <w:tc>
          <w:tcPr>
            <w:tcW w:w="1260" w:type="dxa"/>
          </w:tcPr>
          <w:p w14:paraId="654697F6" w14:textId="48527D78" w:rsidR="005E141D" w:rsidRPr="00135661" w:rsidRDefault="007C46E7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5661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3510" w:type="dxa"/>
          </w:tcPr>
          <w:p w14:paraId="6040B4AC" w14:textId="0A5CD137" w:rsidR="005E141D" w:rsidRPr="007C46E7" w:rsidRDefault="008A2FAA" w:rsidP="00025BE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7C46E7" w:rsidRPr="007C46E7">
              <w:rPr>
                <w:rFonts w:ascii="Arial" w:hAnsi="Arial" w:cs="Arial"/>
                <w:sz w:val="20"/>
                <w:szCs w:val="20"/>
              </w:rPr>
              <w:t>matinib and GNF-2</w:t>
            </w:r>
          </w:p>
        </w:tc>
      </w:tr>
    </w:tbl>
    <w:p w14:paraId="2874CA92" w14:textId="14E22E49" w:rsidR="005C6617" w:rsidRDefault="005C6617" w:rsidP="007E22E8">
      <w:pPr>
        <w:rPr>
          <w:rFonts w:ascii="Arial" w:hAnsi="Arial" w:cs="Arial"/>
          <w:sz w:val="20"/>
          <w:szCs w:val="20"/>
        </w:rPr>
      </w:pPr>
    </w:p>
    <w:p w14:paraId="06825EDC" w14:textId="62334AF6" w:rsidR="00CF4BEF" w:rsidRDefault="00CF4BEF" w:rsidP="007E22E8">
      <w:pPr>
        <w:rPr>
          <w:rFonts w:ascii="Arial" w:hAnsi="Arial" w:cs="Arial"/>
          <w:b/>
          <w:bCs/>
        </w:rPr>
      </w:pPr>
    </w:p>
    <w:p w14:paraId="7D0E7C6F" w14:textId="48FAFC13" w:rsidR="006D2EAE" w:rsidRPr="0050521C" w:rsidRDefault="006D2EAE" w:rsidP="006D2EAE">
      <w:pPr>
        <w:spacing w:line="480" w:lineRule="auto"/>
        <w:jc w:val="both"/>
        <w:rPr>
          <w:rFonts w:ascii="Arial" w:hAnsi="Arial" w:cs="Arial"/>
        </w:rPr>
      </w:pPr>
    </w:p>
    <w:p w14:paraId="64CFAEEF" w14:textId="0E76F26D" w:rsidR="006D2EAE" w:rsidRDefault="006D2EAE" w:rsidP="007E22E8">
      <w:pPr>
        <w:rPr>
          <w:rFonts w:ascii="Arial" w:hAnsi="Arial" w:cs="Arial"/>
          <w:b/>
          <w:bCs/>
        </w:rPr>
      </w:pPr>
    </w:p>
    <w:p w14:paraId="043EECC9" w14:textId="77777777" w:rsidR="006D2EAE" w:rsidRDefault="006D2EAE" w:rsidP="007E22E8">
      <w:pPr>
        <w:rPr>
          <w:rFonts w:ascii="Arial" w:hAnsi="Arial" w:cs="Arial"/>
          <w:b/>
          <w:bCs/>
        </w:rPr>
      </w:pPr>
    </w:p>
    <w:p w14:paraId="559093BF" w14:textId="628E6BEA" w:rsidR="00D01F86" w:rsidRPr="00B41F9E" w:rsidRDefault="00D01F86" w:rsidP="003C42C8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</w:p>
    <w:sectPr w:rsidR="00D01F86" w:rsidRPr="00B41F9E" w:rsidSect="006158D1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E7597"/>
    <w:multiLevelType w:val="hybridMultilevel"/>
    <w:tmpl w:val="4C32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770C9"/>
    <w:multiLevelType w:val="hybridMultilevel"/>
    <w:tmpl w:val="4C32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85BAA"/>
    <w:multiLevelType w:val="hybridMultilevel"/>
    <w:tmpl w:val="6C3E0CA6"/>
    <w:lvl w:ilvl="0" w:tplc="AEDCB156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4F1"/>
    <w:rsid w:val="000001C6"/>
    <w:rsid w:val="00002AA0"/>
    <w:rsid w:val="00003BD0"/>
    <w:rsid w:val="0000515A"/>
    <w:rsid w:val="00005286"/>
    <w:rsid w:val="00006049"/>
    <w:rsid w:val="00006B03"/>
    <w:rsid w:val="00007A2A"/>
    <w:rsid w:val="000109CE"/>
    <w:rsid w:val="00012EF7"/>
    <w:rsid w:val="00013187"/>
    <w:rsid w:val="00013B24"/>
    <w:rsid w:val="00014EA4"/>
    <w:rsid w:val="00021405"/>
    <w:rsid w:val="0002263A"/>
    <w:rsid w:val="00024738"/>
    <w:rsid w:val="00024980"/>
    <w:rsid w:val="00024E57"/>
    <w:rsid w:val="00024E7B"/>
    <w:rsid w:val="000256B2"/>
    <w:rsid w:val="00027BA4"/>
    <w:rsid w:val="000335D2"/>
    <w:rsid w:val="00037A7E"/>
    <w:rsid w:val="00037D6E"/>
    <w:rsid w:val="00040303"/>
    <w:rsid w:val="00041193"/>
    <w:rsid w:val="00043390"/>
    <w:rsid w:val="000447CF"/>
    <w:rsid w:val="00045E02"/>
    <w:rsid w:val="00051C2D"/>
    <w:rsid w:val="00057984"/>
    <w:rsid w:val="00062771"/>
    <w:rsid w:val="00062869"/>
    <w:rsid w:val="00063368"/>
    <w:rsid w:val="000636DA"/>
    <w:rsid w:val="0006422C"/>
    <w:rsid w:val="00064C2E"/>
    <w:rsid w:val="0006542D"/>
    <w:rsid w:val="00065A0F"/>
    <w:rsid w:val="00066FB4"/>
    <w:rsid w:val="00070090"/>
    <w:rsid w:val="00070243"/>
    <w:rsid w:val="00070687"/>
    <w:rsid w:val="0007152B"/>
    <w:rsid w:val="000715C6"/>
    <w:rsid w:val="000722A8"/>
    <w:rsid w:val="00073836"/>
    <w:rsid w:val="000770B4"/>
    <w:rsid w:val="0008090D"/>
    <w:rsid w:val="00081329"/>
    <w:rsid w:val="000823A1"/>
    <w:rsid w:val="00083707"/>
    <w:rsid w:val="00084018"/>
    <w:rsid w:val="00090B52"/>
    <w:rsid w:val="00091719"/>
    <w:rsid w:val="00092363"/>
    <w:rsid w:val="0009655C"/>
    <w:rsid w:val="00097072"/>
    <w:rsid w:val="000A0A45"/>
    <w:rsid w:val="000A27A9"/>
    <w:rsid w:val="000A320F"/>
    <w:rsid w:val="000A44D4"/>
    <w:rsid w:val="000A4586"/>
    <w:rsid w:val="000A486B"/>
    <w:rsid w:val="000A6623"/>
    <w:rsid w:val="000B06F0"/>
    <w:rsid w:val="000B2B57"/>
    <w:rsid w:val="000B3AFA"/>
    <w:rsid w:val="000B4034"/>
    <w:rsid w:val="000B434F"/>
    <w:rsid w:val="000B5678"/>
    <w:rsid w:val="000B59DA"/>
    <w:rsid w:val="000B68DB"/>
    <w:rsid w:val="000B6E61"/>
    <w:rsid w:val="000B7F0B"/>
    <w:rsid w:val="000C0AFA"/>
    <w:rsid w:val="000C1980"/>
    <w:rsid w:val="000C4789"/>
    <w:rsid w:val="000C6260"/>
    <w:rsid w:val="000C7258"/>
    <w:rsid w:val="000C7478"/>
    <w:rsid w:val="000D0938"/>
    <w:rsid w:val="000D09F0"/>
    <w:rsid w:val="000D0ACE"/>
    <w:rsid w:val="000D1366"/>
    <w:rsid w:val="000D188F"/>
    <w:rsid w:val="000D373B"/>
    <w:rsid w:val="000D37F9"/>
    <w:rsid w:val="000D5631"/>
    <w:rsid w:val="000E3ADA"/>
    <w:rsid w:val="000E598C"/>
    <w:rsid w:val="000E710F"/>
    <w:rsid w:val="000E728F"/>
    <w:rsid w:val="000E7617"/>
    <w:rsid w:val="000F0C4B"/>
    <w:rsid w:val="000F1616"/>
    <w:rsid w:val="000F38F3"/>
    <w:rsid w:val="000F51A5"/>
    <w:rsid w:val="000F5DB3"/>
    <w:rsid w:val="000F5E6B"/>
    <w:rsid w:val="000F601F"/>
    <w:rsid w:val="000F65A4"/>
    <w:rsid w:val="000F7834"/>
    <w:rsid w:val="00100188"/>
    <w:rsid w:val="00101964"/>
    <w:rsid w:val="001025DC"/>
    <w:rsid w:val="001102EF"/>
    <w:rsid w:val="0011065D"/>
    <w:rsid w:val="0011269D"/>
    <w:rsid w:val="001130D3"/>
    <w:rsid w:val="0011394E"/>
    <w:rsid w:val="001144BA"/>
    <w:rsid w:val="00115F2A"/>
    <w:rsid w:val="00121F63"/>
    <w:rsid w:val="001236C7"/>
    <w:rsid w:val="00125B33"/>
    <w:rsid w:val="00127FAB"/>
    <w:rsid w:val="001311FC"/>
    <w:rsid w:val="00131C41"/>
    <w:rsid w:val="001343D0"/>
    <w:rsid w:val="00134588"/>
    <w:rsid w:val="001350B5"/>
    <w:rsid w:val="00135661"/>
    <w:rsid w:val="00135DC4"/>
    <w:rsid w:val="00137D23"/>
    <w:rsid w:val="001415CD"/>
    <w:rsid w:val="00142ABA"/>
    <w:rsid w:val="0014370E"/>
    <w:rsid w:val="00144ECD"/>
    <w:rsid w:val="00145000"/>
    <w:rsid w:val="0014610B"/>
    <w:rsid w:val="00146F27"/>
    <w:rsid w:val="00147475"/>
    <w:rsid w:val="001502D0"/>
    <w:rsid w:val="00150407"/>
    <w:rsid w:val="001507F6"/>
    <w:rsid w:val="00153007"/>
    <w:rsid w:val="00153065"/>
    <w:rsid w:val="00153889"/>
    <w:rsid w:val="00153AEA"/>
    <w:rsid w:val="001556A5"/>
    <w:rsid w:val="00156FB3"/>
    <w:rsid w:val="00157E22"/>
    <w:rsid w:val="00160176"/>
    <w:rsid w:val="001613F3"/>
    <w:rsid w:val="001631E3"/>
    <w:rsid w:val="00163F51"/>
    <w:rsid w:val="00164469"/>
    <w:rsid w:val="00164B6D"/>
    <w:rsid w:val="00164FF3"/>
    <w:rsid w:val="00167B63"/>
    <w:rsid w:val="00174359"/>
    <w:rsid w:val="00175C2D"/>
    <w:rsid w:val="001773EC"/>
    <w:rsid w:val="00177748"/>
    <w:rsid w:val="00180106"/>
    <w:rsid w:val="00180974"/>
    <w:rsid w:val="00181338"/>
    <w:rsid w:val="0018174F"/>
    <w:rsid w:val="0018394E"/>
    <w:rsid w:val="00185864"/>
    <w:rsid w:val="00185A5F"/>
    <w:rsid w:val="00192F32"/>
    <w:rsid w:val="001933E6"/>
    <w:rsid w:val="00194F47"/>
    <w:rsid w:val="00194FE6"/>
    <w:rsid w:val="001964C2"/>
    <w:rsid w:val="00197472"/>
    <w:rsid w:val="001A0E27"/>
    <w:rsid w:val="001A12DD"/>
    <w:rsid w:val="001A1BA6"/>
    <w:rsid w:val="001A3C95"/>
    <w:rsid w:val="001A656A"/>
    <w:rsid w:val="001B1836"/>
    <w:rsid w:val="001B1DEA"/>
    <w:rsid w:val="001B1EAE"/>
    <w:rsid w:val="001B34F7"/>
    <w:rsid w:val="001B3D85"/>
    <w:rsid w:val="001B578C"/>
    <w:rsid w:val="001B6FAA"/>
    <w:rsid w:val="001B72DC"/>
    <w:rsid w:val="001B73A5"/>
    <w:rsid w:val="001B7598"/>
    <w:rsid w:val="001C1166"/>
    <w:rsid w:val="001C1542"/>
    <w:rsid w:val="001C17F5"/>
    <w:rsid w:val="001C2C1B"/>
    <w:rsid w:val="001C2E64"/>
    <w:rsid w:val="001C3BFC"/>
    <w:rsid w:val="001C5037"/>
    <w:rsid w:val="001C548A"/>
    <w:rsid w:val="001C71D4"/>
    <w:rsid w:val="001C72BE"/>
    <w:rsid w:val="001C7C5D"/>
    <w:rsid w:val="001D151E"/>
    <w:rsid w:val="001D4F86"/>
    <w:rsid w:val="001D6555"/>
    <w:rsid w:val="001D6CCD"/>
    <w:rsid w:val="001E02DC"/>
    <w:rsid w:val="001E14F7"/>
    <w:rsid w:val="001E3E59"/>
    <w:rsid w:val="001F0E29"/>
    <w:rsid w:val="001F0F85"/>
    <w:rsid w:val="001F181B"/>
    <w:rsid w:val="001F284B"/>
    <w:rsid w:val="001F2E7B"/>
    <w:rsid w:val="001F3781"/>
    <w:rsid w:val="001F3F6F"/>
    <w:rsid w:val="001F432F"/>
    <w:rsid w:val="001F6606"/>
    <w:rsid w:val="001F7A32"/>
    <w:rsid w:val="002005E0"/>
    <w:rsid w:val="00201716"/>
    <w:rsid w:val="002034F6"/>
    <w:rsid w:val="002038D5"/>
    <w:rsid w:val="00204D5E"/>
    <w:rsid w:val="0020658E"/>
    <w:rsid w:val="002071E4"/>
    <w:rsid w:val="00210B55"/>
    <w:rsid w:val="0021115D"/>
    <w:rsid w:val="002117FA"/>
    <w:rsid w:val="00211B44"/>
    <w:rsid w:val="0021271F"/>
    <w:rsid w:val="0021411C"/>
    <w:rsid w:val="00214FBD"/>
    <w:rsid w:val="002202C7"/>
    <w:rsid w:val="002213E9"/>
    <w:rsid w:val="00222279"/>
    <w:rsid w:val="002225A7"/>
    <w:rsid w:val="00222A80"/>
    <w:rsid w:val="00222DFC"/>
    <w:rsid w:val="0022432A"/>
    <w:rsid w:val="00224A4C"/>
    <w:rsid w:val="00227AB1"/>
    <w:rsid w:val="00227D6A"/>
    <w:rsid w:val="0023143B"/>
    <w:rsid w:val="0023186A"/>
    <w:rsid w:val="00234C5F"/>
    <w:rsid w:val="00234E73"/>
    <w:rsid w:val="002358C5"/>
    <w:rsid w:val="00237309"/>
    <w:rsid w:val="00240DF0"/>
    <w:rsid w:val="002420F1"/>
    <w:rsid w:val="0024488C"/>
    <w:rsid w:val="0024505B"/>
    <w:rsid w:val="0024655E"/>
    <w:rsid w:val="0024718D"/>
    <w:rsid w:val="00252E02"/>
    <w:rsid w:val="0025318B"/>
    <w:rsid w:val="00253BAF"/>
    <w:rsid w:val="00256D17"/>
    <w:rsid w:val="002614D6"/>
    <w:rsid w:val="00264372"/>
    <w:rsid w:val="002668B3"/>
    <w:rsid w:val="00272FAE"/>
    <w:rsid w:val="00273AB9"/>
    <w:rsid w:val="0027462B"/>
    <w:rsid w:val="0027471E"/>
    <w:rsid w:val="002752BA"/>
    <w:rsid w:val="002753FE"/>
    <w:rsid w:val="00276636"/>
    <w:rsid w:val="00280B62"/>
    <w:rsid w:val="00280BCF"/>
    <w:rsid w:val="00280C44"/>
    <w:rsid w:val="00281385"/>
    <w:rsid w:val="00281465"/>
    <w:rsid w:val="00282181"/>
    <w:rsid w:val="00283560"/>
    <w:rsid w:val="00284210"/>
    <w:rsid w:val="0028460E"/>
    <w:rsid w:val="002857C8"/>
    <w:rsid w:val="002874D1"/>
    <w:rsid w:val="002901A4"/>
    <w:rsid w:val="002909F8"/>
    <w:rsid w:val="00291CCC"/>
    <w:rsid w:val="0029208D"/>
    <w:rsid w:val="0029498C"/>
    <w:rsid w:val="002A03FE"/>
    <w:rsid w:val="002A1857"/>
    <w:rsid w:val="002A1981"/>
    <w:rsid w:val="002A1FFD"/>
    <w:rsid w:val="002A4238"/>
    <w:rsid w:val="002A4540"/>
    <w:rsid w:val="002A6CD7"/>
    <w:rsid w:val="002A70F1"/>
    <w:rsid w:val="002B1548"/>
    <w:rsid w:val="002B27BC"/>
    <w:rsid w:val="002B30CD"/>
    <w:rsid w:val="002B327A"/>
    <w:rsid w:val="002B4603"/>
    <w:rsid w:val="002B464B"/>
    <w:rsid w:val="002B589C"/>
    <w:rsid w:val="002B6D86"/>
    <w:rsid w:val="002B725C"/>
    <w:rsid w:val="002B7E66"/>
    <w:rsid w:val="002C0E0E"/>
    <w:rsid w:val="002C0EBD"/>
    <w:rsid w:val="002C10F2"/>
    <w:rsid w:val="002C19A3"/>
    <w:rsid w:val="002C1E78"/>
    <w:rsid w:val="002C5B7C"/>
    <w:rsid w:val="002C7B34"/>
    <w:rsid w:val="002D151E"/>
    <w:rsid w:val="002D34BD"/>
    <w:rsid w:val="002D3F33"/>
    <w:rsid w:val="002D4334"/>
    <w:rsid w:val="002D6872"/>
    <w:rsid w:val="002E1BC0"/>
    <w:rsid w:val="002E3BCC"/>
    <w:rsid w:val="002E403F"/>
    <w:rsid w:val="002E5D83"/>
    <w:rsid w:val="002E6716"/>
    <w:rsid w:val="002E7E37"/>
    <w:rsid w:val="002F1770"/>
    <w:rsid w:val="002F368F"/>
    <w:rsid w:val="002F3C5C"/>
    <w:rsid w:val="002F4FCC"/>
    <w:rsid w:val="002F54BC"/>
    <w:rsid w:val="002F59B9"/>
    <w:rsid w:val="00302CD3"/>
    <w:rsid w:val="00304C42"/>
    <w:rsid w:val="00307554"/>
    <w:rsid w:val="00311362"/>
    <w:rsid w:val="003119E7"/>
    <w:rsid w:val="00311A44"/>
    <w:rsid w:val="00313FBB"/>
    <w:rsid w:val="0031508A"/>
    <w:rsid w:val="0031583D"/>
    <w:rsid w:val="00315BA5"/>
    <w:rsid w:val="00315E75"/>
    <w:rsid w:val="00317623"/>
    <w:rsid w:val="0032172B"/>
    <w:rsid w:val="0032296C"/>
    <w:rsid w:val="00323EFA"/>
    <w:rsid w:val="00324E3B"/>
    <w:rsid w:val="00330A7E"/>
    <w:rsid w:val="00330B78"/>
    <w:rsid w:val="00332A77"/>
    <w:rsid w:val="00334714"/>
    <w:rsid w:val="00334F5A"/>
    <w:rsid w:val="00335D66"/>
    <w:rsid w:val="00336223"/>
    <w:rsid w:val="00336A41"/>
    <w:rsid w:val="00336B0E"/>
    <w:rsid w:val="003379FB"/>
    <w:rsid w:val="00337E77"/>
    <w:rsid w:val="00341976"/>
    <w:rsid w:val="00341C83"/>
    <w:rsid w:val="00342012"/>
    <w:rsid w:val="003440A4"/>
    <w:rsid w:val="00344188"/>
    <w:rsid w:val="0035081C"/>
    <w:rsid w:val="00351C55"/>
    <w:rsid w:val="003521F1"/>
    <w:rsid w:val="003529D7"/>
    <w:rsid w:val="0035317D"/>
    <w:rsid w:val="00353333"/>
    <w:rsid w:val="0035429C"/>
    <w:rsid w:val="0035440B"/>
    <w:rsid w:val="00354CB7"/>
    <w:rsid w:val="00354E63"/>
    <w:rsid w:val="00355125"/>
    <w:rsid w:val="003618F8"/>
    <w:rsid w:val="00362619"/>
    <w:rsid w:val="00363A9C"/>
    <w:rsid w:val="00363B7D"/>
    <w:rsid w:val="00364BB3"/>
    <w:rsid w:val="00366CF3"/>
    <w:rsid w:val="003709B7"/>
    <w:rsid w:val="0037118A"/>
    <w:rsid w:val="00371DC1"/>
    <w:rsid w:val="00372AAA"/>
    <w:rsid w:val="003734DA"/>
    <w:rsid w:val="0037567D"/>
    <w:rsid w:val="00375E39"/>
    <w:rsid w:val="00377B3C"/>
    <w:rsid w:val="0038001E"/>
    <w:rsid w:val="00381D76"/>
    <w:rsid w:val="0038376F"/>
    <w:rsid w:val="003839E3"/>
    <w:rsid w:val="00383C0F"/>
    <w:rsid w:val="00384A4C"/>
    <w:rsid w:val="00386E82"/>
    <w:rsid w:val="00386FA4"/>
    <w:rsid w:val="00387955"/>
    <w:rsid w:val="00391DDC"/>
    <w:rsid w:val="003926DF"/>
    <w:rsid w:val="00393BFF"/>
    <w:rsid w:val="003A09BB"/>
    <w:rsid w:val="003A0FF2"/>
    <w:rsid w:val="003A330C"/>
    <w:rsid w:val="003A344B"/>
    <w:rsid w:val="003A52EA"/>
    <w:rsid w:val="003A5F8A"/>
    <w:rsid w:val="003A6B30"/>
    <w:rsid w:val="003A6F2B"/>
    <w:rsid w:val="003A78BF"/>
    <w:rsid w:val="003B03E8"/>
    <w:rsid w:val="003B6636"/>
    <w:rsid w:val="003C3318"/>
    <w:rsid w:val="003C34AC"/>
    <w:rsid w:val="003C3EDB"/>
    <w:rsid w:val="003C427B"/>
    <w:rsid w:val="003C42C8"/>
    <w:rsid w:val="003C6200"/>
    <w:rsid w:val="003D1953"/>
    <w:rsid w:val="003D2113"/>
    <w:rsid w:val="003D358A"/>
    <w:rsid w:val="003D710A"/>
    <w:rsid w:val="003D76B6"/>
    <w:rsid w:val="003E0037"/>
    <w:rsid w:val="003E0DC4"/>
    <w:rsid w:val="003E2A0D"/>
    <w:rsid w:val="003E48AE"/>
    <w:rsid w:val="003E50AB"/>
    <w:rsid w:val="003E544F"/>
    <w:rsid w:val="003F2BE3"/>
    <w:rsid w:val="003F4C9D"/>
    <w:rsid w:val="00400DA6"/>
    <w:rsid w:val="00402A19"/>
    <w:rsid w:val="00406EDD"/>
    <w:rsid w:val="00410583"/>
    <w:rsid w:val="004143C2"/>
    <w:rsid w:val="0042346C"/>
    <w:rsid w:val="00424AEB"/>
    <w:rsid w:val="00427A35"/>
    <w:rsid w:val="00430C5A"/>
    <w:rsid w:val="00432299"/>
    <w:rsid w:val="0043376B"/>
    <w:rsid w:val="00436681"/>
    <w:rsid w:val="0043771E"/>
    <w:rsid w:val="00441D30"/>
    <w:rsid w:val="00441E93"/>
    <w:rsid w:val="004429BA"/>
    <w:rsid w:val="00442ABE"/>
    <w:rsid w:val="00443310"/>
    <w:rsid w:val="00443415"/>
    <w:rsid w:val="00446EF6"/>
    <w:rsid w:val="00450F70"/>
    <w:rsid w:val="00451F62"/>
    <w:rsid w:val="00452F3A"/>
    <w:rsid w:val="00454272"/>
    <w:rsid w:val="00454A5B"/>
    <w:rsid w:val="00454EAC"/>
    <w:rsid w:val="00455308"/>
    <w:rsid w:val="00457CE2"/>
    <w:rsid w:val="004616B2"/>
    <w:rsid w:val="00461E11"/>
    <w:rsid w:val="00462CC1"/>
    <w:rsid w:val="0046390E"/>
    <w:rsid w:val="00465063"/>
    <w:rsid w:val="004655E7"/>
    <w:rsid w:val="00466C9B"/>
    <w:rsid w:val="004739D4"/>
    <w:rsid w:val="004746AB"/>
    <w:rsid w:val="00475D1E"/>
    <w:rsid w:val="00475FEE"/>
    <w:rsid w:val="00477C9E"/>
    <w:rsid w:val="00480327"/>
    <w:rsid w:val="00481B10"/>
    <w:rsid w:val="0048267A"/>
    <w:rsid w:val="00482F3D"/>
    <w:rsid w:val="004836B5"/>
    <w:rsid w:val="0048446C"/>
    <w:rsid w:val="0048764F"/>
    <w:rsid w:val="00487B2F"/>
    <w:rsid w:val="00487DF6"/>
    <w:rsid w:val="00492465"/>
    <w:rsid w:val="00492A01"/>
    <w:rsid w:val="00492FC2"/>
    <w:rsid w:val="0049377A"/>
    <w:rsid w:val="00495124"/>
    <w:rsid w:val="00495AF5"/>
    <w:rsid w:val="00496100"/>
    <w:rsid w:val="004966DC"/>
    <w:rsid w:val="0049723D"/>
    <w:rsid w:val="004A082A"/>
    <w:rsid w:val="004A10CC"/>
    <w:rsid w:val="004A1E6E"/>
    <w:rsid w:val="004A3740"/>
    <w:rsid w:val="004A3AE7"/>
    <w:rsid w:val="004A4370"/>
    <w:rsid w:val="004B0613"/>
    <w:rsid w:val="004B21B7"/>
    <w:rsid w:val="004B2E90"/>
    <w:rsid w:val="004B46FA"/>
    <w:rsid w:val="004B51A4"/>
    <w:rsid w:val="004B6D52"/>
    <w:rsid w:val="004B759A"/>
    <w:rsid w:val="004C39D9"/>
    <w:rsid w:val="004C3F4B"/>
    <w:rsid w:val="004C45CC"/>
    <w:rsid w:val="004C4B73"/>
    <w:rsid w:val="004D188E"/>
    <w:rsid w:val="004D229B"/>
    <w:rsid w:val="004D5CD0"/>
    <w:rsid w:val="004D653E"/>
    <w:rsid w:val="004E0A93"/>
    <w:rsid w:val="004E2D15"/>
    <w:rsid w:val="004E2FE2"/>
    <w:rsid w:val="004E481C"/>
    <w:rsid w:val="004E567B"/>
    <w:rsid w:val="004F64BB"/>
    <w:rsid w:val="004F70EF"/>
    <w:rsid w:val="004F7CD1"/>
    <w:rsid w:val="004F7DA8"/>
    <w:rsid w:val="00500AEE"/>
    <w:rsid w:val="005025BA"/>
    <w:rsid w:val="00503C4D"/>
    <w:rsid w:val="0050435B"/>
    <w:rsid w:val="00504B5A"/>
    <w:rsid w:val="00505E94"/>
    <w:rsid w:val="00505EF0"/>
    <w:rsid w:val="00506328"/>
    <w:rsid w:val="00506C82"/>
    <w:rsid w:val="005125AF"/>
    <w:rsid w:val="00513CB2"/>
    <w:rsid w:val="005145B2"/>
    <w:rsid w:val="0051664A"/>
    <w:rsid w:val="00516D7C"/>
    <w:rsid w:val="0051751B"/>
    <w:rsid w:val="00517B58"/>
    <w:rsid w:val="00520073"/>
    <w:rsid w:val="005203F5"/>
    <w:rsid w:val="0052700C"/>
    <w:rsid w:val="00527616"/>
    <w:rsid w:val="0052763D"/>
    <w:rsid w:val="0053132A"/>
    <w:rsid w:val="00531C79"/>
    <w:rsid w:val="005356B3"/>
    <w:rsid w:val="0053613D"/>
    <w:rsid w:val="00537323"/>
    <w:rsid w:val="005406A2"/>
    <w:rsid w:val="00540D94"/>
    <w:rsid w:val="00541206"/>
    <w:rsid w:val="00541287"/>
    <w:rsid w:val="00547AB4"/>
    <w:rsid w:val="00553B19"/>
    <w:rsid w:val="00557FA1"/>
    <w:rsid w:val="005602A5"/>
    <w:rsid w:val="00561004"/>
    <w:rsid w:val="00562B27"/>
    <w:rsid w:val="00563437"/>
    <w:rsid w:val="00564440"/>
    <w:rsid w:val="00564692"/>
    <w:rsid w:val="00565564"/>
    <w:rsid w:val="00565F7F"/>
    <w:rsid w:val="00571119"/>
    <w:rsid w:val="005716B8"/>
    <w:rsid w:val="00573828"/>
    <w:rsid w:val="0057429E"/>
    <w:rsid w:val="00574A9A"/>
    <w:rsid w:val="00574F81"/>
    <w:rsid w:val="00582809"/>
    <w:rsid w:val="0058537F"/>
    <w:rsid w:val="00586B0D"/>
    <w:rsid w:val="00586C1F"/>
    <w:rsid w:val="00587CAB"/>
    <w:rsid w:val="00590831"/>
    <w:rsid w:val="005922D9"/>
    <w:rsid w:val="00593C45"/>
    <w:rsid w:val="00593E80"/>
    <w:rsid w:val="005941CD"/>
    <w:rsid w:val="00594A20"/>
    <w:rsid w:val="00594C00"/>
    <w:rsid w:val="005962E3"/>
    <w:rsid w:val="0059688D"/>
    <w:rsid w:val="00596AD2"/>
    <w:rsid w:val="005A01DB"/>
    <w:rsid w:val="005A1638"/>
    <w:rsid w:val="005A62C7"/>
    <w:rsid w:val="005A67CA"/>
    <w:rsid w:val="005B0663"/>
    <w:rsid w:val="005B1C58"/>
    <w:rsid w:val="005B3157"/>
    <w:rsid w:val="005B3B0B"/>
    <w:rsid w:val="005B45C8"/>
    <w:rsid w:val="005B58C0"/>
    <w:rsid w:val="005C0D54"/>
    <w:rsid w:val="005C182A"/>
    <w:rsid w:val="005C1E5E"/>
    <w:rsid w:val="005C2499"/>
    <w:rsid w:val="005C268A"/>
    <w:rsid w:val="005C2C83"/>
    <w:rsid w:val="005C3CEA"/>
    <w:rsid w:val="005C4632"/>
    <w:rsid w:val="005C4D03"/>
    <w:rsid w:val="005C592C"/>
    <w:rsid w:val="005C6617"/>
    <w:rsid w:val="005D1222"/>
    <w:rsid w:val="005D17CD"/>
    <w:rsid w:val="005D4627"/>
    <w:rsid w:val="005D57CC"/>
    <w:rsid w:val="005D5C95"/>
    <w:rsid w:val="005D64BB"/>
    <w:rsid w:val="005E141D"/>
    <w:rsid w:val="005E17D9"/>
    <w:rsid w:val="005E1CEF"/>
    <w:rsid w:val="005E23D9"/>
    <w:rsid w:val="005F5D76"/>
    <w:rsid w:val="005F730A"/>
    <w:rsid w:val="006002FC"/>
    <w:rsid w:val="006011DF"/>
    <w:rsid w:val="006013E6"/>
    <w:rsid w:val="00603550"/>
    <w:rsid w:val="00603C8B"/>
    <w:rsid w:val="006055B9"/>
    <w:rsid w:val="00606F31"/>
    <w:rsid w:val="00607CF3"/>
    <w:rsid w:val="00614E2A"/>
    <w:rsid w:val="006158D1"/>
    <w:rsid w:val="006171D1"/>
    <w:rsid w:val="006208BB"/>
    <w:rsid w:val="00620AFA"/>
    <w:rsid w:val="00622307"/>
    <w:rsid w:val="00627C45"/>
    <w:rsid w:val="006307B4"/>
    <w:rsid w:val="00630A8B"/>
    <w:rsid w:val="00630DB4"/>
    <w:rsid w:val="00635D2D"/>
    <w:rsid w:val="0063668A"/>
    <w:rsid w:val="00637509"/>
    <w:rsid w:val="006418FC"/>
    <w:rsid w:val="00641EEC"/>
    <w:rsid w:val="0064267F"/>
    <w:rsid w:val="00642BD5"/>
    <w:rsid w:val="00643D7A"/>
    <w:rsid w:val="0064720C"/>
    <w:rsid w:val="006477B6"/>
    <w:rsid w:val="0065014C"/>
    <w:rsid w:val="00651064"/>
    <w:rsid w:val="00651676"/>
    <w:rsid w:val="00654CA9"/>
    <w:rsid w:val="00661FA5"/>
    <w:rsid w:val="00662E6A"/>
    <w:rsid w:val="00663395"/>
    <w:rsid w:val="00663733"/>
    <w:rsid w:val="00664351"/>
    <w:rsid w:val="006646D9"/>
    <w:rsid w:val="00665462"/>
    <w:rsid w:val="00666886"/>
    <w:rsid w:val="00666C99"/>
    <w:rsid w:val="00667F8A"/>
    <w:rsid w:val="0067300F"/>
    <w:rsid w:val="00674684"/>
    <w:rsid w:val="0067537D"/>
    <w:rsid w:val="00675D93"/>
    <w:rsid w:val="006767B1"/>
    <w:rsid w:val="00676DFA"/>
    <w:rsid w:val="00677197"/>
    <w:rsid w:val="00680A12"/>
    <w:rsid w:val="00681C58"/>
    <w:rsid w:val="0068477E"/>
    <w:rsid w:val="00684B9F"/>
    <w:rsid w:val="0068721D"/>
    <w:rsid w:val="00687B5D"/>
    <w:rsid w:val="00690F2D"/>
    <w:rsid w:val="00691017"/>
    <w:rsid w:val="00691BC1"/>
    <w:rsid w:val="00691F06"/>
    <w:rsid w:val="0069214C"/>
    <w:rsid w:val="006945F7"/>
    <w:rsid w:val="0069689B"/>
    <w:rsid w:val="00696C86"/>
    <w:rsid w:val="006A1864"/>
    <w:rsid w:val="006A2979"/>
    <w:rsid w:val="006A3664"/>
    <w:rsid w:val="006A39FC"/>
    <w:rsid w:val="006A3EF8"/>
    <w:rsid w:val="006A5731"/>
    <w:rsid w:val="006A5D63"/>
    <w:rsid w:val="006A62E2"/>
    <w:rsid w:val="006A6DAD"/>
    <w:rsid w:val="006B0025"/>
    <w:rsid w:val="006B3753"/>
    <w:rsid w:val="006B668A"/>
    <w:rsid w:val="006B67A3"/>
    <w:rsid w:val="006B6817"/>
    <w:rsid w:val="006B69DC"/>
    <w:rsid w:val="006C0DC6"/>
    <w:rsid w:val="006C292A"/>
    <w:rsid w:val="006C50A5"/>
    <w:rsid w:val="006C5B0B"/>
    <w:rsid w:val="006C60FB"/>
    <w:rsid w:val="006D0B20"/>
    <w:rsid w:val="006D1899"/>
    <w:rsid w:val="006D2EAE"/>
    <w:rsid w:val="006D40BA"/>
    <w:rsid w:val="006D4945"/>
    <w:rsid w:val="006D4F75"/>
    <w:rsid w:val="006D5C29"/>
    <w:rsid w:val="006D6EA1"/>
    <w:rsid w:val="006E1FC8"/>
    <w:rsid w:val="006E25C1"/>
    <w:rsid w:val="006E2738"/>
    <w:rsid w:val="006E278F"/>
    <w:rsid w:val="006E4536"/>
    <w:rsid w:val="006E4558"/>
    <w:rsid w:val="006E5F39"/>
    <w:rsid w:val="006E660B"/>
    <w:rsid w:val="006E7274"/>
    <w:rsid w:val="006E79AB"/>
    <w:rsid w:val="006F0C3D"/>
    <w:rsid w:val="006F11A3"/>
    <w:rsid w:val="006F1434"/>
    <w:rsid w:val="006F1937"/>
    <w:rsid w:val="006F3235"/>
    <w:rsid w:val="006F59DD"/>
    <w:rsid w:val="006F5A6B"/>
    <w:rsid w:val="006F5AF5"/>
    <w:rsid w:val="0070246E"/>
    <w:rsid w:val="00703928"/>
    <w:rsid w:val="00705E67"/>
    <w:rsid w:val="0070699A"/>
    <w:rsid w:val="00711F16"/>
    <w:rsid w:val="007146A3"/>
    <w:rsid w:val="0071638F"/>
    <w:rsid w:val="007206A3"/>
    <w:rsid w:val="007217B5"/>
    <w:rsid w:val="00721A6A"/>
    <w:rsid w:val="0072501A"/>
    <w:rsid w:val="00725C88"/>
    <w:rsid w:val="007330E9"/>
    <w:rsid w:val="0073449C"/>
    <w:rsid w:val="00735917"/>
    <w:rsid w:val="00736117"/>
    <w:rsid w:val="0073627B"/>
    <w:rsid w:val="00737183"/>
    <w:rsid w:val="0074114F"/>
    <w:rsid w:val="00741344"/>
    <w:rsid w:val="007449FE"/>
    <w:rsid w:val="00750375"/>
    <w:rsid w:val="00753054"/>
    <w:rsid w:val="007536EF"/>
    <w:rsid w:val="0075521A"/>
    <w:rsid w:val="0075657C"/>
    <w:rsid w:val="007627B4"/>
    <w:rsid w:val="00765531"/>
    <w:rsid w:val="00765C85"/>
    <w:rsid w:val="00767106"/>
    <w:rsid w:val="007734BF"/>
    <w:rsid w:val="007742AE"/>
    <w:rsid w:val="00776146"/>
    <w:rsid w:val="00776A07"/>
    <w:rsid w:val="00780B50"/>
    <w:rsid w:val="00780CF9"/>
    <w:rsid w:val="00781991"/>
    <w:rsid w:val="007829AE"/>
    <w:rsid w:val="007831E5"/>
    <w:rsid w:val="0078327E"/>
    <w:rsid w:val="00783A18"/>
    <w:rsid w:val="00784774"/>
    <w:rsid w:val="0078648F"/>
    <w:rsid w:val="00786FFC"/>
    <w:rsid w:val="007914F1"/>
    <w:rsid w:val="00793339"/>
    <w:rsid w:val="0079483A"/>
    <w:rsid w:val="00795309"/>
    <w:rsid w:val="007971F3"/>
    <w:rsid w:val="0079730F"/>
    <w:rsid w:val="00797608"/>
    <w:rsid w:val="007977AA"/>
    <w:rsid w:val="007A1332"/>
    <w:rsid w:val="007A4492"/>
    <w:rsid w:val="007A4619"/>
    <w:rsid w:val="007B1688"/>
    <w:rsid w:val="007B1EBF"/>
    <w:rsid w:val="007B3479"/>
    <w:rsid w:val="007B35C0"/>
    <w:rsid w:val="007B4851"/>
    <w:rsid w:val="007B5383"/>
    <w:rsid w:val="007B59AF"/>
    <w:rsid w:val="007B732B"/>
    <w:rsid w:val="007C0018"/>
    <w:rsid w:val="007C0FA2"/>
    <w:rsid w:val="007C23BF"/>
    <w:rsid w:val="007C4177"/>
    <w:rsid w:val="007C46E7"/>
    <w:rsid w:val="007D0EE2"/>
    <w:rsid w:val="007D30BA"/>
    <w:rsid w:val="007D4161"/>
    <w:rsid w:val="007D5C06"/>
    <w:rsid w:val="007D6476"/>
    <w:rsid w:val="007E22E8"/>
    <w:rsid w:val="007E3679"/>
    <w:rsid w:val="007E3C3F"/>
    <w:rsid w:val="007E4120"/>
    <w:rsid w:val="007E621F"/>
    <w:rsid w:val="007F18C4"/>
    <w:rsid w:val="007F1D62"/>
    <w:rsid w:val="007F2050"/>
    <w:rsid w:val="007F2059"/>
    <w:rsid w:val="007F2513"/>
    <w:rsid w:val="007F6471"/>
    <w:rsid w:val="007F6591"/>
    <w:rsid w:val="0080079C"/>
    <w:rsid w:val="00801204"/>
    <w:rsid w:val="00801852"/>
    <w:rsid w:val="008024F8"/>
    <w:rsid w:val="00804AFB"/>
    <w:rsid w:val="00805766"/>
    <w:rsid w:val="0080581A"/>
    <w:rsid w:val="00805A9C"/>
    <w:rsid w:val="00807291"/>
    <w:rsid w:val="00807CF9"/>
    <w:rsid w:val="008100A4"/>
    <w:rsid w:val="00810B08"/>
    <w:rsid w:val="00810B3B"/>
    <w:rsid w:val="00810C3D"/>
    <w:rsid w:val="00811018"/>
    <w:rsid w:val="00813F43"/>
    <w:rsid w:val="008176C6"/>
    <w:rsid w:val="00820402"/>
    <w:rsid w:val="008209DD"/>
    <w:rsid w:val="0082198F"/>
    <w:rsid w:val="0082318F"/>
    <w:rsid w:val="008234A7"/>
    <w:rsid w:val="00823678"/>
    <w:rsid w:val="00823767"/>
    <w:rsid w:val="00824460"/>
    <w:rsid w:val="0082548C"/>
    <w:rsid w:val="00831B71"/>
    <w:rsid w:val="00833A5C"/>
    <w:rsid w:val="00836932"/>
    <w:rsid w:val="0084066B"/>
    <w:rsid w:val="008422DF"/>
    <w:rsid w:val="00842DC3"/>
    <w:rsid w:val="0084398D"/>
    <w:rsid w:val="00845880"/>
    <w:rsid w:val="008476EA"/>
    <w:rsid w:val="008524AF"/>
    <w:rsid w:val="00854F9D"/>
    <w:rsid w:val="00856EAA"/>
    <w:rsid w:val="008605FA"/>
    <w:rsid w:val="00861459"/>
    <w:rsid w:val="0086564D"/>
    <w:rsid w:val="00865BA1"/>
    <w:rsid w:val="0087204E"/>
    <w:rsid w:val="00874756"/>
    <w:rsid w:val="00874C2D"/>
    <w:rsid w:val="00877FB6"/>
    <w:rsid w:val="0088100E"/>
    <w:rsid w:val="0088103A"/>
    <w:rsid w:val="00882BDB"/>
    <w:rsid w:val="00883055"/>
    <w:rsid w:val="00891AB3"/>
    <w:rsid w:val="00892BC7"/>
    <w:rsid w:val="008956A8"/>
    <w:rsid w:val="00895EC9"/>
    <w:rsid w:val="00896EA3"/>
    <w:rsid w:val="00897962"/>
    <w:rsid w:val="0089797E"/>
    <w:rsid w:val="008A2FAA"/>
    <w:rsid w:val="008A4770"/>
    <w:rsid w:val="008A5E23"/>
    <w:rsid w:val="008A68DE"/>
    <w:rsid w:val="008A7BFD"/>
    <w:rsid w:val="008B0B8D"/>
    <w:rsid w:val="008B1492"/>
    <w:rsid w:val="008B2064"/>
    <w:rsid w:val="008B2A8A"/>
    <w:rsid w:val="008B42A6"/>
    <w:rsid w:val="008B7A40"/>
    <w:rsid w:val="008C0F94"/>
    <w:rsid w:val="008C2027"/>
    <w:rsid w:val="008C677A"/>
    <w:rsid w:val="008C6E08"/>
    <w:rsid w:val="008C70B1"/>
    <w:rsid w:val="008C7929"/>
    <w:rsid w:val="008D00B6"/>
    <w:rsid w:val="008D07D6"/>
    <w:rsid w:val="008D38B4"/>
    <w:rsid w:val="008D3F80"/>
    <w:rsid w:val="008D7222"/>
    <w:rsid w:val="008E2768"/>
    <w:rsid w:val="008E31E6"/>
    <w:rsid w:val="008E3B8E"/>
    <w:rsid w:val="008E50F6"/>
    <w:rsid w:val="008E5144"/>
    <w:rsid w:val="008E5492"/>
    <w:rsid w:val="008E5C45"/>
    <w:rsid w:val="008E730D"/>
    <w:rsid w:val="008F087D"/>
    <w:rsid w:val="008F0D4B"/>
    <w:rsid w:val="0090250B"/>
    <w:rsid w:val="00903116"/>
    <w:rsid w:val="00905E5E"/>
    <w:rsid w:val="00907071"/>
    <w:rsid w:val="00907E5D"/>
    <w:rsid w:val="00910816"/>
    <w:rsid w:val="00911113"/>
    <w:rsid w:val="00913C87"/>
    <w:rsid w:val="00914089"/>
    <w:rsid w:val="00915B77"/>
    <w:rsid w:val="009161AD"/>
    <w:rsid w:val="00920FAB"/>
    <w:rsid w:val="009217A1"/>
    <w:rsid w:val="00921850"/>
    <w:rsid w:val="00922C12"/>
    <w:rsid w:val="009248B3"/>
    <w:rsid w:val="00925DAA"/>
    <w:rsid w:val="00927376"/>
    <w:rsid w:val="00930380"/>
    <w:rsid w:val="00930D8A"/>
    <w:rsid w:val="009338DA"/>
    <w:rsid w:val="009346F8"/>
    <w:rsid w:val="0093491C"/>
    <w:rsid w:val="009359C6"/>
    <w:rsid w:val="0093638F"/>
    <w:rsid w:val="009378D9"/>
    <w:rsid w:val="009405A4"/>
    <w:rsid w:val="009431FB"/>
    <w:rsid w:val="009440C4"/>
    <w:rsid w:val="00945D4A"/>
    <w:rsid w:val="00950C8F"/>
    <w:rsid w:val="009541E3"/>
    <w:rsid w:val="00956D93"/>
    <w:rsid w:val="00957FEA"/>
    <w:rsid w:val="00960072"/>
    <w:rsid w:val="0096147B"/>
    <w:rsid w:val="009651A7"/>
    <w:rsid w:val="009653F6"/>
    <w:rsid w:val="00965673"/>
    <w:rsid w:val="00965C82"/>
    <w:rsid w:val="0096660B"/>
    <w:rsid w:val="00967A19"/>
    <w:rsid w:val="009700A1"/>
    <w:rsid w:val="00972854"/>
    <w:rsid w:val="00972A45"/>
    <w:rsid w:val="00974180"/>
    <w:rsid w:val="00974911"/>
    <w:rsid w:val="00976796"/>
    <w:rsid w:val="00976955"/>
    <w:rsid w:val="009772BC"/>
    <w:rsid w:val="0097758D"/>
    <w:rsid w:val="0098180B"/>
    <w:rsid w:val="009827FC"/>
    <w:rsid w:val="00985187"/>
    <w:rsid w:val="00985D98"/>
    <w:rsid w:val="00990643"/>
    <w:rsid w:val="00995F38"/>
    <w:rsid w:val="00997F8D"/>
    <w:rsid w:val="009A075A"/>
    <w:rsid w:val="009A2BB7"/>
    <w:rsid w:val="009A315C"/>
    <w:rsid w:val="009A551A"/>
    <w:rsid w:val="009A6387"/>
    <w:rsid w:val="009A6663"/>
    <w:rsid w:val="009A6E7A"/>
    <w:rsid w:val="009B052A"/>
    <w:rsid w:val="009B111E"/>
    <w:rsid w:val="009B3590"/>
    <w:rsid w:val="009B4118"/>
    <w:rsid w:val="009B43E6"/>
    <w:rsid w:val="009B584F"/>
    <w:rsid w:val="009B5A86"/>
    <w:rsid w:val="009B5AF1"/>
    <w:rsid w:val="009C0119"/>
    <w:rsid w:val="009C028B"/>
    <w:rsid w:val="009C22DC"/>
    <w:rsid w:val="009C3404"/>
    <w:rsid w:val="009D40FA"/>
    <w:rsid w:val="009D4261"/>
    <w:rsid w:val="009D4A9E"/>
    <w:rsid w:val="009E0C17"/>
    <w:rsid w:val="009E226C"/>
    <w:rsid w:val="009E3126"/>
    <w:rsid w:val="009E37F5"/>
    <w:rsid w:val="009E6E31"/>
    <w:rsid w:val="009E7792"/>
    <w:rsid w:val="009E77CD"/>
    <w:rsid w:val="009F3139"/>
    <w:rsid w:val="009F51D8"/>
    <w:rsid w:val="00A002BA"/>
    <w:rsid w:val="00A00DC2"/>
    <w:rsid w:val="00A0242B"/>
    <w:rsid w:val="00A0339B"/>
    <w:rsid w:val="00A06013"/>
    <w:rsid w:val="00A06E19"/>
    <w:rsid w:val="00A11170"/>
    <w:rsid w:val="00A111FD"/>
    <w:rsid w:val="00A12A39"/>
    <w:rsid w:val="00A13A8A"/>
    <w:rsid w:val="00A14861"/>
    <w:rsid w:val="00A14937"/>
    <w:rsid w:val="00A1546D"/>
    <w:rsid w:val="00A155EC"/>
    <w:rsid w:val="00A15DB4"/>
    <w:rsid w:val="00A15F59"/>
    <w:rsid w:val="00A20425"/>
    <w:rsid w:val="00A20828"/>
    <w:rsid w:val="00A216E8"/>
    <w:rsid w:val="00A24680"/>
    <w:rsid w:val="00A27F20"/>
    <w:rsid w:val="00A328A1"/>
    <w:rsid w:val="00A32902"/>
    <w:rsid w:val="00A32BFA"/>
    <w:rsid w:val="00A32C06"/>
    <w:rsid w:val="00A33F3C"/>
    <w:rsid w:val="00A35590"/>
    <w:rsid w:val="00A4173E"/>
    <w:rsid w:val="00A41EC2"/>
    <w:rsid w:val="00A446BD"/>
    <w:rsid w:val="00A45393"/>
    <w:rsid w:val="00A46411"/>
    <w:rsid w:val="00A46AFA"/>
    <w:rsid w:val="00A46F5E"/>
    <w:rsid w:val="00A50CD3"/>
    <w:rsid w:val="00A51AD3"/>
    <w:rsid w:val="00A51E88"/>
    <w:rsid w:val="00A521F3"/>
    <w:rsid w:val="00A52AF9"/>
    <w:rsid w:val="00A5335E"/>
    <w:rsid w:val="00A54C5C"/>
    <w:rsid w:val="00A55914"/>
    <w:rsid w:val="00A567E8"/>
    <w:rsid w:val="00A56AE3"/>
    <w:rsid w:val="00A60D73"/>
    <w:rsid w:val="00A626FA"/>
    <w:rsid w:val="00A64C2F"/>
    <w:rsid w:val="00A64ECC"/>
    <w:rsid w:val="00A7010D"/>
    <w:rsid w:val="00A70C12"/>
    <w:rsid w:val="00A71BF0"/>
    <w:rsid w:val="00A71F1F"/>
    <w:rsid w:val="00A7260E"/>
    <w:rsid w:val="00A72772"/>
    <w:rsid w:val="00A72E4E"/>
    <w:rsid w:val="00A73FA1"/>
    <w:rsid w:val="00A77971"/>
    <w:rsid w:val="00A8158E"/>
    <w:rsid w:val="00A8714D"/>
    <w:rsid w:val="00A875E6"/>
    <w:rsid w:val="00A87F1C"/>
    <w:rsid w:val="00A95166"/>
    <w:rsid w:val="00A955C7"/>
    <w:rsid w:val="00A959FA"/>
    <w:rsid w:val="00A96932"/>
    <w:rsid w:val="00A97180"/>
    <w:rsid w:val="00A972F5"/>
    <w:rsid w:val="00AA147E"/>
    <w:rsid w:val="00AA2671"/>
    <w:rsid w:val="00AA4044"/>
    <w:rsid w:val="00AA40B0"/>
    <w:rsid w:val="00AA62EE"/>
    <w:rsid w:val="00AA6951"/>
    <w:rsid w:val="00AA6A9D"/>
    <w:rsid w:val="00AA6D66"/>
    <w:rsid w:val="00AB03CD"/>
    <w:rsid w:val="00AB0E96"/>
    <w:rsid w:val="00AB105D"/>
    <w:rsid w:val="00AB151D"/>
    <w:rsid w:val="00AB1E49"/>
    <w:rsid w:val="00AB39FD"/>
    <w:rsid w:val="00AB5492"/>
    <w:rsid w:val="00AB5AE6"/>
    <w:rsid w:val="00AB6C83"/>
    <w:rsid w:val="00AC257B"/>
    <w:rsid w:val="00AC59C0"/>
    <w:rsid w:val="00AC630C"/>
    <w:rsid w:val="00AC687C"/>
    <w:rsid w:val="00AD0996"/>
    <w:rsid w:val="00AD13E8"/>
    <w:rsid w:val="00AD3D4E"/>
    <w:rsid w:val="00AD439E"/>
    <w:rsid w:val="00AD481E"/>
    <w:rsid w:val="00AD4B8D"/>
    <w:rsid w:val="00AD6129"/>
    <w:rsid w:val="00AD7067"/>
    <w:rsid w:val="00AE0E00"/>
    <w:rsid w:val="00AE1037"/>
    <w:rsid w:val="00AE23FA"/>
    <w:rsid w:val="00AE2EDE"/>
    <w:rsid w:val="00AE35D4"/>
    <w:rsid w:val="00AE5D32"/>
    <w:rsid w:val="00AE6D1B"/>
    <w:rsid w:val="00AF0320"/>
    <w:rsid w:val="00AF3248"/>
    <w:rsid w:val="00AF325A"/>
    <w:rsid w:val="00AF4109"/>
    <w:rsid w:val="00AF463A"/>
    <w:rsid w:val="00AF58C0"/>
    <w:rsid w:val="00AF6351"/>
    <w:rsid w:val="00B0014F"/>
    <w:rsid w:val="00B00355"/>
    <w:rsid w:val="00B01A07"/>
    <w:rsid w:val="00B04886"/>
    <w:rsid w:val="00B05DCE"/>
    <w:rsid w:val="00B07C21"/>
    <w:rsid w:val="00B07E5C"/>
    <w:rsid w:val="00B11631"/>
    <w:rsid w:val="00B1308C"/>
    <w:rsid w:val="00B14B4F"/>
    <w:rsid w:val="00B15460"/>
    <w:rsid w:val="00B161C0"/>
    <w:rsid w:val="00B161D3"/>
    <w:rsid w:val="00B22F65"/>
    <w:rsid w:val="00B24D04"/>
    <w:rsid w:val="00B30606"/>
    <w:rsid w:val="00B31A71"/>
    <w:rsid w:val="00B33AF8"/>
    <w:rsid w:val="00B34283"/>
    <w:rsid w:val="00B3451A"/>
    <w:rsid w:val="00B37AF0"/>
    <w:rsid w:val="00B41465"/>
    <w:rsid w:val="00B41F9E"/>
    <w:rsid w:val="00B42524"/>
    <w:rsid w:val="00B42F89"/>
    <w:rsid w:val="00B44264"/>
    <w:rsid w:val="00B44D81"/>
    <w:rsid w:val="00B45183"/>
    <w:rsid w:val="00B45B69"/>
    <w:rsid w:val="00B461CB"/>
    <w:rsid w:val="00B4646C"/>
    <w:rsid w:val="00B46555"/>
    <w:rsid w:val="00B479B4"/>
    <w:rsid w:val="00B50F0B"/>
    <w:rsid w:val="00B51AA4"/>
    <w:rsid w:val="00B52C0F"/>
    <w:rsid w:val="00B53D0B"/>
    <w:rsid w:val="00B54B87"/>
    <w:rsid w:val="00B55245"/>
    <w:rsid w:val="00B5797B"/>
    <w:rsid w:val="00B62B1F"/>
    <w:rsid w:val="00B63F26"/>
    <w:rsid w:val="00B640B4"/>
    <w:rsid w:val="00B64296"/>
    <w:rsid w:val="00B64B07"/>
    <w:rsid w:val="00B65EA6"/>
    <w:rsid w:val="00B7043B"/>
    <w:rsid w:val="00B71F11"/>
    <w:rsid w:val="00B734AB"/>
    <w:rsid w:val="00B74E6D"/>
    <w:rsid w:val="00B76B92"/>
    <w:rsid w:val="00B7727F"/>
    <w:rsid w:val="00B7780E"/>
    <w:rsid w:val="00B77D47"/>
    <w:rsid w:val="00B80E8F"/>
    <w:rsid w:val="00B81DCC"/>
    <w:rsid w:val="00B82029"/>
    <w:rsid w:val="00B84B5B"/>
    <w:rsid w:val="00B85057"/>
    <w:rsid w:val="00B852A6"/>
    <w:rsid w:val="00B8590A"/>
    <w:rsid w:val="00B87A4B"/>
    <w:rsid w:val="00B87FB1"/>
    <w:rsid w:val="00B90882"/>
    <w:rsid w:val="00B92896"/>
    <w:rsid w:val="00B934AE"/>
    <w:rsid w:val="00B9373F"/>
    <w:rsid w:val="00BA088D"/>
    <w:rsid w:val="00BA3093"/>
    <w:rsid w:val="00BA398C"/>
    <w:rsid w:val="00BA43A1"/>
    <w:rsid w:val="00BA589E"/>
    <w:rsid w:val="00BB07B3"/>
    <w:rsid w:val="00BB18FA"/>
    <w:rsid w:val="00BB724B"/>
    <w:rsid w:val="00BC2C27"/>
    <w:rsid w:val="00BC356F"/>
    <w:rsid w:val="00BC4B6C"/>
    <w:rsid w:val="00BC6DE8"/>
    <w:rsid w:val="00BD0E8A"/>
    <w:rsid w:val="00BD1D3D"/>
    <w:rsid w:val="00BD2B5C"/>
    <w:rsid w:val="00BD2F4C"/>
    <w:rsid w:val="00BD41C4"/>
    <w:rsid w:val="00BD67BB"/>
    <w:rsid w:val="00BD6EC9"/>
    <w:rsid w:val="00BD6F73"/>
    <w:rsid w:val="00BD775B"/>
    <w:rsid w:val="00BE04D1"/>
    <w:rsid w:val="00BE09C8"/>
    <w:rsid w:val="00BE1A1A"/>
    <w:rsid w:val="00BE22ED"/>
    <w:rsid w:val="00BE3C21"/>
    <w:rsid w:val="00BE4C38"/>
    <w:rsid w:val="00BE5D20"/>
    <w:rsid w:val="00BE6188"/>
    <w:rsid w:val="00BF1A99"/>
    <w:rsid w:val="00BF20C4"/>
    <w:rsid w:val="00BF351B"/>
    <w:rsid w:val="00BF3AD6"/>
    <w:rsid w:val="00BF443C"/>
    <w:rsid w:val="00BF6951"/>
    <w:rsid w:val="00BF7A90"/>
    <w:rsid w:val="00BF7E9B"/>
    <w:rsid w:val="00C01462"/>
    <w:rsid w:val="00C0228E"/>
    <w:rsid w:val="00C0368A"/>
    <w:rsid w:val="00C03822"/>
    <w:rsid w:val="00C066B0"/>
    <w:rsid w:val="00C06B47"/>
    <w:rsid w:val="00C072FE"/>
    <w:rsid w:val="00C0785F"/>
    <w:rsid w:val="00C10F19"/>
    <w:rsid w:val="00C11C9B"/>
    <w:rsid w:val="00C16ACE"/>
    <w:rsid w:val="00C16D1B"/>
    <w:rsid w:val="00C17CB7"/>
    <w:rsid w:val="00C23487"/>
    <w:rsid w:val="00C25899"/>
    <w:rsid w:val="00C26B7E"/>
    <w:rsid w:val="00C26C2A"/>
    <w:rsid w:val="00C319CA"/>
    <w:rsid w:val="00C33265"/>
    <w:rsid w:val="00C332C5"/>
    <w:rsid w:val="00C41774"/>
    <w:rsid w:val="00C45B9B"/>
    <w:rsid w:val="00C46726"/>
    <w:rsid w:val="00C47068"/>
    <w:rsid w:val="00C4784A"/>
    <w:rsid w:val="00C545D5"/>
    <w:rsid w:val="00C54EA1"/>
    <w:rsid w:val="00C54FBB"/>
    <w:rsid w:val="00C57A1C"/>
    <w:rsid w:val="00C57BBC"/>
    <w:rsid w:val="00C57CD2"/>
    <w:rsid w:val="00C57D16"/>
    <w:rsid w:val="00C6695A"/>
    <w:rsid w:val="00C710FB"/>
    <w:rsid w:val="00C71E2F"/>
    <w:rsid w:val="00C73917"/>
    <w:rsid w:val="00C76206"/>
    <w:rsid w:val="00C76563"/>
    <w:rsid w:val="00C80FBE"/>
    <w:rsid w:val="00C80FE1"/>
    <w:rsid w:val="00C810CF"/>
    <w:rsid w:val="00C85306"/>
    <w:rsid w:val="00C85563"/>
    <w:rsid w:val="00C86BC5"/>
    <w:rsid w:val="00C90B4F"/>
    <w:rsid w:val="00C9175E"/>
    <w:rsid w:val="00C924E1"/>
    <w:rsid w:val="00C92A10"/>
    <w:rsid w:val="00C944E1"/>
    <w:rsid w:val="00CA2D95"/>
    <w:rsid w:val="00CA2EE6"/>
    <w:rsid w:val="00CA3208"/>
    <w:rsid w:val="00CA4438"/>
    <w:rsid w:val="00CA4BB5"/>
    <w:rsid w:val="00CA5D22"/>
    <w:rsid w:val="00CA7BE5"/>
    <w:rsid w:val="00CB3766"/>
    <w:rsid w:val="00CB474C"/>
    <w:rsid w:val="00CB542F"/>
    <w:rsid w:val="00CC0472"/>
    <w:rsid w:val="00CC081D"/>
    <w:rsid w:val="00CC234E"/>
    <w:rsid w:val="00CC2DFC"/>
    <w:rsid w:val="00CC5115"/>
    <w:rsid w:val="00CC5632"/>
    <w:rsid w:val="00CC5886"/>
    <w:rsid w:val="00CC783B"/>
    <w:rsid w:val="00CC79EF"/>
    <w:rsid w:val="00CD09B4"/>
    <w:rsid w:val="00CD12E3"/>
    <w:rsid w:val="00CD350E"/>
    <w:rsid w:val="00CD4327"/>
    <w:rsid w:val="00CD4605"/>
    <w:rsid w:val="00CD5A1D"/>
    <w:rsid w:val="00CD62AC"/>
    <w:rsid w:val="00CD75B1"/>
    <w:rsid w:val="00CE1ABB"/>
    <w:rsid w:val="00CE6104"/>
    <w:rsid w:val="00CE61E0"/>
    <w:rsid w:val="00CE775B"/>
    <w:rsid w:val="00CF0588"/>
    <w:rsid w:val="00CF0792"/>
    <w:rsid w:val="00CF2877"/>
    <w:rsid w:val="00CF3209"/>
    <w:rsid w:val="00CF4BEF"/>
    <w:rsid w:val="00CF5F00"/>
    <w:rsid w:val="00CF62AC"/>
    <w:rsid w:val="00CF6866"/>
    <w:rsid w:val="00CF763C"/>
    <w:rsid w:val="00D0142A"/>
    <w:rsid w:val="00D01F86"/>
    <w:rsid w:val="00D0317A"/>
    <w:rsid w:val="00D04CAE"/>
    <w:rsid w:val="00D06D8D"/>
    <w:rsid w:val="00D07D96"/>
    <w:rsid w:val="00D10EEA"/>
    <w:rsid w:val="00D11FE3"/>
    <w:rsid w:val="00D122DB"/>
    <w:rsid w:val="00D12AE6"/>
    <w:rsid w:val="00D14E41"/>
    <w:rsid w:val="00D15B59"/>
    <w:rsid w:val="00D20BE9"/>
    <w:rsid w:val="00D210A9"/>
    <w:rsid w:val="00D22577"/>
    <w:rsid w:val="00D227C6"/>
    <w:rsid w:val="00D24F9F"/>
    <w:rsid w:val="00D25266"/>
    <w:rsid w:val="00D2528D"/>
    <w:rsid w:val="00D30429"/>
    <w:rsid w:val="00D30EDE"/>
    <w:rsid w:val="00D311C6"/>
    <w:rsid w:val="00D3207E"/>
    <w:rsid w:val="00D34E61"/>
    <w:rsid w:val="00D41019"/>
    <w:rsid w:val="00D4117B"/>
    <w:rsid w:val="00D4118A"/>
    <w:rsid w:val="00D43581"/>
    <w:rsid w:val="00D438FB"/>
    <w:rsid w:val="00D44CC3"/>
    <w:rsid w:val="00D474E1"/>
    <w:rsid w:val="00D50329"/>
    <w:rsid w:val="00D54391"/>
    <w:rsid w:val="00D5777C"/>
    <w:rsid w:val="00D601A4"/>
    <w:rsid w:val="00D601DE"/>
    <w:rsid w:val="00D6223A"/>
    <w:rsid w:val="00D6231F"/>
    <w:rsid w:val="00D63B3F"/>
    <w:rsid w:val="00D63E3C"/>
    <w:rsid w:val="00D670B0"/>
    <w:rsid w:val="00D7041E"/>
    <w:rsid w:val="00D70A0B"/>
    <w:rsid w:val="00D73560"/>
    <w:rsid w:val="00D75BE4"/>
    <w:rsid w:val="00D75E5D"/>
    <w:rsid w:val="00D80331"/>
    <w:rsid w:val="00D81CC2"/>
    <w:rsid w:val="00D82040"/>
    <w:rsid w:val="00D928A7"/>
    <w:rsid w:val="00D9401E"/>
    <w:rsid w:val="00D94654"/>
    <w:rsid w:val="00D952EE"/>
    <w:rsid w:val="00D963BA"/>
    <w:rsid w:val="00DA0C55"/>
    <w:rsid w:val="00DA2E4F"/>
    <w:rsid w:val="00DA406D"/>
    <w:rsid w:val="00DA49AE"/>
    <w:rsid w:val="00DA54A5"/>
    <w:rsid w:val="00DA62F5"/>
    <w:rsid w:val="00DA7A4D"/>
    <w:rsid w:val="00DB0261"/>
    <w:rsid w:val="00DB17ED"/>
    <w:rsid w:val="00DB2B25"/>
    <w:rsid w:val="00DB31CD"/>
    <w:rsid w:val="00DB3F78"/>
    <w:rsid w:val="00DB450B"/>
    <w:rsid w:val="00DB6110"/>
    <w:rsid w:val="00DB616A"/>
    <w:rsid w:val="00DB66D2"/>
    <w:rsid w:val="00DC12ED"/>
    <w:rsid w:val="00DC2485"/>
    <w:rsid w:val="00DC2AFD"/>
    <w:rsid w:val="00DC36C0"/>
    <w:rsid w:val="00DC4368"/>
    <w:rsid w:val="00DC7AA1"/>
    <w:rsid w:val="00DD1F06"/>
    <w:rsid w:val="00DD28DC"/>
    <w:rsid w:val="00DD3047"/>
    <w:rsid w:val="00DE0B40"/>
    <w:rsid w:val="00DE1165"/>
    <w:rsid w:val="00DE474C"/>
    <w:rsid w:val="00DE6B19"/>
    <w:rsid w:val="00DE7A70"/>
    <w:rsid w:val="00DF0C2A"/>
    <w:rsid w:val="00DF0EC1"/>
    <w:rsid w:val="00DF55E0"/>
    <w:rsid w:val="00DF6280"/>
    <w:rsid w:val="00DF6FC7"/>
    <w:rsid w:val="00DF728C"/>
    <w:rsid w:val="00E004D3"/>
    <w:rsid w:val="00E00C70"/>
    <w:rsid w:val="00E00EC2"/>
    <w:rsid w:val="00E03EAD"/>
    <w:rsid w:val="00E101BD"/>
    <w:rsid w:val="00E104E4"/>
    <w:rsid w:val="00E11814"/>
    <w:rsid w:val="00E15FD8"/>
    <w:rsid w:val="00E16143"/>
    <w:rsid w:val="00E16316"/>
    <w:rsid w:val="00E16E4E"/>
    <w:rsid w:val="00E17C61"/>
    <w:rsid w:val="00E20F98"/>
    <w:rsid w:val="00E2274F"/>
    <w:rsid w:val="00E22787"/>
    <w:rsid w:val="00E2319C"/>
    <w:rsid w:val="00E2667B"/>
    <w:rsid w:val="00E31B0A"/>
    <w:rsid w:val="00E34C8A"/>
    <w:rsid w:val="00E34F68"/>
    <w:rsid w:val="00E36AEE"/>
    <w:rsid w:val="00E40686"/>
    <w:rsid w:val="00E40F02"/>
    <w:rsid w:val="00E42AC5"/>
    <w:rsid w:val="00E43E0C"/>
    <w:rsid w:val="00E44B6B"/>
    <w:rsid w:val="00E50555"/>
    <w:rsid w:val="00E5209B"/>
    <w:rsid w:val="00E522DE"/>
    <w:rsid w:val="00E52458"/>
    <w:rsid w:val="00E52D49"/>
    <w:rsid w:val="00E53D8E"/>
    <w:rsid w:val="00E54296"/>
    <w:rsid w:val="00E54D4D"/>
    <w:rsid w:val="00E5575C"/>
    <w:rsid w:val="00E557D5"/>
    <w:rsid w:val="00E5688B"/>
    <w:rsid w:val="00E57FA9"/>
    <w:rsid w:val="00E61403"/>
    <w:rsid w:val="00E61466"/>
    <w:rsid w:val="00E61575"/>
    <w:rsid w:val="00E630F1"/>
    <w:rsid w:val="00E6511A"/>
    <w:rsid w:val="00E66196"/>
    <w:rsid w:val="00E66B23"/>
    <w:rsid w:val="00E66E8B"/>
    <w:rsid w:val="00E70624"/>
    <w:rsid w:val="00E73423"/>
    <w:rsid w:val="00E739B9"/>
    <w:rsid w:val="00E7402F"/>
    <w:rsid w:val="00E7452B"/>
    <w:rsid w:val="00E75AAA"/>
    <w:rsid w:val="00E77821"/>
    <w:rsid w:val="00E77F75"/>
    <w:rsid w:val="00E8187D"/>
    <w:rsid w:val="00E82152"/>
    <w:rsid w:val="00E838E1"/>
    <w:rsid w:val="00E84C6C"/>
    <w:rsid w:val="00E85941"/>
    <w:rsid w:val="00E87F60"/>
    <w:rsid w:val="00E92AE7"/>
    <w:rsid w:val="00E92DD0"/>
    <w:rsid w:val="00E9422B"/>
    <w:rsid w:val="00E948D2"/>
    <w:rsid w:val="00E953EE"/>
    <w:rsid w:val="00E953F8"/>
    <w:rsid w:val="00E973E9"/>
    <w:rsid w:val="00EA071A"/>
    <w:rsid w:val="00EA0759"/>
    <w:rsid w:val="00EA1901"/>
    <w:rsid w:val="00EA2C45"/>
    <w:rsid w:val="00EA37CA"/>
    <w:rsid w:val="00EA41CF"/>
    <w:rsid w:val="00EA4E3A"/>
    <w:rsid w:val="00EA5319"/>
    <w:rsid w:val="00EA5711"/>
    <w:rsid w:val="00EB05E9"/>
    <w:rsid w:val="00EB091D"/>
    <w:rsid w:val="00EB1387"/>
    <w:rsid w:val="00EB47DE"/>
    <w:rsid w:val="00EB4CE3"/>
    <w:rsid w:val="00EB5483"/>
    <w:rsid w:val="00EB6CE2"/>
    <w:rsid w:val="00EC19BE"/>
    <w:rsid w:val="00EC39D4"/>
    <w:rsid w:val="00EC4293"/>
    <w:rsid w:val="00EC73AF"/>
    <w:rsid w:val="00ED001F"/>
    <w:rsid w:val="00ED17E2"/>
    <w:rsid w:val="00ED315F"/>
    <w:rsid w:val="00ED3C1D"/>
    <w:rsid w:val="00ED47B2"/>
    <w:rsid w:val="00EE0E55"/>
    <w:rsid w:val="00EE1DC6"/>
    <w:rsid w:val="00EE1FA1"/>
    <w:rsid w:val="00EE20B3"/>
    <w:rsid w:val="00EE3275"/>
    <w:rsid w:val="00EE6643"/>
    <w:rsid w:val="00EE749F"/>
    <w:rsid w:val="00EE7951"/>
    <w:rsid w:val="00EF372C"/>
    <w:rsid w:val="00EF472D"/>
    <w:rsid w:val="00EF7C49"/>
    <w:rsid w:val="00F0034E"/>
    <w:rsid w:val="00F030A7"/>
    <w:rsid w:val="00F030E0"/>
    <w:rsid w:val="00F056DF"/>
    <w:rsid w:val="00F05859"/>
    <w:rsid w:val="00F05BCA"/>
    <w:rsid w:val="00F0638D"/>
    <w:rsid w:val="00F074CC"/>
    <w:rsid w:val="00F11912"/>
    <w:rsid w:val="00F11E48"/>
    <w:rsid w:val="00F1208B"/>
    <w:rsid w:val="00F137CF"/>
    <w:rsid w:val="00F13EAA"/>
    <w:rsid w:val="00F22679"/>
    <w:rsid w:val="00F2300B"/>
    <w:rsid w:val="00F2428F"/>
    <w:rsid w:val="00F24F1A"/>
    <w:rsid w:val="00F25476"/>
    <w:rsid w:val="00F25F9A"/>
    <w:rsid w:val="00F30EF5"/>
    <w:rsid w:val="00F31EF2"/>
    <w:rsid w:val="00F34214"/>
    <w:rsid w:val="00F348F7"/>
    <w:rsid w:val="00F360C8"/>
    <w:rsid w:val="00F36450"/>
    <w:rsid w:val="00F408A6"/>
    <w:rsid w:val="00F413BD"/>
    <w:rsid w:val="00F425C5"/>
    <w:rsid w:val="00F44514"/>
    <w:rsid w:val="00F459FD"/>
    <w:rsid w:val="00F4774B"/>
    <w:rsid w:val="00F50775"/>
    <w:rsid w:val="00F50DA5"/>
    <w:rsid w:val="00F51A67"/>
    <w:rsid w:val="00F520D2"/>
    <w:rsid w:val="00F52E6C"/>
    <w:rsid w:val="00F5345A"/>
    <w:rsid w:val="00F534F3"/>
    <w:rsid w:val="00F54130"/>
    <w:rsid w:val="00F55CC0"/>
    <w:rsid w:val="00F56DB6"/>
    <w:rsid w:val="00F61A27"/>
    <w:rsid w:val="00F630FB"/>
    <w:rsid w:val="00F63176"/>
    <w:rsid w:val="00F6321F"/>
    <w:rsid w:val="00F63745"/>
    <w:rsid w:val="00F63B94"/>
    <w:rsid w:val="00F64380"/>
    <w:rsid w:val="00F650FD"/>
    <w:rsid w:val="00F706D7"/>
    <w:rsid w:val="00F711FF"/>
    <w:rsid w:val="00F73BDD"/>
    <w:rsid w:val="00F74497"/>
    <w:rsid w:val="00F75941"/>
    <w:rsid w:val="00F8043E"/>
    <w:rsid w:val="00F8069F"/>
    <w:rsid w:val="00F82DA0"/>
    <w:rsid w:val="00F83B67"/>
    <w:rsid w:val="00F8543E"/>
    <w:rsid w:val="00F90859"/>
    <w:rsid w:val="00F90860"/>
    <w:rsid w:val="00F943AF"/>
    <w:rsid w:val="00F94C66"/>
    <w:rsid w:val="00F953C1"/>
    <w:rsid w:val="00F9677F"/>
    <w:rsid w:val="00F96A4F"/>
    <w:rsid w:val="00F96F2D"/>
    <w:rsid w:val="00FA16F8"/>
    <w:rsid w:val="00FA36FD"/>
    <w:rsid w:val="00FA4437"/>
    <w:rsid w:val="00FA4981"/>
    <w:rsid w:val="00FB06F8"/>
    <w:rsid w:val="00FB082B"/>
    <w:rsid w:val="00FB29E0"/>
    <w:rsid w:val="00FB365D"/>
    <w:rsid w:val="00FB4890"/>
    <w:rsid w:val="00FB5F59"/>
    <w:rsid w:val="00FB7E9B"/>
    <w:rsid w:val="00FC111B"/>
    <w:rsid w:val="00FC368A"/>
    <w:rsid w:val="00FC4C1D"/>
    <w:rsid w:val="00FC5472"/>
    <w:rsid w:val="00FC66F1"/>
    <w:rsid w:val="00FC7473"/>
    <w:rsid w:val="00FC750F"/>
    <w:rsid w:val="00FC76C6"/>
    <w:rsid w:val="00FC7AA1"/>
    <w:rsid w:val="00FD1F46"/>
    <w:rsid w:val="00FD3282"/>
    <w:rsid w:val="00FD3B52"/>
    <w:rsid w:val="00FD5828"/>
    <w:rsid w:val="00FD617C"/>
    <w:rsid w:val="00FD6C70"/>
    <w:rsid w:val="00FD7FEE"/>
    <w:rsid w:val="00FE29AC"/>
    <w:rsid w:val="00FE3490"/>
    <w:rsid w:val="00FE6D5A"/>
    <w:rsid w:val="00FE7A64"/>
    <w:rsid w:val="00FF1DE3"/>
    <w:rsid w:val="00FF54F6"/>
    <w:rsid w:val="00FF680B"/>
    <w:rsid w:val="00FF6A78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F68F"/>
  <w15:chartTrackingRefBased/>
  <w15:docId w15:val="{25A95B3F-D043-F54A-8E91-132E1611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F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17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7C417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77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75"/>
    <w:rPr>
      <w:sz w:val="20"/>
      <w:szCs w:val="20"/>
    </w:rPr>
  </w:style>
  <w:style w:type="paragraph" w:styleId="Revision">
    <w:name w:val="Revision"/>
    <w:hidden/>
    <w:uiPriority w:val="99"/>
    <w:semiHidden/>
    <w:rsid w:val="005D122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21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21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8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38AA61-2093-410A-9D58-8B0560303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mbuj [BBMB]</dc:creator>
  <cp:keywords/>
  <dc:description/>
  <cp:lastModifiedBy>Jernigan, Robert L [BBMB]</cp:lastModifiedBy>
  <cp:revision>2</cp:revision>
  <dcterms:created xsi:type="dcterms:W3CDTF">2023-02-06T18:58:00Z</dcterms:created>
  <dcterms:modified xsi:type="dcterms:W3CDTF">2023-02-0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c8e343f-aa1f-38f1-93f7-562c135dfcde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informatics</vt:lpwstr>
  </property>
  <property fmtid="{D5CDD505-2E9C-101B-9397-08002B2CF9AE}" pid="10" name="Mendeley Recent Style Name 2_1">
    <vt:lpwstr>Bioinformatics</vt:lpwstr>
  </property>
  <property fmtid="{D5CDD505-2E9C-101B-9397-08002B2CF9AE}" pid="11" name="Mendeley Recent Style Id 3_1">
    <vt:lpwstr>http://www.zotero.org/styles/cell-stem-cell</vt:lpwstr>
  </property>
  <property fmtid="{D5CDD505-2E9C-101B-9397-08002B2CF9AE}" pid="12" name="Mendeley Recent Style Name 3_1">
    <vt:lpwstr>Cell Stem 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